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592575" w14:textId="532DBEAB" w:rsidR="00B1479F" w:rsidRPr="00AF2B28" w:rsidRDefault="00B1479F" w:rsidP="00B1479F">
      <w:pPr>
        <w:rPr>
          <w:rFonts w:ascii="Calibri" w:hAnsi="Calibri" w:cs="Calibri"/>
          <w:sz w:val="24"/>
          <w:szCs w:val="24"/>
        </w:rPr>
      </w:pPr>
      <w:r w:rsidRPr="00AF2B28">
        <w:rPr>
          <w:rFonts w:ascii="Calibri" w:hAnsi="Calibri" w:cs="Calibri"/>
          <w:sz w:val="24"/>
          <w:szCs w:val="24"/>
        </w:rPr>
        <w:t>Appendix A</w:t>
      </w:r>
      <w:r w:rsidR="004F339F" w:rsidRPr="00AF2B28">
        <w:rPr>
          <w:rFonts w:ascii="Calibri" w:hAnsi="Calibri" w:cs="Calibri"/>
          <w:sz w:val="24"/>
          <w:szCs w:val="24"/>
        </w:rPr>
        <w:t xml:space="preserve">: </w:t>
      </w:r>
      <w:r w:rsidRPr="00AF2B28">
        <w:rPr>
          <w:rFonts w:ascii="Calibri" w:hAnsi="Calibri" w:cs="Calibri"/>
          <w:sz w:val="24"/>
          <w:szCs w:val="24"/>
        </w:rPr>
        <w:t xml:space="preserve">Codes for gastric bypass procedures </w:t>
      </w:r>
      <w:r w:rsidR="00EF5BCF" w:rsidRPr="00AF2B28">
        <w:rPr>
          <w:rFonts w:ascii="Calibri" w:hAnsi="Calibri" w:cs="Calibri"/>
          <w:sz w:val="24"/>
          <w:szCs w:val="24"/>
        </w:rPr>
        <w:t>by moda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620"/>
        <w:gridCol w:w="6025"/>
      </w:tblGrid>
      <w:tr w:rsidR="00747DA4" w:rsidRPr="00AF2B28" w14:paraId="445F316F" w14:textId="77777777" w:rsidTr="00E64695">
        <w:trPr>
          <w:trHeight w:val="300"/>
        </w:trPr>
        <w:tc>
          <w:tcPr>
            <w:tcW w:w="1705" w:type="dxa"/>
            <w:vAlign w:val="center"/>
          </w:tcPr>
          <w:p w14:paraId="115B2709" w14:textId="670C5BB3" w:rsidR="00747DA4" w:rsidRPr="00AF2B28" w:rsidRDefault="00747DA4" w:rsidP="00E64695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bookmarkStart w:id="0" w:name="_Hlk168494282"/>
            <w:r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t>Modality</w:t>
            </w:r>
          </w:p>
        </w:tc>
        <w:tc>
          <w:tcPr>
            <w:tcW w:w="1620" w:type="dxa"/>
            <w:noWrap/>
            <w:vAlign w:val="center"/>
          </w:tcPr>
          <w:p w14:paraId="25C18DE8" w14:textId="2BE9BF92" w:rsidR="00747DA4" w:rsidRPr="00AF2B28" w:rsidRDefault="00747DA4" w:rsidP="00E64695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t>CPT</w:t>
            </w:r>
            <w:r w:rsidR="00AC117E"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t>/ HCPCS</w:t>
            </w:r>
          </w:p>
        </w:tc>
        <w:tc>
          <w:tcPr>
            <w:tcW w:w="6025" w:type="dxa"/>
            <w:noWrap/>
            <w:vAlign w:val="center"/>
          </w:tcPr>
          <w:p w14:paraId="0D6DB255" w14:textId="0D9EAA2E" w:rsidR="00747DA4" w:rsidRPr="00AF2B28" w:rsidRDefault="00747DA4" w:rsidP="00E64695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ICD-10 </w:t>
            </w:r>
            <w:r w:rsidR="000E2E53"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t>Codes</w:t>
            </w:r>
          </w:p>
        </w:tc>
      </w:tr>
      <w:bookmarkEnd w:id="0"/>
      <w:tr w:rsidR="00747DA4" w:rsidRPr="00AF2B28" w14:paraId="0B335D80" w14:textId="77777777" w:rsidTr="00507B06">
        <w:trPr>
          <w:trHeight w:val="300"/>
        </w:trPr>
        <w:tc>
          <w:tcPr>
            <w:tcW w:w="1705" w:type="dxa"/>
          </w:tcPr>
          <w:p w14:paraId="35EFD4A4" w14:textId="6696B199" w:rsidR="00747DA4" w:rsidRPr="00AF2B28" w:rsidRDefault="00747DA4" w:rsidP="00B1479F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Open</w:t>
            </w:r>
          </w:p>
        </w:tc>
        <w:tc>
          <w:tcPr>
            <w:tcW w:w="1620" w:type="dxa"/>
            <w:noWrap/>
          </w:tcPr>
          <w:p w14:paraId="548FACAE" w14:textId="0D18893E" w:rsidR="00747DA4" w:rsidRPr="00AF2B28" w:rsidRDefault="00747DA4" w:rsidP="00B1479F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43846, 43847</w:t>
            </w:r>
          </w:p>
        </w:tc>
        <w:tc>
          <w:tcPr>
            <w:tcW w:w="6025" w:type="dxa"/>
            <w:noWrap/>
          </w:tcPr>
          <w:p w14:paraId="26E06FF2" w14:textId="219A943E" w:rsidR="00747DA4" w:rsidRPr="00AF2B28" w:rsidRDefault="00747DA4" w:rsidP="00747DA4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0D16079, 0D1607A, 0D1607B, 0D1607L, 0D160J9, 0D160JA, 0D160JB, 0D160JL, 0D160K9, 0D160KA, 0D160KB, 0D160KL, 0D160Z9, 0D160ZA, 0D160ZB, 0D160ZL0</w:t>
            </w:r>
            <w:r w:rsidR="00EF5BCF" w:rsidRPr="00AF2B28">
              <w:rPr>
                <w:rFonts w:ascii="Calibri" w:hAnsi="Calibri" w:cs="Calibri"/>
                <w:sz w:val="24"/>
                <w:szCs w:val="24"/>
              </w:rPr>
              <w:t xml:space="preserve">, </w:t>
            </w:r>
            <w:r w:rsidRPr="00AF2B28">
              <w:rPr>
                <w:rFonts w:ascii="Calibri" w:hAnsi="Calibri" w:cs="Calibri"/>
                <w:sz w:val="24"/>
                <w:szCs w:val="24"/>
              </w:rPr>
              <w:t>D16879, 0D1687A, 0D1687B, 0D1687L, 0D168J9, 0D168JA, 0D168JB, 0D168JL, 0D168K9, 0D168KA, 0D168KB, 0D168KL, 0D168Z9, 0D168ZA, 0D168ZB, 0D168ZL</w:t>
            </w:r>
          </w:p>
        </w:tc>
      </w:tr>
      <w:tr w:rsidR="00747DA4" w:rsidRPr="00AF2B28" w14:paraId="2E48B043" w14:textId="77777777" w:rsidTr="00507B06">
        <w:trPr>
          <w:trHeight w:val="300"/>
        </w:trPr>
        <w:tc>
          <w:tcPr>
            <w:tcW w:w="1705" w:type="dxa"/>
          </w:tcPr>
          <w:p w14:paraId="6C7ED96A" w14:textId="21B87A47" w:rsidR="00747DA4" w:rsidRPr="00AF2B28" w:rsidRDefault="00747DA4" w:rsidP="00B1479F">
            <w:pPr>
              <w:rPr>
                <w:rFonts w:ascii="Calibri" w:hAnsi="Calibri" w:cs="Calibri"/>
                <w:sz w:val="24"/>
                <w:szCs w:val="24"/>
              </w:rPr>
            </w:pPr>
            <w:bookmarkStart w:id="1" w:name="_Hlk182069753"/>
            <w:r w:rsidRPr="00AF2B28">
              <w:rPr>
                <w:rFonts w:ascii="Calibri" w:hAnsi="Calibri" w:cs="Calibri"/>
                <w:sz w:val="24"/>
                <w:szCs w:val="24"/>
              </w:rPr>
              <w:t>Laparoscopy</w:t>
            </w:r>
          </w:p>
        </w:tc>
        <w:tc>
          <w:tcPr>
            <w:tcW w:w="1620" w:type="dxa"/>
            <w:noWrap/>
          </w:tcPr>
          <w:p w14:paraId="5967A786" w14:textId="4C6925E1" w:rsidR="00747DA4" w:rsidRPr="00AF2B28" w:rsidRDefault="00263F7C" w:rsidP="00B1479F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43644, 43645</w:t>
            </w:r>
          </w:p>
        </w:tc>
        <w:tc>
          <w:tcPr>
            <w:tcW w:w="6025" w:type="dxa"/>
            <w:noWrap/>
          </w:tcPr>
          <w:p w14:paraId="7892AECC" w14:textId="5047737B" w:rsidR="00747DA4" w:rsidRPr="00AF2B28" w:rsidRDefault="00747DA4" w:rsidP="00747DA4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0D16479, 0D1647A, 0D1647B, 0D1647L, 0D164J9, 0D164JA, 0D164JB, 0D164JL, 0D164K9, 0D164KA, 0D164KB, 0D164KL, 0D164Z9, 0D164ZA, 0D164ZB, 0D164ZL</w:t>
            </w:r>
          </w:p>
        </w:tc>
      </w:tr>
      <w:bookmarkEnd w:id="1"/>
      <w:tr w:rsidR="00747DA4" w:rsidRPr="00AF2B28" w14:paraId="0D8D51B4" w14:textId="77777777" w:rsidTr="00507B06">
        <w:trPr>
          <w:trHeight w:val="300"/>
        </w:trPr>
        <w:tc>
          <w:tcPr>
            <w:tcW w:w="1705" w:type="dxa"/>
          </w:tcPr>
          <w:p w14:paraId="48167987" w14:textId="2D90186C" w:rsidR="00747DA4" w:rsidRPr="00AF2B28" w:rsidRDefault="00747DA4" w:rsidP="00B1479F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Robotic</w:t>
            </w:r>
          </w:p>
        </w:tc>
        <w:tc>
          <w:tcPr>
            <w:tcW w:w="1620" w:type="dxa"/>
            <w:noWrap/>
          </w:tcPr>
          <w:p w14:paraId="49ED2F2C" w14:textId="7151599A" w:rsidR="00747DA4" w:rsidRPr="00AF2B28" w:rsidRDefault="00AC117E" w:rsidP="00B1479F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S2900</w:t>
            </w:r>
          </w:p>
        </w:tc>
        <w:tc>
          <w:tcPr>
            <w:tcW w:w="6025" w:type="dxa"/>
            <w:noWrap/>
          </w:tcPr>
          <w:p w14:paraId="2B378F9D" w14:textId="43CB7531" w:rsidR="00747DA4" w:rsidRPr="00AF2B28" w:rsidRDefault="00747DA4" w:rsidP="00B1479F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8E0**CZ,</w:t>
            </w:r>
            <w:r w:rsidR="00BD4B9B" w:rsidRPr="00AF2B28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AF2B28">
              <w:rPr>
                <w:rFonts w:ascii="Calibri" w:hAnsi="Calibri" w:cs="Calibri"/>
                <w:sz w:val="24"/>
                <w:szCs w:val="24"/>
              </w:rPr>
              <w:t>Keywords in billing: “Da Vinci”, “</w:t>
            </w:r>
            <w:proofErr w:type="spellStart"/>
            <w:r w:rsidRPr="00AF2B28">
              <w:rPr>
                <w:rFonts w:ascii="Calibri" w:hAnsi="Calibri" w:cs="Calibri"/>
                <w:sz w:val="24"/>
                <w:szCs w:val="24"/>
              </w:rPr>
              <w:t>Endowrist</w:t>
            </w:r>
            <w:proofErr w:type="spellEnd"/>
            <w:r w:rsidRPr="00AF2B28">
              <w:rPr>
                <w:rFonts w:ascii="Calibri" w:hAnsi="Calibri" w:cs="Calibri"/>
                <w:sz w:val="24"/>
                <w:szCs w:val="24"/>
              </w:rPr>
              <w:t>”</w:t>
            </w:r>
            <w:proofErr w:type="gramStart"/>
            <w:r w:rsidRPr="00AF2B28">
              <w:rPr>
                <w:rFonts w:ascii="Calibri" w:hAnsi="Calibri" w:cs="Calibri"/>
                <w:sz w:val="24"/>
                <w:szCs w:val="24"/>
              </w:rPr>
              <w:t>,</w:t>
            </w:r>
            <w:r w:rsidR="004F339F" w:rsidRPr="00AF2B28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AF2B28">
              <w:rPr>
                <w:rFonts w:ascii="Calibri" w:hAnsi="Calibri" w:cs="Calibri"/>
                <w:sz w:val="24"/>
                <w:szCs w:val="24"/>
              </w:rPr>
              <w:t>”Robotic</w:t>
            </w:r>
            <w:proofErr w:type="gramEnd"/>
            <w:r w:rsidRPr="00AF2B28">
              <w:rPr>
                <w:rFonts w:ascii="Calibri" w:hAnsi="Calibri" w:cs="Calibri"/>
                <w:sz w:val="24"/>
                <w:szCs w:val="24"/>
              </w:rPr>
              <w:t>”</w:t>
            </w:r>
            <w:proofErr w:type="gramStart"/>
            <w:r w:rsidRPr="00AF2B28">
              <w:rPr>
                <w:rFonts w:ascii="Calibri" w:hAnsi="Calibri" w:cs="Calibri"/>
                <w:sz w:val="24"/>
                <w:szCs w:val="24"/>
              </w:rPr>
              <w:t>, ”Rob</w:t>
            </w:r>
            <w:proofErr w:type="gramEnd"/>
            <w:r w:rsidR="00EF5BCF" w:rsidRPr="00AF2B28">
              <w:rPr>
                <w:rFonts w:ascii="Calibri" w:hAnsi="Calibri" w:cs="Calibri"/>
                <w:sz w:val="24"/>
                <w:szCs w:val="24"/>
              </w:rPr>
              <w:t>”</w:t>
            </w:r>
            <w:r w:rsidRPr="00AF2B28">
              <w:rPr>
                <w:rFonts w:ascii="Calibri" w:hAnsi="Calibri" w:cs="Calibri"/>
                <w:sz w:val="24"/>
                <w:szCs w:val="24"/>
              </w:rPr>
              <w:tab/>
            </w:r>
          </w:p>
        </w:tc>
      </w:tr>
      <w:tr w:rsidR="009A1591" w:rsidRPr="00AF2B28" w14:paraId="599881F3" w14:textId="77777777" w:rsidTr="00507B06">
        <w:trPr>
          <w:trHeight w:val="300"/>
        </w:trPr>
        <w:tc>
          <w:tcPr>
            <w:tcW w:w="1705" w:type="dxa"/>
          </w:tcPr>
          <w:p w14:paraId="1F9BC77E" w14:textId="632D40DD" w:rsidR="009A1591" w:rsidRPr="00AF2B28" w:rsidRDefault="009A1591" w:rsidP="00B1479F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Conversions to Open</w:t>
            </w:r>
          </w:p>
        </w:tc>
        <w:tc>
          <w:tcPr>
            <w:tcW w:w="1620" w:type="dxa"/>
            <w:noWrap/>
          </w:tcPr>
          <w:p w14:paraId="3640F9BA" w14:textId="77777777" w:rsidR="009A1591" w:rsidRPr="00AF2B28" w:rsidRDefault="009A1591" w:rsidP="00B1479F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025" w:type="dxa"/>
            <w:noWrap/>
          </w:tcPr>
          <w:p w14:paraId="75B91CF3" w14:textId="3C94F09D" w:rsidR="009A1591" w:rsidRPr="00AF2B28" w:rsidRDefault="009A1591" w:rsidP="00B1479F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Z53.31, Z53.39</w:t>
            </w:r>
          </w:p>
        </w:tc>
      </w:tr>
    </w:tbl>
    <w:p w14:paraId="3ED3F994" w14:textId="7422747F" w:rsidR="00451C79" w:rsidRPr="00AF2B28" w:rsidRDefault="00451C79">
      <w:pPr>
        <w:rPr>
          <w:rFonts w:ascii="Calibri" w:hAnsi="Calibri" w:cs="Calibri"/>
          <w:sz w:val="24"/>
          <w:szCs w:val="24"/>
        </w:rPr>
      </w:pPr>
    </w:p>
    <w:p w14:paraId="68DC2452" w14:textId="38DF9273" w:rsidR="00451C79" w:rsidRPr="00AF2B28" w:rsidRDefault="00451C79" w:rsidP="009A1591">
      <w:pPr>
        <w:rPr>
          <w:rFonts w:ascii="Calibri" w:hAnsi="Calibri" w:cs="Calibri"/>
          <w:sz w:val="24"/>
          <w:szCs w:val="24"/>
        </w:rPr>
      </w:pPr>
      <w:r w:rsidRPr="00AF2B28">
        <w:rPr>
          <w:rFonts w:ascii="Calibri" w:hAnsi="Calibri" w:cs="Calibri"/>
          <w:sz w:val="24"/>
          <w:szCs w:val="24"/>
        </w:rPr>
        <w:br w:type="page"/>
      </w:r>
    </w:p>
    <w:p w14:paraId="76F9B69E" w14:textId="182B258D" w:rsidR="00C30D2E" w:rsidRPr="00AF2B28" w:rsidRDefault="00C30D2E">
      <w:pPr>
        <w:rPr>
          <w:rFonts w:ascii="Calibri" w:hAnsi="Calibri" w:cs="Calibri"/>
          <w:sz w:val="24"/>
          <w:szCs w:val="24"/>
        </w:rPr>
      </w:pPr>
      <w:r w:rsidRPr="00AF2B28">
        <w:rPr>
          <w:rFonts w:ascii="Calibri" w:hAnsi="Calibri" w:cs="Calibri"/>
          <w:sz w:val="24"/>
          <w:szCs w:val="24"/>
        </w:rPr>
        <w:lastRenderedPageBreak/>
        <w:t>Appendix B: ICD and CPT codes for history of bariatric surgery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2335"/>
        <w:gridCol w:w="3240"/>
        <w:gridCol w:w="3510"/>
      </w:tblGrid>
      <w:tr w:rsidR="006355F7" w:rsidRPr="00AF2B28" w14:paraId="743F1AD0" w14:textId="77777777" w:rsidTr="006355F7">
        <w:tc>
          <w:tcPr>
            <w:tcW w:w="2335" w:type="dxa"/>
            <w:hideMark/>
          </w:tcPr>
          <w:p w14:paraId="4B5F2296" w14:textId="77777777" w:rsidR="006355F7" w:rsidRPr="00AF2B28" w:rsidRDefault="006355F7" w:rsidP="000642DE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t>Exclusion criteria</w:t>
            </w:r>
          </w:p>
        </w:tc>
        <w:tc>
          <w:tcPr>
            <w:tcW w:w="3240" w:type="dxa"/>
          </w:tcPr>
          <w:p w14:paraId="1BBEB24E" w14:textId="77777777" w:rsidR="006355F7" w:rsidRPr="00AF2B28" w:rsidRDefault="006355F7" w:rsidP="000642DE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t>CPT</w:t>
            </w:r>
          </w:p>
        </w:tc>
        <w:tc>
          <w:tcPr>
            <w:tcW w:w="3510" w:type="dxa"/>
            <w:hideMark/>
          </w:tcPr>
          <w:p w14:paraId="7DCB1DB1" w14:textId="77777777" w:rsidR="006355F7" w:rsidRPr="00AF2B28" w:rsidRDefault="006355F7" w:rsidP="000642DE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t>ICD-10 Codes</w:t>
            </w:r>
          </w:p>
        </w:tc>
      </w:tr>
      <w:tr w:rsidR="006355F7" w:rsidRPr="00AF2B28" w14:paraId="0D6AF108" w14:textId="77777777" w:rsidTr="006355F7">
        <w:tc>
          <w:tcPr>
            <w:tcW w:w="2335" w:type="dxa"/>
            <w:hideMark/>
          </w:tcPr>
          <w:p w14:paraId="33F4A628" w14:textId="77777777" w:rsidR="006355F7" w:rsidRPr="00AF2B28" w:rsidRDefault="006355F7" w:rsidP="000642DE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Revision of Bariatric Surgery</w:t>
            </w:r>
          </w:p>
        </w:tc>
        <w:tc>
          <w:tcPr>
            <w:tcW w:w="3240" w:type="dxa"/>
          </w:tcPr>
          <w:p w14:paraId="4B972B77" w14:textId="67CCBDF0" w:rsidR="006355F7" w:rsidRPr="00AF2B28" w:rsidRDefault="006355F7" w:rsidP="000642DE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 xml:space="preserve">43771, 43772, 43773, 43774, 43848, 43860, 43865, </w:t>
            </w:r>
            <w:r w:rsidR="006A3091" w:rsidRPr="00AF2B28">
              <w:rPr>
                <w:rFonts w:ascii="Calibri" w:hAnsi="Calibri" w:cs="Calibri"/>
                <w:sz w:val="24"/>
                <w:szCs w:val="24"/>
              </w:rPr>
              <w:t xml:space="preserve">43886, </w:t>
            </w:r>
            <w:r w:rsidRPr="00AF2B28">
              <w:rPr>
                <w:rFonts w:ascii="Calibri" w:hAnsi="Calibri" w:cs="Calibri"/>
                <w:sz w:val="24"/>
                <w:szCs w:val="24"/>
              </w:rPr>
              <w:t>43887, 43888</w:t>
            </w:r>
          </w:p>
        </w:tc>
        <w:tc>
          <w:tcPr>
            <w:tcW w:w="3510" w:type="dxa"/>
          </w:tcPr>
          <w:p w14:paraId="016B5365" w14:textId="77777777" w:rsidR="006355F7" w:rsidRPr="00AF2B28" w:rsidRDefault="006355F7" w:rsidP="000642DE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ICD-10-PCS: 0DP60CZ, 0DP63CZ, 0DP64CZ, 0DP67CZ, 0DP68CZ, 0DW60CZ, 0DW63CZ, 0DW64CZ, 0DW67CZ, 0DW68CZ</w:t>
            </w:r>
          </w:p>
        </w:tc>
      </w:tr>
      <w:tr w:rsidR="006355F7" w:rsidRPr="00AF2B28" w14:paraId="50DAF02D" w14:textId="77777777" w:rsidTr="006355F7">
        <w:tc>
          <w:tcPr>
            <w:tcW w:w="2335" w:type="dxa"/>
          </w:tcPr>
          <w:p w14:paraId="5AAD813E" w14:textId="77777777" w:rsidR="006355F7" w:rsidRPr="00AF2B28" w:rsidDel="00403221" w:rsidRDefault="006355F7" w:rsidP="000642DE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History of bariatric surgery</w:t>
            </w:r>
          </w:p>
        </w:tc>
        <w:tc>
          <w:tcPr>
            <w:tcW w:w="3240" w:type="dxa"/>
          </w:tcPr>
          <w:p w14:paraId="4D441BD9" w14:textId="2F317FED" w:rsidR="006355F7" w:rsidRPr="00AF2B28" w:rsidRDefault="004E30D8" w:rsidP="004E30D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--</w:t>
            </w:r>
          </w:p>
        </w:tc>
        <w:tc>
          <w:tcPr>
            <w:tcW w:w="3510" w:type="dxa"/>
          </w:tcPr>
          <w:p w14:paraId="48ED40C7" w14:textId="6D7CC14E" w:rsidR="006355F7" w:rsidRPr="00AF2B28" w:rsidRDefault="006355F7" w:rsidP="000642DE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ICD-10-CM: K95.01, K95.09, K95.81, K95.89</w:t>
            </w:r>
          </w:p>
        </w:tc>
      </w:tr>
      <w:tr w:rsidR="006355F7" w:rsidRPr="00AF2B28" w14:paraId="63411240" w14:textId="77777777" w:rsidTr="006355F7">
        <w:tc>
          <w:tcPr>
            <w:tcW w:w="2335" w:type="dxa"/>
          </w:tcPr>
          <w:p w14:paraId="7A3CDF09" w14:textId="77777777" w:rsidR="006355F7" w:rsidRPr="00AF2B28" w:rsidRDefault="006355F7" w:rsidP="000642DE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Diagnosis of malignancy of digestive track</w:t>
            </w:r>
          </w:p>
        </w:tc>
        <w:tc>
          <w:tcPr>
            <w:tcW w:w="3240" w:type="dxa"/>
          </w:tcPr>
          <w:p w14:paraId="0C4563AB" w14:textId="7E8142CF" w:rsidR="006355F7" w:rsidRPr="00AF2B28" w:rsidRDefault="004E30D8" w:rsidP="004E30D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--</w:t>
            </w:r>
          </w:p>
        </w:tc>
        <w:tc>
          <w:tcPr>
            <w:tcW w:w="3510" w:type="dxa"/>
          </w:tcPr>
          <w:p w14:paraId="5D0D5349" w14:textId="13C5B2D7" w:rsidR="006355F7" w:rsidRPr="00AF2B28" w:rsidRDefault="006355F7" w:rsidP="000642DE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ICD-10-CM: C15, C16, C17, C18,</w:t>
            </w:r>
            <w:r w:rsidR="006A3091" w:rsidRPr="00AF2B28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proofErr w:type="gramStart"/>
            <w:r w:rsidR="00946AB8" w:rsidRPr="00AF2B28">
              <w:rPr>
                <w:rFonts w:ascii="Calibri" w:hAnsi="Calibri" w:cs="Calibri"/>
                <w:sz w:val="24"/>
                <w:szCs w:val="24"/>
              </w:rPr>
              <w:t>C19</w:t>
            </w:r>
            <w:r w:rsidR="006A3091" w:rsidRPr="00AF2B28">
              <w:rPr>
                <w:rFonts w:ascii="Calibri" w:hAnsi="Calibri" w:cs="Calibri"/>
                <w:sz w:val="24"/>
                <w:szCs w:val="24"/>
              </w:rPr>
              <w:t xml:space="preserve">, </w:t>
            </w:r>
            <w:r w:rsidR="00946AB8" w:rsidRPr="00AF2B28">
              <w:rPr>
                <w:rFonts w:ascii="Calibri" w:hAnsi="Calibri" w:cs="Calibri"/>
                <w:sz w:val="24"/>
                <w:szCs w:val="24"/>
              </w:rPr>
              <w:t>C20</w:t>
            </w:r>
            <w:proofErr w:type="gramEnd"/>
            <w:r w:rsidR="00946AB8" w:rsidRPr="00AF2B28">
              <w:rPr>
                <w:rFonts w:ascii="Calibri" w:hAnsi="Calibri" w:cs="Calibri"/>
                <w:sz w:val="24"/>
                <w:szCs w:val="24"/>
              </w:rPr>
              <w:t>,</w:t>
            </w:r>
            <w:r w:rsidRPr="00AF2B28">
              <w:rPr>
                <w:rFonts w:ascii="Calibri" w:hAnsi="Calibri" w:cs="Calibri"/>
                <w:sz w:val="24"/>
                <w:szCs w:val="24"/>
              </w:rPr>
              <w:t xml:space="preserve"> C21, C22, C23, C24, C25, C26, C49, C7A, </w:t>
            </w:r>
            <w:proofErr w:type="gramStart"/>
            <w:r w:rsidRPr="00AF2B28">
              <w:rPr>
                <w:rFonts w:ascii="Calibri" w:hAnsi="Calibri" w:cs="Calibri"/>
                <w:sz w:val="24"/>
                <w:szCs w:val="24"/>
              </w:rPr>
              <w:t>C7B, C78</w:t>
            </w:r>
            <w:proofErr w:type="gramEnd"/>
            <w:r w:rsidRPr="00AF2B28">
              <w:rPr>
                <w:rFonts w:ascii="Calibri" w:hAnsi="Calibri" w:cs="Calibri"/>
                <w:sz w:val="24"/>
                <w:szCs w:val="24"/>
              </w:rPr>
              <w:t>, C48, D01</w:t>
            </w:r>
          </w:p>
        </w:tc>
      </w:tr>
    </w:tbl>
    <w:p w14:paraId="1F68D267" w14:textId="77777777" w:rsidR="00961356" w:rsidRPr="00AF2B28" w:rsidRDefault="00961356">
      <w:pPr>
        <w:rPr>
          <w:rFonts w:ascii="Calibri" w:hAnsi="Calibri" w:cs="Calibri"/>
          <w:sz w:val="24"/>
          <w:szCs w:val="24"/>
        </w:rPr>
      </w:pPr>
    </w:p>
    <w:p w14:paraId="4D9A2A24" w14:textId="6A365D59" w:rsidR="00C30D2E" w:rsidRPr="00AF2B28" w:rsidRDefault="00C30D2E" w:rsidP="00961356">
      <w:pPr>
        <w:rPr>
          <w:rFonts w:ascii="Calibri" w:hAnsi="Calibri" w:cs="Calibri"/>
          <w:sz w:val="24"/>
          <w:szCs w:val="24"/>
        </w:rPr>
      </w:pPr>
      <w:r w:rsidRPr="00AF2B28">
        <w:rPr>
          <w:rFonts w:ascii="Calibri" w:hAnsi="Calibri" w:cs="Calibri"/>
          <w:sz w:val="24"/>
          <w:szCs w:val="24"/>
        </w:rPr>
        <w:br w:type="page"/>
      </w:r>
    </w:p>
    <w:p w14:paraId="108CF6CE" w14:textId="0C5D5D85" w:rsidR="00451C79" w:rsidRPr="00AF2B28" w:rsidRDefault="00451C79" w:rsidP="00451C79">
      <w:pPr>
        <w:rPr>
          <w:rFonts w:ascii="Calibri" w:hAnsi="Calibri" w:cs="Calibri"/>
          <w:sz w:val="24"/>
          <w:szCs w:val="24"/>
        </w:rPr>
      </w:pPr>
      <w:r w:rsidRPr="00AF2B28">
        <w:rPr>
          <w:rFonts w:ascii="Calibri" w:hAnsi="Calibri" w:cs="Calibri"/>
          <w:sz w:val="24"/>
          <w:szCs w:val="24"/>
        </w:rPr>
        <w:lastRenderedPageBreak/>
        <w:t xml:space="preserve">Appendix </w:t>
      </w:r>
      <w:r w:rsidR="00507B06" w:rsidRPr="00AF2B28">
        <w:rPr>
          <w:rFonts w:ascii="Calibri" w:hAnsi="Calibri" w:cs="Calibri"/>
          <w:sz w:val="24"/>
          <w:szCs w:val="24"/>
        </w:rPr>
        <w:t>C</w:t>
      </w:r>
      <w:r w:rsidRPr="00AF2B28">
        <w:rPr>
          <w:rFonts w:ascii="Calibri" w:hAnsi="Calibri" w:cs="Calibri"/>
          <w:sz w:val="24"/>
          <w:szCs w:val="24"/>
        </w:rPr>
        <w:t xml:space="preserve">: </w:t>
      </w:r>
      <w:r w:rsidR="00A0220D" w:rsidRPr="00AF2B28">
        <w:rPr>
          <w:rFonts w:ascii="Calibri" w:hAnsi="Calibri" w:cs="Calibri"/>
          <w:sz w:val="24"/>
          <w:szCs w:val="24"/>
        </w:rPr>
        <w:t>Variables used for p</w:t>
      </w:r>
      <w:r w:rsidRPr="00AF2B28">
        <w:rPr>
          <w:rFonts w:ascii="Calibri" w:hAnsi="Calibri" w:cs="Calibri"/>
          <w:sz w:val="24"/>
          <w:szCs w:val="24"/>
        </w:rPr>
        <w:t>ropensity score matching</w:t>
      </w:r>
      <w:r w:rsidR="00EF5BCF" w:rsidRPr="00AF2B28">
        <w:rPr>
          <w:rFonts w:ascii="Calibri" w:hAnsi="Calibri" w:cs="Calibri"/>
          <w:sz w:val="24"/>
          <w:szCs w:val="24"/>
        </w:rPr>
        <w:t>.</w:t>
      </w:r>
    </w:p>
    <w:p w14:paraId="0B544534" w14:textId="77777777" w:rsidR="00451C79" w:rsidRPr="00AF2B28" w:rsidRDefault="00451C79" w:rsidP="00451C79">
      <w:pPr>
        <w:spacing w:after="0"/>
        <w:rPr>
          <w:rFonts w:ascii="Calibri" w:hAnsi="Calibri" w:cs="Calibri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45"/>
        <w:gridCol w:w="3780"/>
        <w:gridCol w:w="3325"/>
      </w:tblGrid>
      <w:tr w:rsidR="0086273C" w:rsidRPr="00AF2B28" w14:paraId="16301DBF" w14:textId="77777777" w:rsidTr="00CF64E2">
        <w:trPr>
          <w:trHeight w:val="300"/>
          <w:jc w:val="center"/>
        </w:trPr>
        <w:tc>
          <w:tcPr>
            <w:tcW w:w="2245" w:type="dxa"/>
          </w:tcPr>
          <w:p w14:paraId="65140150" w14:textId="1C77C414" w:rsidR="0086273C" w:rsidRPr="00AF2B28" w:rsidRDefault="00507B06" w:rsidP="00507B0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3780" w:type="dxa"/>
          </w:tcPr>
          <w:p w14:paraId="156CC307" w14:textId="6C64761C" w:rsidR="0086273C" w:rsidRPr="00AF2B28" w:rsidRDefault="0086273C" w:rsidP="00507B0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t>Variable Description</w:t>
            </w:r>
          </w:p>
        </w:tc>
        <w:tc>
          <w:tcPr>
            <w:tcW w:w="3325" w:type="dxa"/>
          </w:tcPr>
          <w:p w14:paraId="08829F90" w14:textId="3D391800" w:rsidR="0086273C" w:rsidRPr="00AF2B28" w:rsidRDefault="00507B06" w:rsidP="00507B0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t>Categories</w:t>
            </w:r>
          </w:p>
        </w:tc>
      </w:tr>
      <w:tr w:rsidR="00BC65CE" w:rsidRPr="00AF2B28" w14:paraId="02629D97" w14:textId="77777777" w:rsidTr="00CF64E2">
        <w:trPr>
          <w:trHeight w:val="300"/>
          <w:jc w:val="center"/>
        </w:trPr>
        <w:tc>
          <w:tcPr>
            <w:tcW w:w="2245" w:type="dxa"/>
            <w:vMerge w:val="restart"/>
            <w:vAlign w:val="center"/>
          </w:tcPr>
          <w:p w14:paraId="0508E3F9" w14:textId="007BFC99" w:rsidR="00BC65CE" w:rsidRPr="00AF2B28" w:rsidRDefault="00BC65CE" w:rsidP="00D6274D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Patient comorbidities</w:t>
            </w:r>
          </w:p>
        </w:tc>
        <w:tc>
          <w:tcPr>
            <w:tcW w:w="3780" w:type="dxa"/>
          </w:tcPr>
          <w:p w14:paraId="4D193BF8" w14:textId="4B833EB1" w:rsidR="00BC65CE" w:rsidRPr="00AF2B28" w:rsidRDefault="00BC65CE" w:rsidP="00637CEE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BMI/obesity</w:t>
            </w:r>
          </w:p>
        </w:tc>
        <w:tc>
          <w:tcPr>
            <w:tcW w:w="3325" w:type="dxa"/>
          </w:tcPr>
          <w:p w14:paraId="15BC1D0D" w14:textId="7A188C64" w:rsidR="00BC65CE" w:rsidRPr="00AF2B28" w:rsidRDefault="00BC65CE" w:rsidP="00637CEE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BMI between 30 and 39</w:t>
            </w:r>
          </w:p>
          <w:p w14:paraId="6CB34B85" w14:textId="79F6127B" w:rsidR="00BC65CE" w:rsidRPr="00AF2B28" w:rsidRDefault="00BC65CE" w:rsidP="00637CEE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BMI between 40 and 49</w:t>
            </w:r>
          </w:p>
          <w:p w14:paraId="414C101A" w14:textId="5EB571EA" w:rsidR="00BC65CE" w:rsidRPr="00AF2B28" w:rsidRDefault="00BC65CE" w:rsidP="00637CEE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BMI between 50 and 59</w:t>
            </w:r>
          </w:p>
          <w:p w14:paraId="35651851" w14:textId="0032D35D" w:rsidR="00BC65CE" w:rsidRPr="00AF2B28" w:rsidRDefault="00BC65CE" w:rsidP="00637CEE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BMI between 60 and above</w:t>
            </w:r>
          </w:p>
        </w:tc>
      </w:tr>
      <w:tr w:rsidR="00BC65CE" w:rsidRPr="00AF2B28" w14:paraId="37AAB86E" w14:textId="77777777" w:rsidTr="00CF64E2">
        <w:trPr>
          <w:trHeight w:val="300"/>
          <w:jc w:val="center"/>
        </w:trPr>
        <w:tc>
          <w:tcPr>
            <w:tcW w:w="2245" w:type="dxa"/>
            <w:vMerge/>
          </w:tcPr>
          <w:p w14:paraId="47784863" w14:textId="77777777" w:rsidR="00BC65CE" w:rsidRPr="00AF2B28" w:rsidRDefault="00BC65CE" w:rsidP="00637CEE">
            <w:pPr>
              <w:rPr>
                <w:rFonts w:ascii="Calibri" w:hAnsi="Calibri" w:cs="Calibri"/>
                <w:sz w:val="24"/>
                <w:szCs w:val="24"/>
              </w:rPr>
            </w:pPr>
            <w:bookmarkStart w:id="2" w:name="_Hlk162352666"/>
          </w:p>
        </w:tc>
        <w:tc>
          <w:tcPr>
            <w:tcW w:w="3780" w:type="dxa"/>
          </w:tcPr>
          <w:p w14:paraId="7DF8F953" w14:textId="14FDD91B" w:rsidR="00BC65CE" w:rsidRPr="00AF2B28" w:rsidRDefault="00BC65CE" w:rsidP="00637CEE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 xml:space="preserve">Diabetes </w:t>
            </w:r>
          </w:p>
        </w:tc>
        <w:tc>
          <w:tcPr>
            <w:tcW w:w="3325" w:type="dxa"/>
          </w:tcPr>
          <w:p w14:paraId="5381DA90" w14:textId="77777777" w:rsidR="00BC65CE" w:rsidRPr="00AF2B28" w:rsidRDefault="00BC65CE" w:rsidP="00637CEE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1, 0</w:t>
            </w:r>
          </w:p>
        </w:tc>
      </w:tr>
      <w:tr w:rsidR="00BC65CE" w:rsidRPr="00AF2B28" w14:paraId="5D015317" w14:textId="77777777" w:rsidTr="00CF64E2">
        <w:trPr>
          <w:trHeight w:val="300"/>
          <w:jc w:val="center"/>
        </w:trPr>
        <w:tc>
          <w:tcPr>
            <w:tcW w:w="2245" w:type="dxa"/>
            <w:vMerge/>
          </w:tcPr>
          <w:p w14:paraId="3408FD48" w14:textId="77777777" w:rsidR="00BC65CE" w:rsidRPr="00AF2B28" w:rsidRDefault="00BC65CE" w:rsidP="00637CE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780" w:type="dxa"/>
          </w:tcPr>
          <w:p w14:paraId="54401B12" w14:textId="4F18FB99" w:rsidR="00BC65CE" w:rsidRPr="00AF2B28" w:rsidRDefault="00BC65CE" w:rsidP="00637CEE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Liver disease</w:t>
            </w:r>
          </w:p>
        </w:tc>
        <w:tc>
          <w:tcPr>
            <w:tcW w:w="3325" w:type="dxa"/>
          </w:tcPr>
          <w:p w14:paraId="3A5B560F" w14:textId="77777777" w:rsidR="00BC65CE" w:rsidRPr="00AF2B28" w:rsidRDefault="00BC65CE" w:rsidP="00637CEE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1, 0</w:t>
            </w:r>
          </w:p>
        </w:tc>
      </w:tr>
      <w:tr w:rsidR="00BC65CE" w:rsidRPr="00AF2B28" w14:paraId="148E7295" w14:textId="77777777" w:rsidTr="00CF64E2">
        <w:trPr>
          <w:trHeight w:val="300"/>
          <w:jc w:val="center"/>
        </w:trPr>
        <w:tc>
          <w:tcPr>
            <w:tcW w:w="2245" w:type="dxa"/>
            <w:vMerge/>
          </w:tcPr>
          <w:p w14:paraId="3B97C0D9" w14:textId="77777777" w:rsidR="00BC65CE" w:rsidRPr="00AF2B28" w:rsidRDefault="00BC65CE" w:rsidP="0086273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780" w:type="dxa"/>
          </w:tcPr>
          <w:p w14:paraId="78848301" w14:textId="2C650C5B" w:rsidR="00BC65CE" w:rsidRPr="00AF2B28" w:rsidRDefault="00BC65CE" w:rsidP="0086273C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GERD</w:t>
            </w:r>
          </w:p>
        </w:tc>
        <w:tc>
          <w:tcPr>
            <w:tcW w:w="3325" w:type="dxa"/>
          </w:tcPr>
          <w:p w14:paraId="0EA2BF38" w14:textId="37B9CE34" w:rsidR="00BC65CE" w:rsidRPr="00AF2B28" w:rsidRDefault="00BC65CE" w:rsidP="0086273C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1,0</w:t>
            </w:r>
          </w:p>
        </w:tc>
      </w:tr>
      <w:tr w:rsidR="00BC65CE" w:rsidRPr="00AF2B28" w14:paraId="384121B6" w14:textId="77777777" w:rsidTr="00CF64E2">
        <w:trPr>
          <w:trHeight w:val="300"/>
          <w:jc w:val="center"/>
        </w:trPr>
        <w:tc>
          <w:tcPr>
            <w:tcW w:w="2245" w:type="dxa"/>
            <w:vMerge/>
          </w:tcPr>
          <w:p w14:paraId="467EE08F" w14:textId="77777777" w:rsidR="00BC65CE" w:rsidRPr="00AF2B28" w:rsidRDefault="00BC65CE" w:rsidP="0086273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780" w:type="dxa"/>
          </w:tcPr>
          <w:p w14:paraId="35353B66" w14:textId="47CE0ABD" w:rsidR="00BC65CE" w:rsidRPr="00AF2B28" w:rsidRDefault="00BC65CE" w:rsidP="0086273C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Hypertension</w:t>
            </w:r>
          </w:p>
        </w:tc>
        <w:tc>
          <w:tcPr>
            <w:tcW w:w="3325" w:type="dxa"/>
          </w:tcPr>
          <w:p w14:paraId="5634878D" w14:textId="22C5406D" w:rsidR="00BC65CE" w:rsidRPr="00AF2B28" w:rsidRDefault="00BC65CE" w:rsidP="0086273C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1,0</w:t>
            </w:r>
          </w:p>
        </w:tc>
      </w:tr>
      <w:tr w:rsidR="00BC65CE" w:rsidRPr="00AF2B28" w14:paraId="1FE5FD1A" w14:textId="77777777" w:rsidTr="00CF64E2">
        <w:trPr>
          <w:trHeight w:val="300"/>
          <w:jc w:val="center"/>
        </w:trPr>
        <w:tc>
          <w:tcPr>
            <w:tcW w:w="2245" w:type="dxa"/>
            <w:vMerge/>
          </w:tcPr>
          <w:p w14:paraId="72D8B396" w14:textId="77777777" w:rsidR="00BC65CE" w:rsidRPr="00AF2B28" w:rsidRDefault="00BC65CE" w:rsidP="00A60371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780" w:type="dxa"/>
          </w:tcPr>
          <w:p w14:paraId="7E6E6D76" w14:textId="476F4CE2" w:rsidR="00BC65CE" w:rsidRPr="00AF2B28" w:rsidRDefault="00BC65CE" w:rsidP="00A60371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Hyperlipidemia</w:t>
            </w:r>
          </w:p>
        </w:tc>
        <w:tc>
          <w:tcPr>
            <w:tcW w:w="3325" w:type="dxa"/>
          </w:tcPr>
          <w:p w14:paraId="6D6A3E54" w14:textId="13E5639B" w:rsidR="00BC65CE" w:rsidRPr="00AF2B28" w:rsidRDefault="00BC65CE" w:rsidP="00A60371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1,0</w:t>
            </w:r>
          </w:p>
        </w:tc>
      </w:tr>
      <w:tr w:rsidR="00BC65CE" w:rsidRPr="00AF2B28" w14:paraId="329342AB" w14:textId="77777777" w:rsidTr="00CF64E2">
        <w:trPr>
          <w:trHeight w:val="300"/>
          <w:jc w:val="center"/>
        </w:trPr>
        <w:tc>
          <w:tcPr>
            <w:tcW w:w="2245" w:type="dxa"/>
            <w:vMerge/>
          </w:tcPr>
          <w:p w14:paraId="005B2521" w14:textId="77777777" w:rsidR="00BC65CE" w:rsidRPr="00AF2B28" w:rsidRDefault="00BC65CE" w:rsidP="00A60371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780" w:type="dxa"/>
          </w:tcPr>
          <w:p w14:paraId="55844FE2" w14:textId="1652C4F8" w:rsidR="00BC65CE" w:rsidRPr="00AF2B28" w:rsidRDefault="00BC65CE" w:rsidP="00A60371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Sleep Apnea</w:t>
            </w:r>
          </w:p>
        </w:tc>
        <w:tc>
          <w:tcPr>
            <w:tcW w:w="3325" w:type="dxa"/>
          </w:tcPr>
          <w:p w14:paraId="4FF985EA" w14:textId="10B9C6C4" w:rsidR="00BC65CE" w:rsidRPr="00AF2B28" w:rsidRDefault="00BC65CE" w:rsidP="00A60371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1,0</w:t>
            </w:r>
          </w:p>
        </w:tc>
      </w:tr>
      <w:tr w:rsidR="00BC65CE" w:rsidRPr="00AF2B28" w14:paraId="5C51ECC1" w14:textId="77777777" w:rsidTr="00CF64E2">
        <w:trPr>
          <w:trHeight w:val="300"/>
          <w:jc w:val="center"/>
        </w:trPr>
        <w:tc>
          <w:tcPr>
            <w:tcW w:w="2245" w:type="dxa"/>
            <w:vMerge/>
          </w:tcPr>
          <w:p w14:paraId="40AE4C7C" w14:textId="77777777" w:rsidR="00BC65CE" w:rsidRPr="00AF2B28" w:rsidRDefault="00BC65CE" w:rsidP="00A60371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780" w:type="dxa"/>
          </w:tcPr>
          <w:p w14:paraId="79B90D48" w14:textId="321D34BA" w:rsidR="00BC65CE" w:rsidRPr="00AF2B28" w:rsidRDefault="00D05E36" w:rsidP="00A60371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Hiatal hernia diagnosis</w:t>
            </w:r>
          </w:p>
        </w:tc>
        <w:tc>
          <w:tcPr>
            <w:tcW w:w="3325" w:type="dxa"/>
          </w:tcPr>
          <w:p w14:paraId="4B3F73FF" w14:textId="3E9CE3E4" w:rsidR="00BC65CE" w:rsidRPr="00AF2B28" w:rsidRDefault="00D05E36" w:rsidP="00A60371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1,0</w:t>
            </w:r>
          </w:p>
        </w:tc>
      </w:tr>
      <w:bookmarkEnd w:id="2"/>
      <w:tr w:rsidR="00CF64E2" w:rsidRPr="00AF2B28" w14:paraId="6BB5C989" w14:textId="77777777" w:rsidTr="00CF64E2">
        <w:trPr>
          <w:trHeight w:val="300"/>
          <w:jc w:val="center"/>
        </w:trPr>
        <w:tc>
          <w:tcPr>
            <w:tcW w:w="2245" w:type="dxa"/>
            <w:vMerge/>
          </w:tcPr>
          <w:p w14:paraId="3B873DF1" w14:textId="77777777" w:rsidR="00CF64E2" w:rsidRPr="00AF2B28" w:rsidRDefault="00CF64E2" w:rsidP="00CF64E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780" w:type="dxa"/>
          </w:tcPr>
          <w:p w14:paraId="4E602B41" w14:textId="735ADE87" w:rsidR="00CF64E2" w:rsidRPr="00AF2B28" w:rsidRDefault="00CF64E2" w:rsidP="00CF64E2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Use of nicotine</w:t>
            </w:r>
          </w:p>
        </w:tc>
        <w:tc>
          <w:tcPr>
            <w:tcW w:w="3325" w:type="dxa"/>
          </w:tcPr>
          <w:p w14:paraId="5A683B3F" w14:textId="0017DFD3" w:rsidR="00CF64E2" w:rsidRPr="00AF2B28" w:rsidRDefault="00CF64E2" w:rsidP="00CF64E2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1,0</w:t>
            </w:r>
          </w:p>
        </w:tc>
      </w:tr>
      <w:tr w:rsidR="00D55221" w:rsidRPr="00AF2B28" w14:paraId="1B118E61" w14:textId="77777777" w:rsidTr="00CF64E2">
        <w:trPr>
          <w:trHeight w:val="300"/>
          <w:jc w:val="center"/>
        </w:trPr>
        <w:tc>
          <w:tcPr>
            <w:tcW w:w="2245" w:type="dxa"/>
            <w:vMerge w:val="restart"/>
          </w:tcPr>
          <w:p w14:paraId="10E6B600" w14:textId="4A11F397" w:rsidR="00D55221" w:rsidRPr="00AF2B28" w:rsidRDefault="00D55221" w:rsidP="00CF64E2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Concomitant procedures</w:t>
            </w:r>
          </w:p>
        </w:tc>
        <w:tc>
          <w:tcPr>
            <w:tcW w:w="3780" w:type="dxa"/>
          </w:tcPr>
          <w:p w14:paraId="7DE0CA21" w14:textId="34A8D060" w:rsidR="00D55221" w:rsidRPr="00AF2B28" w:rsidRDefault="00D55221" w:rsidP="00CF64E2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Hernia repair</w:t>
            </w:r>
          </w:p>
        </w:tc>
        <w:tc>
          <w:tcPr>
            <w:tcW w:w="3325" w:type="dxa"/>
          </w:tcPr>
          <w:p w14:paraId="33B753AB" w14:textId="4C6037FC" w:rsidR="00D55221" w:rsidRPr="00AF2B28" w:rsidRDefault="00D55221" w:rsidP="00CF64E2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Hiatal hernia repair, Ventral hernia, Hiatal hernia repair and ventral hernia repair, No hernia repair</w:t>
            </w:r>
          </w:p>
        </w:tc>
      </w:tr>
      <w:tr w:rsidR="00D55221" w:rsidRPr="00AF2B28" w14:paraId="43EC901D" w14:textId="77777777" w:rsidTr="00CF64E2">
        <w:trPr>
          <w:trHeight w:val="300"/>
          <w:jc w:val="center"/>
        </w:trPr>
        <w:tc>
          <w:tcPr>
            <w:tcW w:w="2245" w:type="dxa"/>
            <w:vMerge/>
          </w:tcPr>
          <w:p w14:paraId="4FAB8CAF" w14:textId="77777777" w:rsidR="00D55221" w:rsidRPr="00AF2B28" w:rsidRDefault="00D55221" w:rsidP="00CF64E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780" w:type="dxa"/>
          </w:tcPr>
          <w:p w14:paraId="0340E680" w14:textId="035D34EC" w:rsidR="00D55221" w:rsidRPr="00AF2B28" w:rsidRDefault="00D55221" w:rsidP="00CF64E2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Cholecystectomy</w:t>
            </w:r>
          </w:p>
        </w:tc>
        <w:tc>
          <w:tcPr>
            <w:tcW w:w="3325" w:type="dxa"/>
          </w:tcPr>
          <w:p w14:paraId="6BD77691" w14:textId="5B7AA7DE" w:rsidR="00D55221" w:rsidRPr="00AF2B28" w:rsidRDefault="00D55221" w:rsidP="00CF64E2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1,0</w:t>
            </w:r>
          </w:p>
        </w:tc>
      </w:tr>
      <w:tr w:rsidR="00D55221" w:rsidRPr="00AF2B28" w14:paraId="5735ED54" w14:textId="77777777" w:rsidTr="00CF64E2">
        <w:trPr>
          <w:trHeight w:val="300"/>
          <w:jc w:val="center"/>
        </w:trPr>
        <w:tc>
          <w:tcPr>
            <w:tcW w:w="2245" w:type="dxa"/>
            <w:vMerge/>
          </w:tcPr>
          <w:p w14:paraId="477B47D7" w14:textId="77777777" w:rsidR="00D55221" w:rsidRPr="00AF2B28" w:rsidRDefault="00D55221" w:rsidP="00D55221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780" w:type="dxa"/>
          </w:tcPr>
          <w:p w14:paraId="5F7FEFD3" w14:textId="0AF7BCD2" w:rsidR="00D55221" w:rsidRPr="00AF2B28" w:rsidRDefault="00D55221" w:rsidP="00D55221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Lysis of adhesions</w:t>
            </w:r>
          </w:p>
        </w:tc>
        <w:tc>
          <w:tcPr>
            <w:tcW w:w="3325" w:type="dxa"/>
          </w:tcPr>
          <w:p w14:paraId="4A2060FF" w14:textId="5D136A47" w:rsidR="00D55221" w:rsidRPr="00AF2B28" w:rsidRDefault="00D55221" w:rsidP="00D55221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1, 0</w:t>
            </w:r>
          </w:p>
        </w:tc>
      </w:tr>
      <w:tr w:rsidR="00CF64E2" w:rsidRPr="00AF2B28" w14:paraId="170532AE" w14:textId="77777777" w:rsidTr="00CF64E2">
        <w:trPr>
          <w:trHeight w:val="300"/>
          <w:jc w:val="center"/>
        </w:trPr>
        <w:tc>
          <w:tcPr>
            <w:tcW w:w="2245" w:type="dxa"/>
          </w:tcPr>
          <w:p w14:paraId="6824E96E" w14:textId="7583DCDE" w:rsidR="00CF64E2" w:rsidRPr="00AF2B28" w:rsidRDefault="00CF64E2" w:rsidP="00CF64E2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Type of surgical stapler</w:t>
            </w:r>
          </w:p>
        </w:tc>
        <w:tc>
          <w:tcPr>
            <w:tcW w:w="3780" w:type="dxa"/>
          </w:tcPr>
          <w:p w14:paraId="6B1C0A15" w14:textId="4E19E069" w:rsidR="00CF64E2" w:rsidRPr="00AF2B28" w:rsidRDefault="00CF64E2" w:rsidP="00CF64E2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Stapler use during surgery</w:t>
            </w:r>
          </w:p>
        </w:tc>
        <w:tc>
          <w:tcPr>
            <w:tcW w:w="3325" w:type="dxa"/>
          </w:tcPr>
          <w:p w14:paraId="2DBBC1C3" w14:textId="0079FFEE" w:rsidR="00CF64E2" w:rsidRPr="00AF2B28" w:rsidRDefault="00CF64E2" w:rsidP="00CF64E2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Stapler with</w:t>
            </w:r>
            <w:r w:rsidR="002724B3" w:rsidRPr="00AF2B28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937919" w:rsidRPr="00AF2B28">
              <w:rPr>
                <w:rFonts w:ascii="Calibri" w:hAnsi="Calibri" w:cs="Calibri"/>
                <w:sz w:val="24"/>
                <w:szCs w:val="24"/>
              </w:rPr>
              <w:t>reinforcement</w:t>
            </w:r>
            <w:r w:rsidRPr="00AF2B28">
              <w:rPr>
                <w:rFonts w:ascii="Calibri" w:hAnsi="Calibri" w:cs="Calibri"/>
                <w:sz w:val="24"/>
                <w:szCs w:val="24"/>
              </w:rPr>
              <w:t>, stapler without</w:t>
            </w:r>
            <w:r w:rsidR="002724B3" w:rsidRPr="00AF2B28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937919" w:rsidRPr="00AF2B28">
              <w:rPr>
                <w:rFonts w:ascii="Calibri" w:hAnsi="Calibri" w:cs="Calibri"/>
                <w:sz w:val="24"/>
                <w:szCs w:val="24"/>
              </w:rPr>
              <w:t>reinforcement</w:t>
            </w:r>
            <w:r w:rsidRPr="00AF2B28">
              <w:rPr>
                <w:rFonts w:ascii="Calibri" w:hAnsi="Calibri" w:cs="Calibri"/>
                <w:sz w:val="24"/>
                <w:szCs w:val="24"/>
              </w:rPr>
              <w:t>, no use of a stapler</w:t>
            </w:r>
          </w:p>
        </w:tc>
      </w:tr>
      <w:tr w:rsidR="006A5B9A" w:rsidRPr="00AF2B28" w14:paraId="2D780A59" w14:textId="77777777" w:rsidTr="00CF64E2">
        <w:trPr>
          <w:trHeight w:val="300"/>
          <w:jc w:val="center"/>
        </w:trPr>
        <w:tc>
          <w:tcPr>
            <w:tcW w:w="2245" w:type="dxa"/>
            <w:vMerge w:val="restart"/>
          </w:tcPr>
          <w:p w14:paraId="213C6ED3" w14:textId="7C263529" w:rsidR="006A5B9A" w:rsidRPr="00AF2B28" w:rsidRDefault="006A5B9A" w:rsidP="00CF64E2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Patient characteristics</w:t>
            </w:r>
          </w:p>
        </w:tc>
        <w:tc>
          <w:tcPr>
            <w:tcW w:w="3780" w:type="dxa"/>
          </w:tcPr>
          <w:p w14:paraId="3FF4EF2C" w14:textId="1AE012C2" w:rsidR="006A5B9A" w:rsidRPr="00AF2B28" w:rsidRDefault="006A5B9A" w:rsidP="00CF64E2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Age</w:t>
            </w:r>
          </w:p>
        </w:tc>
        <w:tc>
          <w:tcPr>
            <w:tcW w:w="3325" w:type="dxa"/>
          </w:tcPr>
          <w:p w14:paraId="32882ECC" w14:textId="77777777" w:rsidR="006A5B9A" w:rsidRPr="00AF2B28" w:rsidRDefault="006A5B9A" w:rsidP="00CF64E2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At index: 18-54, 55-64, &gt;=65</w:t>
            </w:r>
          </w:p>
        </w:tc>
      </w:tr>
      <w:tr w:rsidR="006A5B9A" w:rsidRPr="00AF2B28" w14:paraId="6D0D8997" w14:textId="77777777" w:rsidTr="00CF64E2">
        <w:trPr>
          <w:trHeight w:val="300"/>
          <w:jc w:val="center"/>
        </w:trPr>
        <w:tc>
          <w:tcPr>
            <w:tcW w:w="2245" w:type="dxa"/>
            <w:vMerge/>
          </w:tcPr>
          <w:p w14:paraId="5994E267" w14:textId="77777777" w:rsidR="006A5B9A" w:rsidRPr="00AF2B28" w:rsidRDefault="006A5B9A" w:rsidP="00CF64E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780" w:type="dxa"/>
          </w:tcPr>
          <w:p w14:paraId="1CE0501C" w14:textId="26746008" w:rsidR="006A5B9A" w:rsidRPr="00AF2B28" w:rsidRDefault="006A5B9A" w:rsidP="00CF64E2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Gender</w:t>
            </w:r>
          </w:p>
        </w:tc>
        <w:tc>
          <w:tcPr>
            <w:tcW w:w="3325" w:type="dxa"/>
          </w:tcPr>
          <w:p w14:paraId="646E0D9F" w14:textId="50172C5C" w:rsidR="006A5B9A" w:rsidRPr="00AF2B28" w:rsidRDefault="006A5B9A" w:rsidP="00CF64E2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Female, male</w:t>
            </w:r>
            <w:r w:rsidR="00435428" w:rsidRPr="00AF2B28">
              <w:rPr>
                <w:rFonts w:ascii="Calibri" w:hAnsi="Calibri" w:cs="Calibri"/>
                <w:sz w:val="24"/>
                <w:szCs w:val="24"/>
              </w:rPr>
              <w:t>, unknown</w:t>
            </w:r>
          </w:p>
        </w:tc>
      </w:tr>
      <w:tr w:rsidR="006A5B9A" w:rsidRPr="00AF2B28" w14:paraId="227C53A3" w14:textId="77777777" w:rsidTr="00CF64E2">
        <w:trPr>
          <w:trHeight w:val="300"/>
          <w:jc w:val="center"/>
        </w:trPr>
        <w:tc>
          <w:tcPr>
            <w:tcW w:w="2245" w:type="dxa"/>
            <w:vMerge/>
          </w:tcPr>
          <w:p w14:paraId="0A175CEE" w14:textId="77777777" w:rsidR="006A5B9A" w:rsidRPr="00AF2B28" w:rsidRDefault="006A5B9A" w:rsidP="00CF64E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780" w:type="dxa"/>
          </w:tcPr>
          <w:p w14:paraId="1372F8CE" w14:textId="3FBE7EE8" w:rsidR="006A5B9A" w:rsidRPr="00AF2B28" w:rsidRDefault="006A5B9A" w:rsidP="00CF64E2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Marital status</w:t>
            </w:r>
          </w:p>
        </w:tc>
        <w:tc>
          <w:tcPr>
            <w:tcW w:w="3325" w:type="dxa"/>
          </w:tcPr>
          <w:p w14:paraId="3CBFBB2C" w14:textId="756A948F" w:rsidR="006A5B9A" w:rsidRPr="00AF2B28" w:rsidRDefault="006A5B9A" w:rsidP="00CF64E2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S</w:t>
            </w:r>
            <w:r w:rsidR="00435428" w:rsidRPr="00AF2B28">
              <w:rPr>
                <w:rFonts w:ascii="Calibri" w:hAnsi="Calibri" w:cs="Calibri"/>
                <w:sz w:val="24"/>
                <w:szCs w:val="24"/>
              </w:rPr>
              <w:t>ingle</w:t>
            </w:r>
            <w:r w:rsidRPr="00AF2B28">
              <w:rPr>
                <w:rFonts w:ascii="Calibri" w:hAnsi="Calibri" w:cs="Calibri"/>
                <w:sz w:val="24"/>
                <w:szCs w:val="24"/>
              </w:rPr>
              <w:t>, M</w:t>
            </w:r>
            <w:r w:rsidR="00435428" w:rsidRPr="00AF2B28">
              <w:rPr>
                <w:rFonts w:ascii="Calibri" w:hAnsi="Calibri" w:cs="Calibri"/>
                <w:sz w:val="24"/>
                <w:szCs w:val="24"/>
              </w:rPr>
              <w:t>arried, Other, Unknown</w:t>
            </w:r>
          </w:p>
        </w:tc>
      </w:tr>
      <w:tr w:rsidR="006A5B9A" w:rsidRPr="00AF2B28" w14:paraId="10202F05" w14:textId="77777777" w:rsidTr="00CF64E2">
        <w:trPr>
          <w:trHeight w:val="300"/>
          <w:jc w:val="center"/>
        </w:trPr>
        <w:tc>
          <w:tcPr>
            <w:tcW w:w="2245" w:type="dxa"/>
            <w:vMerge/>
          </w:tcPr>
          <w:p w14:paraId="7AD656B5" w14:textId="77777777" w:rsidR="006A5B9A" w:rsidRPr="00AF2B28" w:rsidRDefault="006A5B9A" w:rsidP="00CF64E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780" w:type="dxa"/>
          </w:tcPr>
          <w:p w14:paraId="48FC8CC9" w14:textId="78DE6955" w:rsidR="006A5B9A" w:rsidRPr="00AF2B28" w:rsidRDefault="006A5B9A" w:rsidP="00CF64E2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Race</w:t>
            </w:r>
          </w:p>
        </w:tc>
        <w:tc>
          <w:tcPr>
            <w:tcW w:w="3325" w:type="dxa"/>
          </w:tcPr>
          <w:p w14:paraId="1BB1D409" w14:textId="38B0FB56" w:rsidR="006A5B9A" w:rsidRPr="00AF2B28" w:rsidRDefault="006A5B9A" w:rsidP="00CF64E2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Black, White, Other, Unknown</w:t>
            </w:r>
          </w:p>
        </w:tc>
      </w:tr>
      <w:tr w:rsidR="008A44EA" w:rsidRPr="00AF2B28" w14:paraId="1E3FADA7" w14:textId="77777777" w:rsidTr="00CF64E2">
        <w:trPr>
          <w:trHeight w:val="300"/>
          <w:jc w:val="center"/>
        </w:trPr>
        <w:tc>
          <w:tcPr>
            <w:tcW w:w="2245" w:type="dxa"/>
            <w:vMerge/>
          </w:tcPr>
          <w:p w14:paraId="058D590E" w14:textId="77777777" w:rsidR="008A44EA" w:rsidRPr="00AF2B28" w:rsidRDefault="008A44EA" w:rsidP="00CF64E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780" w:type="dxa"/>
          </w:tcPr>
          <w:p w14:paraId="1A9E1A39" w14:textId="051B1FF6" w:rsidR="008A44EA" w:rsidRPr="00AF2B28" w:rsidRDefault="00D55221" w:rsidP="00CF64E2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Hispanic e</w:t>
            </w:r>
            <w:r w:rsidR="008A44EA" w:rsidRPr="00AF2B28">
              <w:rPr>
                <w:rFonts w:ascii="Calibri" w:hAnsi="Calibri" w:cs="Calibri"/>
                <w:sz w:val="24"/>
                <w:szCs w:val="24"/>
              </w:rPr>
              <w:t>thnicity</w:t>
            </w:r>
          </w:p>
        </w:tc>
        <w:tc>
          <w:tcPr>
            <w:tcW w:w="3325" w:type="dxa"/>
          </w:tcPr>
          <w:p w14:paraId="3E60AFA9" w14:textId="6E0EEDF5" w:rsidR="008A44EA" w:rsidRPr="00AF2B28" w:rsidRDefault="00D55221" w:rsidP="00CF64E2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Yes, No</w:t>
            </w:r>
          </w:p>
        </w:tc>
      </w:tr>
      <w:tr w:rsidR="006A5B9A" w:rsidRPr="00AF2B28" w14:paraId="1F99B74C" w14:textId="77777777" w:rsidTr="00CF64E2">
        <w:trPr>
          <w:trHeight w:val="300"/>
          <w:jc w:val="center"/>
        </w:trPr>
        <w:tc>
          <w:tcPr>
            <w:tcW w:w="2245" w:type="dxa"/>
            <w:vMerge/>
          </w:tcPr>
          <w:p w14:paraId="0EE056D7" w14:textId="77777777" w:rsidR="006A5B9A" w:rsidRPr="00AF2B28" w:rsidRDefault="006A5B9A" w:rsidP="00CF64E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780" w:type="dxa"/>
          </w:tcPr>
          <w:p w14:paraId="4F703BCA" w14:textId="0A356714" w:rsidR="006A5B9A" w:rsidRPr="00AF2B28" w:rsidRDefault="006A5B9A" w:rsidP="00CF64E2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Charlson Comorbidity Index</w:t>
            </w:r>
          </w:p>
        </w:tc>
        <w:tc>
          <w:tcPr>
            <w:tcW w:w="3325" w:type="dxa"/>
          </w:tcPr>
          <w:p w14:paraId="1FB28B60" w14:textId="6B42D096" w:rsidR="006A5B9A" w:rsidRPr="00AF2B28" w:rsidRDefault="006A5B9A" w:rsidP="00CF64E2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0, 1, ≥2</w:t>
            </w:r>
          </w:p>
        </w:tc>
      </w:tr>
      <w:tr w:rsidR="006A5B9A" w:rsidRPr="00AF2B28" w14:paraId="5D4DF52A" w14:textId="77777777" w:rsidTr="00CF64E2">
        <w:trPr>
          <w:trHeight w:val="300"/>
          <w:jc w:val="center"/>
        </w:trPr>
        <w:tc>
          <w:tcPr>
            <w:tcW w:w="2245" w:type="dxa"/>
            <w:vMerge/>
          </w:tcPr>
          <w:p w14:paraId="25143EA6" w14:textId="3C4947B0" w:rsidR="006A5B9A" w:rsidRPr="00AF2B28" w:rsidRDefault="006A5B9A" w:rsidP="00CF64E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780" w:type="dxa"/>
          </w:tcPr>
          <w:p w14:paraId="14B42E2A" w14:textId="7DD29F67" w:rsidR="006A5B9A" w:rsidRPr="00AF2B28" w:rsidRDefault="006A5B9A" w:rsidP="00CF64E2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Admission year</w:t>
            </w:r>
          </w:p>
        </w:tc>
        <w:tc>
          <w:tcPr>
            <w:tcW w:w="3325" w:type="dxa"/>
          </w:tcPr>
          <w:p w14:paraId="5F5BBC26" w14:textId="467F2163" w:rsidR="006A5B9A" w:rsidRPr="00AF2B28" w:rsidRDefault="006A5B9A" w:rsidP="00CF64E2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2020, 2021, 2022</w:t>
            </w:r>
            <w:r w:rsidR="00D55221" w:rsidRPr="00AF2B28">
              <w:rPr>
                <w:rFonts w:ascii="Calibri" w:hAnsi="Calibri" w:cs="Calibri"/>
                <w:sz w:val="24"/>
                <w:szCs w:val="24"/>
              </w:rPr>
              <w:t>, 2023</w:t>
            </w:r>
          </w:p>
        </w:tc>
      </w:tr>
      <w:tr w:rsidR="003A6E6F" w:rsidRPr="00AF2B28" w14:paraId="076B3CB3" w14:textId="77777777" w:rsidTr="00CF64E2">
        <w:trPr>
          <w:trHeight w:val="300"/>
          <w:jc w:val="center"/>
        </w:trPr>
        <w:tc>
          <w:tcPr>
            <w:tcW w:w="2245" w:type="dxa"/>
            <w:vMerge/>
          </w:tcPr>
          <w:p w14:paraId="22C9E9A0" w14:textId="77777777" w:rsidR="003A6E6F" w:rsidRPr="00AF2B28" w:rsidRDefault="003A6E6F" w:rsidP="003A6E6F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780" w:type="dxa"/>
          </w:tcPr>
          <w:p w14:paraId="3714535A" w14:textId="13520F19" w:rsidR="003A6E6F" w:rsidRPr="00AF2B28" w:rsidRDefault="003A6E6F" w:rsidP="003A6E6F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MS-DRG</w:t>
            </w:r>
          </w:p>
        </w:tc>
        <w:tc>
          <w:tcPr>
            <w:tcW w:w="3325" w:type="dxa"/>
          </w:tcPr>
          <w:p w14:paraId="21CE6E53" w14:textId="3CA9BF66" w:rsidR="003A6E6F" w:rsidRPr="00AF2B28" w:rsidRDefault="003A6E6F" w:rsidP="003A6E6F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620, 621, Other</w:t>
            </w:r>
          </w:p>
        </w:tc>
      </w:tr>
      <w:tr w:rsidR="00CF64E2" w:rsidRPr="00AF2B28" w14:paraId="708A194C" w14:textId="77777777" w:rsidTr="00CF64E2">
        <w:trPr>
          <w:trHeight w:val="300"/>
          <w:jc w:val="center"/>
        </w:trPr>
        <w:tc>
          <w:tcPr>
            <w:tcW w:w="2245" w:type="dxa"/>
            <w:vMerge w:val="restart"/>
          </w:tcPr>
          <w:p w14:paraId="45C4C195" w14:textId="7DB46925" w:rsidR="00CF64E2" w:rsidRPr="00AF2B28" w:rsidRDefault="00CF64E2" w:rsidP="00CF64E2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Hospital characteristics</w:t>
            </w:r>
          </w:p>
        </w:tc>
        <w:tc>
          <w:tcPr>
            <w:tcW w:w="3780" w:type="dxa"/>
          </w:tcPr>
          <w:p w14:paraId="0672B4B6" w14:textId="0BC954BE" w:rsidR="00CF64E2" w:rsidRPr="00AF2B28" w:rsidRDefault="00CF64E2" w:rsidP="00CF64E2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Payor</w:t>
            </w:r>
          </w:p>
        </w:tc>
        <w:tc>
          <w:tcPr>
            <w:tcW w:w="3325" w:type="dxa"/>
          </w:tcPr>
          <w:p w14:paraId="798B5007" w14:textId="77777777" w:rsidR="00CF64E2" w:rsidRPr="00AF2B28" w:rsidRDefault="00CF64E2" w:rsidP="00CF64E2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Primary payer (Medicare, Medicaid, Commercial, Others)</w:t>
            </w:r>
          </w:p>
        </w:tc>
      </w:tr>
      <w:tr w:rsidR="00CF64E2" w:rsidRPr="00AF2B28" w14:paraId="0C09671C" w14:textId="77777777" w:rsidTr="00CF64E2">
        <w:trPr>
          <w:trHeight w:val="300"/>
          <w:jc w:val="center"/>
        </w:trPr>
        <w:tc>
          <w:tcPr>
            <w:tcW w:w="2245" w:type="dxa"/>
            <w:vMerge/>
          </w:tcPr>
          <w:p w14:paraId="1C6B681D" w14:textId="77777777" w:rsidR="00CF64E2" w:rsidRPr="00AF2B28" w:rsidRDefault="00CF64E2" w:rsidP="00CF64E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780" w:type="dxa"/>
          </w:tcPr>
          <w:p w14:paraId="3BA7233D" w14:textId="5824F22C" w:rsidR="00CF64E2" w:rsidRPr="00AF2B28" w:rsidRDefault="00CF64E2" w:rsidP="00CF64E2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Hospital census region</w:t>
            </w:r>
          </w:p>
        </w:tc>
        <w:tc>
          <w:tcPr>
            <w:tcW w:w="3325" w:type="dxa"/>
          </w:tcPr>
          <w:p w14:paraId="15FFA92A" w14:textId="77777777" w:rsidR="00CF64E2" w:rsidRPr="00AF2B28" w:rsidRDefault="00CF64E2" w:rsidP="00CF64E2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West, Northeast, Midwest, South</w:t>
            </w:r>
          </w:p>
        </w:tc>
      </w:tr>
      <w:tr w:rsidR="00CF64E2" w:rsidRPr="00AF2B28" w14:paraId="31C9F97C" w14:textId="77777777" w:rsidTr="00CF64E2">
        <w:trPr>
          <w:trHeight w:val="300"/>
          <w:jc w:val="center"/>
        </w:trPr>
        <w:tc>
          <w:tcPr>
            <w:tcW w:w="2245" w:type="dxa"/>
            <w:vMerge/>
          </w:tcPr>
          <w:p w14:paraId="70D62379" w14:textId="77777777" w:rsidR="00CF64E2" w:rsidRPr="00AF2B28" w:rsidRDefault="00CF64E2" w:rsidP="00CF64E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780" w:type="dxa"/>
          </w:tcPr>
          <w:p w14:paraId="69F59194" w14:textId="73CF3FF9" w:rsidR="00CF64E2" w:rsidRPr="00AF2B28" w:rsidRDefault="00CF64E2" w:rsidP="00CF64E2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Hospital volume</w:t>
            </w:r>
          </w:p>
        </w:tc>
        <w:tc>
          <w:tcPr>
            <w:tcW w:w="3325" w:type="dxa"/>
          </w:tcPr>
          <w:p w14:paraId="0CDECBD6" w14:textId="6D54DD44" w:rsidR="00CF64E2" w:rsidRPr="00AF2B28" w:rsidRDefault="00CF64E2" w:rsidP="00CF64E2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Low Volume</w:t>
            </w:r>
            <w:r w:rsidR="001E59DF" w:rsidRPr="00AF2B28">
              <w:rPr>
                <w:rFonts w:ascii="Calibri" w:hAnsi="Calibri" w:cs="Calibri"/>
                <w:sz w:val="24"/>
                <w:szCs w:val="24"/>
              </w:rPr>
              <w:t>,</w:t>
            </w:r>
          </w:p>
          <w:p w14:paraId="5A3E87E3" w14:textId="386E6A36" w:rsidR="00CF64E2" w:rsidRPr="00AF2B28" w:rsidRDefault="00CF64E2" w:rsidP="00CF64E2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Medium Volume</w:t>
            </w:r>
            <w:r w:rsidR="001E59DF" w:rsidRPr="00AF2B28">
              <w:rPr>
                <w:rFonts w:ascii="Calibri" w:hAnsi="Calibri" w:cs="Calibri"/>
                <w:sz w:val="24"/>
                <w:szCs w:val="24"/>
              </w:rPr>
              <w:t>,</w:t>
            </w:r>
          </w:p>
          <w:p w14:paraId="2BF003AE" w14:textId="0D9794FD" w:rsidR="00CF64E2" w:rsidRPr="00AF2B28" w:rsidRDefault="00CF64E2" w:rsidP="00CF64E2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High Volume</w:t>
            </w:r>
            <w:r w:rsidR="001E59DF" w:rsidRPr="00AF2B28">
              <w:rPr>
                <w:rFonts w:ascii="Calibri" w:hAnsi="Calibri" w:cs="Calibri"/>
                <w:sz w:val="24"/>
                <w:szCs w:val="24"/>
              </w:rPr>
              <w:t>,</w:t>
            </w:r>
            <w:r w:rsidRPr="00AF2B28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</w:tr>
      <w:tr w:rsidR="00CF64E2" w:rsidRPr="00AF2B28" w14:paraId="276C3949" w14:textId="77777777" w:rsidTr="00CF64E2">
        <w:trPr>
          <w:trHeight w:val="300"/>
          <w:jc w:val="center"/>
        </w:trPr>
        <w:tc>
          <w:tcPr>
            <w:tcW w:w="2245" w:type="dxa"/>
            <w:vMerge/>
          </w:tcPr>
          <w:p w14:paraId="5ED76920" w14:textId="77777777" w:rsidR="00CF64E2" w:rsidRPr="00AF2B28" w:rsidRDefault="00CF64E2" w:rsidP="00CF64E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780" w:type="dxa"/>
          </w:tcPr>
          <w:p w14:paraId="1C5A0180" w14:textId="621BC813" w:rsidR="00CF64E2" w:rsidRPr="00AF2B28" w:rsidRDefault="00CF64E2" w:rsidP="00CF64E2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Hospital number of beds</w:t>
            </w:r>
          </w:p>
        </w:tc>
        <w:tc>
          <w:tcPr>
            <w:tcW w:w="3325" w:type="dxa"/>
          </w:tcPr>
          <w:p w14:paraId="43F84B44" w14:textId="77777777" w:rsidR="00CF64E2" w:rsidRPr="00AF2B28" w:rsidRDefault="00CF64E2" w:rsidP="00CF64E2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0-199, 200-299, 300-499, 500+</w:t>
            </w:r>
          </w:p>
        </w:tc>
      </w:tr>
      <w:tr w:rsidR="00CF64E2" w:rsidRPr="00AF2B28" w14:paraId="41DCB71B" w14:textId="77777777" w:rsidTr="00CF64E2">
        <w:trPr>
          <w:trHeight w:val="300"/>
          <w:jc w:val="center"/>
        </w:trPr>
        <w:tc>
          <w:tcPr>
            <w:tcW w:w="2245" w:type="dxa"/>
            <w:vMerge/>
          </w:tcPr>
          <w:p w14:paraId="697A7D0F" w14:textId="77777777" w:rsidR="00CF64E2" w:rsidRPr="00AF2B28" w:rsidRDefault="00CF64E2" w:rsidP="00CF64E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780" w:type="dxa"/>
          </w:tcPr>
          <w:p w14:paraId="582B27BC" w14:textId="08E8E3DE" w:rsidR="00CF64E2" w:rsidRPr="00AF2B28" w:rsidRDefault="00CF64E2" w:rsidP="00CF64E2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Hospital teaching status</w:t>
            </w:r>
          </w:p>
        </w:tc>
        <w:tc>
          <w:tcPr>
            <w:tcW w:w="3325" w:type="dxa"/>
          </w:tcPr>
          <w:p w14:paraId="0AA04751" w14:textId="70015592" w:rsidR="00CF64E2" w:rsidRPr="00AF2B28" w:rsidRDefault="00CF64E2" w:rsidP="00CF64E2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 xml:space="preserve">Teaching, </w:t>
            </w:r>
            <w:proofErr w:type="gramStart"/>
            <w:r w:rsidRPr="00AF2B28">
              <w:rPr>
                <w:rFonts w:ascii="Calibri" w:hAnsi="Calibri" w:cs="Calibri"/>
                <w:sz w:val="24"/>
                <w:szCs w:val="24"/>
              </w:rPr>
              <w:t>Non-Teaching</w:t>
            </w:r>
            <w:proofErr w:type="gramEnd"/>
          </w:p>
        </w:tc>
      </w:tr>
      <w:tr w:rsidR="00CF64E2" w:rsidRPr="00AF2B28" w14:paraId="56C682B6" w14:textId="77777777" w:rsidTr="00CF64E2">
        <w:trPr>
          <w:trHeight w:val="300"/>
          <w:jc w:val="center"/>
        </w:trPr>
        <w:tc>
          <w:tcPr>
            <w:tcW w:w="2245" w:type="dxa"/>
            <w:vMerge/>
          </w:tcPr>
          <w:p w14:paraId="33095CAA" w14:textId="77777777" w:rsidR="00CF64E2" w:rsidRPr="00AF2B28" w:rsidRDefault="00CF64E2" w:rsidP="00CF64E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780" w:type="dxa"/>
          </w:tcPr>
          <w:p w14:paraId="25C7454E" w14:textId="1DB2F15B" w:rsidR="00CF64E2" w:rsidRPr="00AF2B28" w:rsidRDefault="00CF64E2" w:rsidP="00CF64E2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Hospital urban rural status</w:t>
            </w:r>
          </w:p>
        </w:tc>
        <w:tc>
          <w:tcPr>
            <w:tcW w:w="3325" w:type="dxa"/>
          </w:tcPr>
          <w:p w14:paraId="68BA867E" w14:textId="77777777" w:rsidR="00CF64E2" w:rsidRPr="00AF2B28" w:rsidRDefault="00CF64E2" w:rsidP="00CF64E2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Urban, Rural</w:t>
            </w:r>
          </w:p>
        </w:tc>
      </w:tr>
      <w:tr w:rsidR="00CF64E2" w:rsidRPr="00AF2B28" w14:paraId="26A22F8A" w14:textId="77777777" w:rsidTr="00CF64E2">
        <w:trPr>
          <w:trHeight w:val="300"/>
          <w:jc w:val="center"/>
        </w:trPr>
        <w:tc>
          <w:tcPr>
            <w:tcW w:w="2245" w:type="dxa"/>
            <w:vMerge w:val="restart"/>
          </w:tcPr>
          <w:p w14:paraId="57A219AD" w14:textId="69E6E7F5" w:rsidR="00CF64E2" w:rsidRPr="00AF2B28" w:rsidRDefault="00CF64E2" w:rsidP="00CF64E2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Surgeon characteristics</w:t>
            </w:r>
          </w:p>
        </w:tc>
        <w:tc>
          <w:tcPr>
            <w:tcW w:w="3780" w:type="dxa"/>
          </w:tcPr>
          <w:p w14:paraId="00BFEB20" w14:textId="7C7F2B2D" w:rsidR="00CF64E2" w:rsidRPr="00AF2B28" w:rsidRDefault="00CF64E2" w:rsidP="00CF64E2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Surgeon volume</w:t>
            </w:r>
          </w:p>
        </w:tc>
        <w:tc>
          <w:tcPr>
            <w:tcW w:w="3325" w:type="dxa"/>
          </w:tcPr>
          <w:p w14:paraId="35A85A41" w14:textId="048B5C3F" w:rsidR="00CF64E2" w:rsidRPr="00AF2B28" w:rsidRDefault="00CF64E2" w:rsidP="00CF64E2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Low volume</w:t>
            </w:r>
            <w:r w:rsidR="001E59DF" w:rsidRPr="00AF2B28">
              <w:rPr>
                <w:rFonts w:ascii="Calibri" w:hAnsi="Calibri" w:cs="Calibri"/>
                <w:sz w:val="24"/>
                <w:szCs w:val="24"/>
              </w:rPr>
              <w:t>,</w:t>
            </w:r>
            <w:r w:rsidRPr="00AF2B28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  <w:p w14:paraId="169B41AA" w14:textId="387D4559" w:rsidR="00CF64E2" w:rsidRPr="00AF2B28" w:rsidRDefault="00CF64E2" w:rsidP="00CF64E2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Medium volume</w:t>
            </w:r>
            <w:r w:rsidR="001E59DF" w:rsidRPr="00AF2B28">
              <w:rPr>
                <w:rFonts w:ascii="Calibri" w:hAnsi="Calibri" w:cs="Calibri"/>
                <w:sz w:val="24"/>
                <w:szCs w:val="24"/>
              </w:rPr>
              <w:t>,</w:t>
            </w:r>
            <w:r w:rsidRPr="00AF2B28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  <w:p w14:paraId="5DABE5F7" w14:textId="3AF2C94D" w:rsidR="00CF64E2" w:rsidRPr="00AF2B28" w:rsidRDefault="00CF64E2" w:rsidP="00CF64E2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High Volume</w:t>
            </w:r>
          </w:p>
        </w:tc>
      </w:tr>
      <w:tr w:rsidR="00CF64E2" w:rsidRPr="00AF2B28" w14:paraId="3368877D" w14:textId="77777777" w:rsidTr="00CF64E2">
        <w:trPr>
          <w:trHeight w:val="300"/>
          <w:jc w:val="center"/>
        </w:trPr>
        <w:tc>
          <w:tcPr>
            <w:tcW w:w="2245" w:type="dxa"/>
            <w:vMerge/>
          </w:tcPr>
          <w:p w14:paraId="44DB6275" w14:textId="77777777" w:rsidR="00CF64E2" w:rsidRPr="00AF2B28" w:rsidRDefault="00CF64E2" w:rsidP="00CF64E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780" w:type="dxa"/>
          </w:tcPr>
          <w:p w14:paraId="1EDDF385" w14:textId="0934ACF2" w:rsidR="00CF64E2" w:rsidRPr="00AF2B28" w:rsidRDefault="00CF64E2" w:rsidP="00CF64E2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Surgeon specialty</w:t>
            </w:r>
          </w:p>
        </w:tc>
        <w:tc>
          <w:tcPr>
            <w:tcW w:w="3325" w:type="dxa"/>
          </w:tcPr>
          <w:p w14:paraId="43D3E798" w14:textId="23AEC52E" w:rsidR="00CF64E2" w:rsidRPr="00AF2B28" w:rsidRDefault="00CF64E2" w:rsidP="00CF64E2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General (GS), Other</w:t>
            </w:r>
            <w:r w:rsidR="001E59DF" w:rsidRPr="00AF2B28">
              <w:rPr>
                <w:rFonts w:ascii="Calibri" w:hAnsi="Calibri" w:cs="Calibri"/>
                <w:sz w:val="24"/>
                <w:szCs w:val="24"/>
              </w:rPr>
              <w:t>, Unk</w:t>
            </w:r>
            <w:r w:rsidR="00405D6E" w:rsidRPr="00AF2B28">
              <w:rPr>
                <w:rFonts w:ascii="Calibri" w:hAnsi="Calibri" w:cs="Calibri"/>
                <w:sz w:val="24"/>
                <w:szCs w:val="24"/>
              </w:rPr>
              <w:t>nown</w:t>
            </w:r>
          </w:p>
        </w:tc>
      </w:tr>
    </w:tbl>
    <w:p w14:paraId="29574582" w14:textId="54F992DF" w:rsidR="00451C79" w:rsidRPr="00AF2B28" w:rsidRDefault="00BC46C2">
      <w:pPr>
        <w:rPr>
          <w:rFonts w:ascii="Calibri" w:hAnsi="Calibri" w:cs="Calibri"/>
          <w:sz w:val="24"/>
          <w:szCs w:val="24"/>
        </w:rPr>
      </w:pPr>
      <w:r w:rsidRPr="00AF2B28">
        <w:rPr>
          <w:rFonts w:ascii="Calibri" w:hAnsi="Calibri" w:cs="Calibri"/>
          <w:sz w:val="24"/>
          <w:szCs w:val="24"/>
        </w:rPr>
        <w:br w:type="page"/>
      </w:r>
      <w:r w:rsidRPr="00AF2B28">
        <w:rPr>
          <w:rFonts w:ascii="Calibri" w:hAnsi="Calibri" w:cs="Calibri"/>
          <w:sz w:val="24"/>
          <w:szCs w:val="24"/>
        </w:rPr>
        <w:lastRenderedPageBreak/>
        <w:t xml:space="preserve">Appendix </w:t>
      </w:r>
      <w:r w:rsidR="00507B06" w:rsidRPr="00AF2B28">
        <w:rPr>
          <w:rFonts w:ascii="Calibri" w:hAnsi="Calibri" w:cs="Calibri"/>
          <w:sz w:val="24"/>
          <w:szCs w:val="24"/>
        </w:rPr>
        <w:t>D</w:t>
      </w:r>
      <w:r w:rsidR="004F339F" w:rsidRPr="00AF2B28">
        <w:rPr>
          <w:rFonts w:ascii="Calibri" w:hAnsi="Calibri" w:cs="Calibri"/>
          <w:sz w:val="24"/>
          <w:szCs w:val="24"/>
        </w:rPr>
        <w:t>: Procedure and diagnosis codes for comorbidities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335"/>
        <w:gridCol w:w="7020"/>
      </w:tblGrid>
      <w:tr w:rsidR="00C01558" w:rsidRPr="00AF2B28" w14:paraId="178428C4" w14:textId="77777777" w:rsidTr="00C01558">
        <w:tc>
          <w:tcPr>
            <w:tcW w:w="2335" w:type="dxa"/>
          </w:tcPr>
          <w:p w14:paraId="7BB95788" w14:textId="03DB4261" w:rsidR="00C01558" w:rsidRPr="00AF2B28" w:rsidRDefault="00C01558" w:rsidP="00997221">
            <w:pPr>
              <w:spacing w:line="276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t>Comorbidities</w:t>
            </w:r>
          </w:p>
        </w:tc>
        <w:tc>
          <w:tcPr>
            <w:tcW w:w="7020" w:type="dxa"/>
          </w:tcPr>
          <w:p w14:paraId="4A937F36" w14:textId="62A7D219" w:rsidR="00C01558" w:rsidRPr="00AF2B28" w:rsidRDefault="00C01558" w:rsidP="00997221">
            <w:pPr>
              <w:spacing w:line="276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t>ICD 10/CPT codes</w:t>
            </w:r>
          </w:p>
        </w:tc>
      </w:tr>
      <w:tr w:rsidR="00C01558" w:rsidRPr="00AF2B28" w14:paraId="07E71B48" w14:textId="77777777" w:rsidTr="00C01558">
        <w:tc>
          <w:tcPr>
            <w:tcW w:w="2335" w:type="dxa"/>
          </w:tcPr>
          <w:p w14:paraId="458EBE14" w14:textId="50092106" w:rsidR="00C01558" w:rsidRPr="00AF2B28" w:rsidRDefault="00C01558" w:rsidP="00997221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BMI/obesity &gt;=30</w:t>
            </w:r>
          </w:p>
        </w:tc>
        <w:tc>
          <w:tcPr>
            <w:tcW w:w="7020" w:type="dxa"/>
          </w:tcPr>
          <w:p w14:paraId="0B4241E8" w14:textId="19F1327F" w:rsidR="00C01558" w:rsidRPr="00AF2B28" w:rsidRDefault="00C01558" w:rsidP="00997221">
            <w:pPr>
              <w:spacing w:after="16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Z68.3, Z68.30, Z68.31, Z68.32, Z68.33, Z68.34, Z68.35, Z68.36, Z68.37, Z68.38, Z68.39, Z68.41, Z68.42, Z68.43, Z68.44, Z68.45</w:t>
            </w:r>
          </w:p>
        </w:tc>
      </w:tr>
      <w:tr w:rsidR="00C01558" w:rsidRPr="003773F0" w14:paraId="44A36380" w14:textId="77777777" w:rsidTr="00C01558">
        <w:tc>
          <w:tcPr>
            <w:tcW w:w="2335" w:type="dxa"/>
          </w:tcPr>
          <w:p w14:paraId="773F802E" w14:textId="481DA475" w:rsidR="00C01558" w:rsidRPr="00AF2B28" w:rsidRDefault="00C01558" w:rsidP="00997221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Lysis of adhesions procedure</w:t>
            </w:r>
          </w:p>
        </w:tc>
        <w:tc>
          <w:tcPr>
            <w:tcW w:w="7020" w:type="dxa"/>
          </w:tcPr>
          <w:p w14:paraId="009BC444" w14:textId="77777777" w:rsidR="00C01558" w:rsidRPr="00AF2B28" w:rsidRDefault="00C01558" w:rsidP="00997221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fr-FR"/>
              </w:rPr>
            </w:pPr>
            <w:proofErr w:type="gramStart"/>
            <w:r w:rsidRPr="00AF2B28">
              <w:rPr>
                <w:rFonts w:ascii="Calibri" w:hAnsi="Calibri" w:cs="Calibri"/>
                <w:sz w:val="24"/>
                <w:szCs w:val="24"/>
                <w:lang w:val="fr-FR"/>
              </w:rPr>
              <w:t>CPT:</w:t>
            </w:r>
            <w:proofErr w:type="gramEnd"/>
            <w:r w:rsidRPr="00AF2B28">
              <w:rPr>
                <w:rFonts w:ascii="Calibri" w:hAnsi="Calibri" w:cs="Calibri"/>
                <w:sz w:val="24"/>
                <w:szCs w:val="24"/>
                <w:lang w:val="fr-FR"/>
              </w:rPr>
              <w:t xml:space="preserve"> 44005, 44180</w:t>
            </w:r>
          </w:p>
          <w:p w14:paraId="6718FCB4" w14:textId="521D0259" w:rsidR="00C01558" w:rsidRPr="00AF2B28" w:rsidRDefault="00C01558" w:rsidP="00997221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fr-FR"/>
              </w:rPr>
            </w:pPr>
            <w:proofErr w:type="gramStart"/>
            <w:r w:rsidRPr="00AF2B28">
              <w:rPr>
                <w:rFonts w:ascii="Calibri" w:hAnsi="Calibri" w:cs="Calibri"/>
                <w:sz w:val="24"/>
                <w:szCs w:val="24"/>
                <w:lang w:val="fr-FR"/>
              </w:rPr>
              <w:t>ICD:</w:t>
            </w:r>
            <w:proofErr w:type="gramEnd"/>
            <w:r w:rsidRPr="00AF2B28">
              <w:rPr>
                <w:rFonts w:ascii="Calibri" w:hAnsi="Calibri" w:cs="Calibri"/>
                <w:sz w:val="24"/>
                <w:szCs w:val="24"/>
                <w:lang w:val="fr-FR"/>
              </w:rPr>
              <w:t xml:space="preserve"> </w:t>
            </w:r>
            <w:r w:rsidR="005268CC" w:rsidRPr="00AF2B28">
              <w:rPr>
                <w:rFonts w:ascii="Calibri" w:hAnsi="Calibri" w:cs="Calibri"/>
                <w:sz w:val="24"/>
                <w:szCs w:val="24"/>
                <w:lang w:val="fr-FR"/>
              </w:rPr>
              <w:t xml:space="preserve">0DN, 0FN, 0TN, 0UN </w:t>
            </w:r>
          </w:p>
        </w:tc>
      </w:tr>
      <w:tr w:rsidR="00C01558" w:rsidRPr="00AF2B28" w14:paraId="161BADF7" w14:textId="77777777" w:rsidTr="00C01558">
        <w:tc>
          <w:tcPr>
            <w:tcW w:w="2335" w:type="dxa"/>
          </w:tcPr>
          <w:p w14:paraId="2DDF6728" w14:textId="14A2DE81" w:rsidR="00C01558" w:rsidRPr="00AF2B28" w:rsidRDefault="00C01558" w:rsidP="00997221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Lysis of adhesions diagnosis</w:t>
            </w:r>
          </w:p>
        </w:tc>
        <w:tc>
          <w:tcPr>
            <w:tcW w:w="7020" w:type="dxa"/>
          </w:tcPr>
          <w:p w14:paraId="0A08FE97" w14:textId="3631E0D2" w:rsidR="00C01558" w:rsidRPr="00AF2B28" w:rsidRDefault="00C01558" w:rsidP="00997221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K56.5, K66.0, N73.6, N99.4, Q43.3</w:t>
            </w:r>
          </w:p>
        </w:tc>
      </w:tr>
      <w:tr w:rsidR="00C01558" w:rsidRPr="00AF2B28" w14:paraId="2CBA92BC" w14:textId="77777777" w:rsidTr="00C01558">
        <w:tc>
          <w:tcPr>
            <w:tcW w:w="2335" w:type="dxa"/>
          </w:tcPr>
          <w:p w14:paraId="6BB5BEE5" w14:textId="6E48D0DC" w:rsidR="00C01558" w:rsidRPr="00AF2B28" w:rsidRDefault="00C01558" w:rsidP="00997221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 xml:space="preserve">Diabetes </w:t>
            </w:r>
          </w:p>
        </w:tc>
        <w:tc>
          <w:tcPr>
            <w:tcW w:w="7020" w:type="dxa"/>
          </w:tcPr>
          <w:p w14:paraId="026D0DE4" w14:textId="4E16A766" w:rsidR="00C01558" w:rsidRPr="00AF2B28" w:rsidRDefault="00242889" w:rsidP="00997221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de-DE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de-DE"/>
              </w:rPr>
              <w:t xml:space="preserve">E10, E11, E13 </w:t>
            </w:r>
          </w:p>
        </w:tc>
      </w:tr>
      <w:tr w:rsidR="00C01558" w:rsidRPr="00AF2B28" w14:paraId="2ED5B0C6" w14:textId="77777777" w:rsidTr="00C01558">
        <w:tc>
          <w:tcPr>
            <w:tcW w:w="2335" w:type="dxa"/>
          </w:tcPr>
          <w:p w14:paraId="4267E24D" w14:textId="29C9C073" w:rsidR="00C01558" w:rsidRPr="00AF2B28" w:rsidRDefault="00577E32" w:rsidP="00997221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L</w:t>
            </w:r>
            <w:r w:rsidR="00C01558" w:rsidRPr="00AF2B28">
              <w:rPr>
                <w:rFonts w:ascii="Calibri" w:hAnsi="Calibri" w:cs="Calibri"/>
                <w:sz w:val="24"/>
                <w:szCs w:val="24"/>
              </w:rPr>
              <w:t>iver disease</w:t>
            </w:r>
          </w:p>
        </w:tc>
        <w:tc>
          <w:tcPr>
            <w:tcW w:w="7020" w:type="dxa"/>
          </w:tcPr>
          <w:p w14:paraId="0771ABBA" w14:textId="3A5BAD43" w:rsidR="00C927FE" w:rsidRPr="00AF2B28" w:rsidRDefault="00444F47" w:rsidP="00997221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B18, K70, K71, K72, K73, K74, K76, Z94, I85, I86</w:t>
            </w:r>
          </w:p>
        </w:tc>
      </w:tr>
      <w:tr w:rsidR="00C01558" w:rsidRPr="00AF2B28" w14:paraId="3B629D4B" w14:textId="77777777" w:rsidTr="00C01558">
        <w:tc>
          <w:tcPr>
            <w:tcW w:w="2335" w:type="dxa"/>
          </w:tcPr>
          <w:p w14:paraId="626FA4F7" w14:textId="1B01CCBB" w:rsidR="00C01558" w:rsidRPr="00AF2B28" w:rsidRDefault="00C01558" w:rsidP="00997221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GERD</w:t>
            </w:r>
          </w:p>
        </w:tc>
        <w:tc>
          <w:tcPr>
            <w:tcW w:w="7020" w:type="dxa"/>
          </w:tcPr>
          <w:p w14:paraId="772E0429" w14:textId="31A5EDB2" w:rsidR="00C01558" w:rsidRPr="00AF2B28" w:rsidRDefault="00C01558" w:rsidP="00997221">
            <w:pPr>
              <w:spacing w:after="16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K21, K21.0, K21.00, K21.01, K21.9</w:t>
            </w:r>
          </w:p>
        </w:tc>
      </w:tr>
      <w:tr w:rsidR="00C01558" w:rsidRPr="00AF2B28" w14:paraId="4587C7F9" w14:textId="77777777" w:rsidTr="00C01558">
        <w:tc>
          <w:tcPr>
            <w:tcW w:w="2335" w:type="dxa"/>
          </w:tcPr>
          <w:p w14:paraId="51391E96" w14:textId="2F17EC90" w:rsidR="00C01558" w:rsidRPr="00AF2B28" w:rsidRDefault="00C01558" w:rsidP="00997221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Hypertension</w:t>
            </w:r>
          </w:p>
        </w:tc>
        <w:tc>
          <w:tcPr>
            <w:tcW w:w="7020" w:type="dxa"/>
          </w:tcPr>
          <w:p w14:paraId="0948B656" w14:textId="43E426B9" w:rsidR="00C01558" w:rsidRPr="00AF2B28" w:rsidRDefault="00C01558" w:rsidP="00997221">
            <w:pPr>
              <w:spacing w:after="16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I10, I11, I11.0, I11.9, I12, I12.0, I12.9, I13, I13.0, I13.10, I13.11, I13.2, I15, I15.0, I15.1, I15.2, I15.8, I15.9, I16, I16.0, I16.1, I16.9</w:t>
            </w:r>
          </w:p>
        </w:tc>
      </w:tr>
      <w:tr w:rsidR="00C01558" w:rsidRPr="00AF2B28" w14:paraId="7A4DF880" w14:textId="77777777" w:rsidTr="00C01558">
        <w:tc>
          <w:tcPr>
            <w:tcW w:w="2335" w:type="dxa"/>
          </w:tcPr>
          <w:p w14:paraId="65E22D6E" w14:textId="0A31F7B8" w:rsidR="00C01558" w:rsidRPr="00AF2B28" w:rsidRDefault="00C01558" w:rsidP="00997221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Hiatal hernia repair procedure</w:t>
            </w:r>
          </w:p>
        </w:tc>
        <w:tc>
          <w:tcPr>
            <w:tcW w:w="7020" w:type="dxa"/>
          </w:tcPr>
          <w:p w14:paraId="50DD2071" w14:textId="77777777" w:rsidR="00C01558" w:rsidRPr="00AF2B28" w:rsidRDefault="00C01558" w:rsidP="00997221">
            <w:pPr>
              <w:spacing w:after="16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CPT: 43280, 43281, 43282, 43325, 43327, 43328, 43332, 43333, 43334, 43335, 43336, 43337</w:t>
            </w:r>
          </w:p>
          <w:p w14:paraId="613646FB" w14:textId="7CDB0E55" w:rsidR="00C01558" w:rsidRPr="00AF2B28" w:rsidRDefault="00C01558" w:rsidP="00997221">
            <w:pPr>
              <w:spacing w:after="16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ICD: 0BQR0ZZ, 0BQR3ZZ, 0BQR4ZZ, 0BQS0ZZ, 0BQS3ZZ, 0BQS4ZZ, 0BUR07Z, 0BUR0JZ, 0BUR0KZ, 0BUR47Z, 0BUR4JZ, 0BUR4KZ, 0BUS07Z, 0BUS0JZ, 0BUS0KZ, 0BUS47Z, 0BUS4JZ, 0BUS4KZ, 0BQT4ZZ, 0BRT47Z, 0BRT4JZ, 0BRT4KZ, 0BUT47Z, 0BUT4JZ, 0BUT4KZ, 0BQT0ZZ, 0BQT3ZZ, 0BRT07Z, 0BRT0JZ, 0BRT0KZ, 0BUT07Z, 0BUT0JZ, 0BUT0KZ, 0BQRS4ZZ, 0BQRS0ZZ</w:t>
            </w:r>
          </w:p>
        </w:tc>
      </w:tr>
      <w:tr w:rsidR="00577E32" w:rsidRPr="00AF2B28" w14:paraId="118E8FFA" w14:textId="77777777" w:rsidTr="00C01558">
        <w:tc>
          <w:tcPr>
            <w:tcW w:w="2335" w:type="dxa"/>
          </w:tcPr>
          <w:p w14:paraId="40CFA0FD" w14:textId="7F812868" w:rsidR="00577E32" w:rsidRPr="00AF2B28" w:rsidRDefault="00577E32" w:rsidP="00997221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Ventral hernia repair procedure</w:t>
            </w:r>
          </w:p>
        </w:tc>
        <w:tc>
          <w:tcPr>
            <w:tcW w:w="7020" w:type="dxa"/>
          </w:tcPr>
          <w:p w14:paraId="785FE2D9" w14:textId="3E0236CC" w:rsidR="00577E32" w:rsidRPr="00AF2B28" w:rsidRDefault="00F14061" w:rsidP="00A742DD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CPT: 49560, 49561, 49585, 49587, 49652, 49653, 49654, 49655, 49570, 49572</w:t>
            </w:r>
            <w:r w:rsidRPr="00AF2B28">
              <w:rPr>
                <w:rFonts w:ascii="Calibri" w:hAnsi="Calibri" w:cs="Calibri"/>
                <w:sz w:val="24"/>
                <w:szCs w:val="24"/>
              </w:rPr>
              <w:br/>
              <w:t>ICD: 0WQF0ZZ, 0WQF3ZZ, 0WQF4ZZ, 0WQFXZZ, 0WUF07Z, 0WUF0JZ, 0WUF0KZ, 0WUF47Z, 0WUF4JZ, 0WUF4KZ</w:t>
            </w:r>
          </w:p>
        </w:tc>
      </w:tr>
      <w:tr w:rsidR="00577E32" w:rsidRPr="00AF2B28" w14:paraId="0BA881F1" w14:textId="77777777" w:rsidTr="00C01558">
        <w:tc>
          <w:tcPr>
            <w:tcW w:w="2335" w:type="dxa"/>
          </w:tcPr>
          <w:p w14:paraId="70822C13" w14:textId="2A4586E7" w:rsidR="00577E32" w:rsidRPr="00AF2B28" w:rsidRDefault="00577E32" w:rsidP="00997221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Cholecystectomy</w:t>
            </w:r>
          </w:p>
        </w:tc>
        <w:tc>
          <w:tcPr>
            <w:tcW w:w="7020" w:type="dxa"/>
          </w:tcPr>
          <w:p w14:paraId="455CFEC2" w14:textId="77777777" w:rsidR="006137AA" w:rsidRPr="00AF2B28" w:rsidRDefault="006137AA" w:rsidP="00D13197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 xml:space="preserve">CPT: 47562, 47563, 47564, 47600, 47605, 47610, 47612, 47620 </w:t>
            </w:r>
          </w:p>
          <w:p w14:paraId="4CE1C0A6" w14:textId="3F1F680E" w:rsidR="00577E32" w:rsidRPr="00AF2B28" w:rsidRDefault="006137AA" w:rsidP="00D13197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 xml:space="preserve">ICD: </w:t>
            </w:r>
            <w:r w:rsidR="00B82150" w:rsidRPr="00AF2B28">
              <w:rPr>
                <w:rFonts w:ascii="Calibri" w:hAnsi="Calibri" w:cs="Calibri"/>
                <w:sz w:val="24"/>
                <w:szCs w:val="24"/>
              </w:rPr>
              <w:t>0FB44ZZ, 0FT44ZZ, 0FB40ZZ, 0FT40ZZ</w:t>
            </w:r>
          </w:p>
        </w:tc>
      </w:tr>
      <w:tr w:rsidR="00C01558" w:rsidRPr="00AF2B28" w14:paraId="3A195E30" w14:textId="77777777" w:rsidTr="00C01558">
        <w:tc>
          <w:tcPr>
            <w:tcW w:w="2335" w:type="dxa"/>
          </w:tcPr>
          <w:p w14:paraId="206E8E4E" w14:textId="496E7188" w:rsidR="00C01558" w:rsidRPr="00AF2B28" w:rsidRDefault="00C01558" w:rsidP="00997221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Sleep Apnea</w:t>
            </w:r>
          </w:p>
        </w:tc>
        <w:tc>
          <w:tcPr>
            <w:tcW w:w="7020" w:type="dxa"/>
          </w:tcPr>
          <w:p w14:paraId="1D9361BD" w14:textId="46FCD74A" w:rsidR="00C01558" w:rsidRPr="00AF2B28" w:rsidRDefault="00C01558" w:rsidP="00997221">
            <w:pPr>
              <w:spacing w:after="16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G47.3, G47.30, G47.31, G47.32, G47.33, G47.34, G47.35, G47.36, G47.37, G47.39</w:t>
            </w:r>
          </w:p>
        </w:tc>
      </w:tr>
      <w:tr w:rsidR="00C01558" w:rsidRPr="00AF2B28" w14:paraId="6B0A35F2" w14:textId="77777777" w:rsidTr="00C01558">
        <w:tc>
          <w:tcPr>
            <w:tcW w:w="2335" w:type="dxa"/>
          </w:tcPr>
          <w:p w14:paraId="34AA2356" w14:textId="05CE8247" w:rsidR="00C01558" w:rsidRPr="00AF2B28" w:rsidRDefault="00C01558" w:rsidP="00997221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Hyperlipidemia</w:t>
            </w:r>
          </w:p>
        </w:tc>
        <w:tc>
          <w:tcPr>
            <w:tcW w:w="7020" w:type="dxa"/>
          </w:tcPr>
          <w:p w14:paraId="56EA068D" w14:textId="7D10D576" w:rsidR="00C01558" w:rsidRPr="00AF2B28" w:rsidRDefault="00C01558" w:rsidP="00997221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E78, E78.41, E78.49, E78.5</w:t>
            </w:r>
          </w:p>
        </w:tc>
      </w:tr>
      <w:tr w:rsidR="00C01558" w:rsidRPr="00E452D5" w14:paraId="67BCA525" w14:textId="77777777" w:rsidTr="00C01558">
        <w:tc>
          <w:tcPr>
            <w:tcW w:w="2335" w:type="dxa"/>
          </w:tcPr>
          <w:p w14:paraId="2F035E1E" w14:textId="09FBB587" w:rsidR="00C01558" w:rsidRPr="00AF2B28" w:rsidRDefault="00C01558" w:rsidP="00997221">
            <w:pP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Nicotine use</w:t>
            </w:r>
          </w:p>
        </w:tc>
        <w:tc>
          <w:tcPr>
            <w:tcW w:w="7020" w:type="dxa"/>
          </w:tcPr>
          <w:p w14:paraId="07FBF397" w14:textId="4A375145" w:rsidR="00C01558" w:rsidRPr="00AF2B28" w:rsidRDefault="00C01558" w:rsidP="002D6D09">
            <w:pPr>
              <w:spacing w:line="276" w:lineRule="auto"/>
              <w:rPr>
                <w:rFonts w:ascii="Calibri" w:hAnsi="Calibri" w:cs="Calibri"/>
                <w:sz w:val="24"/>
                <w:szCs w:val="24"/>
                <w:lang w:val="fr-FR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fr-FR"/>
              </w:rPr>
              <w:t xml:space="preserve">F17.200, F17.201, F17.203, F17.208, F17.209, F17.210, F17.211, F17.213, F17.218, F17.219, F17.220, F17.221, F17.223, F17.228, F17.229, F17.290, F17.291, F17.293, F17.298, F17.299, O99.330, O99.331, O99.332, O99.333, O99.334, O99.335, T65.211A, T65.212A, </w:t>
            </w:r>
            <w:r w:rsidRPr="00AF2B28">
              <w:rPr>
                <w:rFonts w:ascii="Calibri" w:hAnsi="Calibri" w:cs="Calibri"/>
                <w:sz w:val="24"/>
                <w:szCs w:val="24"/>
                <w:lang w:val="fr-FR"/>
              </w:rPr>
              <w:lastRenderedPageBreak/>
              <w:t>T65.213A, T65.214A, T65.221A, T65.222A, T65.223A, T65.224A, T65.291A, T65.292A, T65.293A, T65.294A, T65.211D, T65.212D, T65.213D, T65.214D, T65.221D, T65.222D, T65.223D, T65.224D, T65.291D, T65.292D, T65.293D, T65.294D, T65.211S, T65.212S, T65.213S, T65.214S, T65.221S, T65.222S, T65.223S, T65.224S, T65.291S, T65.292S, T65.293S, T65.294S, Z72.0, Z87.891</w:t>
            </w:r>
          </w:p>
        </w:tc>
      </w:tr>
    </w:tbl>
    <w:p w14:paraId="6F1483FB" w14:textId="77777777" w:rsidR="00BC46C2" w:rsidRPr="00AF2B28" w:rsidRDefault="00BC46C2">
      <w:pPr>
        <w:rPr>
          <w:rFonts w:ascii="Calibri" w:hAnsi="Calibri" w:cs="Calibri"/>
          <w:sz w:val="24"/>
          <w:szCs w:val="24"/>
          <w:lang w:val="fr-FR"/>
        </w:rPr>
      </w:pPr>
    </w:p>
    <w:p w14:paraId="2AF7EF95" w14:textId="77777777" w:rsidR="004637CB" w:rsidRPr="00AF2B28" w:rsidRDefault="004637CB">
      <w:pPr>
        <w:rPr>
          <w:rFonts w:ascii="Calibri" w:hAnsi="Calibri" w:cs="Calibri"/>
          <w:sz w:val="24"/>
          <w:szCs w:val="24"/>
          <w:lang w:val="fr-FR"/>
        </w:rPr>
      </w:pPr>
      <w:r w:rsidRPr="00AF2B28">
        <w:rPr>
          <w:rFonts w:ascii="Calibri" w:hAnsi="Calibri" w:cs="Calibri"/>
          <w:sz w:val="24"/>
          <w:szCs w:val="24"/>
          <w:lang w:val="fr-FR"/>
        </w:rPr>
        <w:br w:type="page"/>
      </w:r>
    </w:p>
    <w:p w14:paraId="7A62970B" w14:textId="43192D1B" w:rsidR="004637CB" w:rsidRPr="00AF2B28" w:rsidRDefault="004637CB" w:rsidP="007E758B">
      <w:pPr>
        <w:rPr>
          <w:rFonts w:ascii="Calibri" w:hAnsi="Calibri" w:cs="Calibri"/>
          <w:sz w:val="24"/>
          <w:szCs w:val="24"/>
        </w:rPr>
      </w:pPr>
      <w:r w:rsidRPr="00AF2B28">
        <w:rPr>
          <w:rFonts w:ascii="Calibri" w:hAnsi="Calibri" w:cs="Calibri"/>
          <w:sz w:val="24"/>
          <w:szCs w:val="24"/>
        </w:rPr>
        <w:lastRenderedPageBreak/>
        <w:t>Appendix</w:t>
      </w:r>
      <w:r w:rsidR="005D1C6F" w:rsidRPr="00AF2B28">
        <w:rPr>
          <w:rFonts w:ascii="Calibri" w:hAnsi="Calibri" w:cs="Calibri"/>
          <w:sz w:val="24"/>
          <w:szCs w:val="24"/>
        </w:rPr>
        <w:t xml:space="preserve"> </w:t>
      </w:r>
      <w:r w:rsidR="00507B06" w:rsidRPr="00AF2B28">
        <w:rPr>
          <w:rFonts w:ascii="Calibri" w:hAnsi="Calibri" w:cs="Calibri"/>
          <w:sz w:val="24"/>
          <w:szCs w:val="24"/>
        </w:rPr>
        <w:t>E</w:t>
      </w:r>
      <w:r w:rsidRPr="00AF2B28">
        <w:rPr>
          <w:rFonts w:ascii="Calibri" w:hAnsi="Calibri" w:cs="Calibri"/>
          <w:sz w:val="24"/>
          <w:szCs w:val="24"/>
        </w:rPr>
        <w:t>:</w:t>
      </w:r>
      <w:r w:rsidR="005D1C6F" w:rsidRPr="00AF2B28">
        <w:rPr>
          <w:rFonts w:ascii="Calibri" w:hAnsi="Calibri" w:cs="Calibri"/>
          <w:sz w:val="24"/>
          <w:szCs w:val="24"/>
        </w:rPr>
        <w:t xml:space="preserve"> Procedure and diagnosis codes for complicatio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55"/>
        <w:gridCol w:w="7195"/>
      </w:tblGrid>
      <w:tr w:rsidR="00AE1D35" w:rsidRPr="00AF2B28" w14:paraId="6BE168C8" w14:textId="6D3EDF0E" w:rsidTr="00AE1D35">
        <w:trPr>
          <w:jc w:val="center"/>
        </w:trPr>
        <w:tc>
          <w:tcPr>
            <w:tcW w:w="2155" w:type="dxa"/>
          </w:tcPr>
          <w:p w14:paraId="753E2369" w14:textId="77777777" w:rsidR="00AE1D35" w:rsidRPr="00AF2B28" w:rsidRDefault="00AE1D35" w:rsidP="004637CB">
            <w:pPr>
              <w:spacing w:after="160" w:line="259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t>Variable Description</w:t>
            </w:r>
          </w:p>
        </w:tc>
        <w:tc>
          <w:tcPr>
            <w:tcW w:w="7195" w:type="dxa"/>
          </w:tcPr>
          <w:p w14:paraId="200014CC" w14:textId="467A2E13" w:rsidR="00AE1D35" w:rsidRPr="00AF2B28" w:rsidRDefault="00AE1D35" w:rsidP="004637C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t>ICD</w:t>
            </w:r>
            <w:r w:rsidR="00053DFC"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t>/CPT</w:t>
            </w:r>
            <w:r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codes</w:t>
            </w:r>
          </w:p>
        </w:tc>
      </w:tr>
      <w:tr w:rsidR="00AE1D35" w:rsidRPr="00E452D5" w14:paraId="5D948B66" w14:textId="3E2AA190" w:rsidTr="00AE1D35">
        <w:trPr>
          <w:jc w:val="center"/>
        </w:trPr>
        <w:tc>
          <w:tcPr>
            <w:tcW w:w="2155" w:type="dxa"/>
          </w:tcPr>
          <w:p w14:paraId="0BA53FFD" w14:textId="12962844" w:rsidR="00AE1D35" w:rsidRPr="00AF2B28" w:rsidRDefault="00AE1D35" w:rsidP="004637CB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bookmarkStart w:id="3" w:name="_Hlk190848087"/>
            <w:r w:rsidRPr="00AF2B28">
              <w:rPr>
                <w:rFonts w:ascii="Calibri" w:hAnsi="Calibri" w:cs="Calibri"/>
                <w:sz w:val="24"/>
                <w:szCs w:val="24"/>
              </w:rPr>
              <w:t xml:space="preserve">Bleeding </w:t>
            </w:r>
          </w:p>
        </w:tc>
        <w:tc>
          <w:tcPr>
            <w:tcW w:w="7195" w:type="dxa"/>
          </w:tcPr>
          <w:p w14:paraId="0484E7C9" w14:textId="325FD012" w:rsidR="00AE1D35" w:rsidRPr="00AF2B28" w:rsidRDefault="00AD2B0B" w:rsidP="00D3066F">
            <w:pPr>
              <w:rPr>
                <w:rFonts w:ascii="Calibri" w:hAnsi="Calibri" w:cs="Calibri"/>
                <w:sz w:val="24"/>
                <w:szCs w:val="24"/>
                <w:lang w:val="de-DE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de-DE"/>
              </w:rPr>
              <w:t>K91.61, K91.62, K91.840, K91.841, K91.870, K91.871, D62, K92.2, R58, T79.2XXA</w:t>
            </w:r>
          </w:p>
        </w:tc>
      </w:tr>
      <w:bookmarkEnd w:id="3"/>
      <w:tr w:rsidR="00AE1D35" w:rsidRPr="00AF2B28" w14:paraId="08CC2358" w14:textId="79BCAEA8" w:rsidTr="00AE1D35">
        <w:trPr>
          <w:jc w:val="center"/>
        </w:trPr>
        <w:tc>
          <w:tcPr>
            <w:tcW w:w="2155" w:type="dxa"/>
          </w:tcPr>
          <w:p w14:paraId="7D823F87" w14:textId="77777777" w:rsidR="00AE1D35" w:rsidRPr="00AF2B28" w:rsidRDefault="00AE1D35" w:rsidP="004637CB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Surgical site infection</w:t>
            </w:r>
          </w:p>
        </w:tc>
        <w:tc>
          <w:tcPr>
            <w:tcW w:w="7195" w:type="dxa"/>
          </w:tcPr>
          <w:p w14:paraId="49DD9E84" w14:textId="77777777" w:rsidR="00093C41" w:rsidRPr="00AF2B28" w:rsidRDefault="00093C41" w:rsidP="003030EB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0H98X, 0H9AX, 0H9BX, 0H9CX, 0H9DX, 0H9EX, 0H9FX, 0H9GX, 0H9HX, 0H9JX, 0H9KX, 0H9LX, 0H9MX, 0H9NX, 0HB, 0J9, 0JB, 0W9, 0X9, 0Y9</w:t>
            </w:r>
          </w:p>
          <w:p w14:paraId="56855C6A" w14:textId="3044FEF4" w:rsidR="00AE1D35" w:rsidRPr="00AF2B28" w:rsidRDefault="00AE1D35" w:rsidP="003030EB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AE1D35" w:rsidRPr="00AF2B28" w14:paraId="44F979CF" w14:textId="2AA28952" w:rsidTr="00AE1D35">
        <w:trPr>
          <w:jc w:val="center"/>
        </w:trPr>
        <w:tc>
          <w:tcPr>
            <w:tcW w:w="2155" w:type="dxa"/>
          </w:tcPr>
          <w:p w14:paraId="3826D656" w14:textId="77777777" w:rsidR="00AE1D35" w:rsidRPr="00AF2B28" w:rsidRDefault="00AE1D35" w:rsidP="004637CB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Bowel obstruction</w:t>
            </w:r>
          </w:p>
        </w:tc>
        <w:tc>
          <w:tcPr>
            <w:tcW w:w="7195" w:type="dxa"/>
          </w:tcPr>
          <w:p w14:paraId="387AE81B" w14:textId="2E09CD64" w:rsidR="00AE1D35" w:rsidRPr="00AF2B28" w:rsidRDefault="00AE1D35" w:rsidP="004637CB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K56.5, K56.50, K56.51, K56.52, K56.60, K56.600, K56.601, K56.609, K56.69, K56.690, K56.691, K56.699</w:t>
            </w:r>
          </w:p>
        </w:tc>
      </w:tr>
      <w:tr w:rsidR="00AE1D35" w:rsidRPr="00E452D5" w14:paraId="4D72B790" w14:textId="5E271B10" w:rsidTr="00AE1D35">
        <w:trPr>
          <w:jc w:val="center"/>
        </w:trPr>
        <w:tc>
          <w:tcPr>
            <w:tcW w:w="2155" w:type="dxa"/>
          </w:tcPr>
          <w:p w14:paraId="1892A939" w14:textId="77777777" w:rsidR="00AE1D35" w:rsidRPr="00AF2B28" w:rsidRDefault="00AE1D35" w:rsidP="004637CB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Anastomotic leak</w:t>
            </w:r>
          </w:p>
        </w:tc>
        <w:tc>
          <w:tcPr>
            <w:tcW w:w="7195" w:type="dxa"/>
          </w:tcPr>
          <w:p w14:paraId="1D462B0D" w14:textId="27063A59" w:rsidR="00AE1D35" w:rsidRPr="00AF2B28" w:rsidRDefault="00AE1D35" w:rsidP="004637CB">
            <w:pPr>
              <w:rPr>
                <w:rFonts w:ascii="Calibri" w:hAnsi="Calibri" w:cs="Calibri"/>
                <w:sz w:val="24"/>
                <w:szCs w:val="24"/>
                <w:lang w:val="fr-FR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fr-FR"/>
              </w:rPr>
              <w:t>K31.6, K63.0, K63.2, K65.0, K65.1, K68.11, N32.1, N82.4, T81.4XXA, T81.83XA, Y83.2</w:t>
            </w:r>
          </w:p>
        </w:tc>
      </w:tr>
      <w:tr w:rsidR="000E1384" w:rsidRPr="00AF2B28" w14:paraId="395FA054" w14:textId="77777777" w:rsidTr="00AE1D35">
        <w:trPr>
          <w:jc w:val="center"/>
        </w:trPr>
        <w:tc>
          <w:tcPr>
            <w:tcW w:w="2155" w:type="dxa"/>
          </w:tcPr>
          <w:p w14:paraId="5BD6D859" w14:textId="6FABD56C" w:rsidR="000E1384" w:rsidRPr="00AF2B28" w:rsidRDefault="000E1384" w:rsidP="004637CB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Blood transfusion</w:t>
            </w:r>
          </w:p>
        </w:tc>
        <w:tc>
          <w:tcPr>
            <w:tcW w:w="7195" w:type="dxa"/>
          </w:tcPr>
          <w:p w14:paraId="01F7C406" w14:textId="226AA252" w:rsidR="000E1384" w:rsidRPr="00AF2B28" w:rsidRDefault="000E1384" w:rsidP="004637CB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CPT: 36430</w:t>
            </w:r>
          </w:p>
          <w:p w14:paraId="3B570AAE" w14:textId="399CFF76" w:rsidR="00053DFC" w:rsidRPr="00AF2B28" w:rsidRDefault="000E1384" w:rsidP="00053DFC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 xml:space="preserve">ICD: </w:t>
            </w:r>
            <w:r w:rsidR="00053DFC" w:rsidRPr="00AF2B28">
              <w:rPr>
                <w:rFonts w:ascii="Calibri" w:hAnsi="Calibri" w:cs="Calibri"/>
                <w:sz w:val="24"/>
                <w:szCs w:val="24"/>
              </w:rPr>
              <w:t xml:space="preserve">30233H0, 30233H1, 30233K1, 30233L1, 30233M1, 30233N0, 30233N1, 30233P1, 30233R1, 30243H0, 30243H1, 30243J1, 30243K1, 30243L1, 30243M1, 30243N0, 30243N1, 30243P1, </w:t>
            </w:r>
          </w:p>
          <w:p w14:paraId="5C36B236" w14:textId="57CD34CA" w:rsidR="000E1384" w:rsidRPr="00AF2B28" w:rsidRDefault="00053DFC" w:rsidP="00053DFC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30243R1, 30253H0, 30253H1, 30253K1, 30253L1, 30253M1, 30253N0, 30253N1, 30253P1, 30253Q1, 30253R1, 30253T1, 30263H0, 30263H1, 30263K0, 30263K1, 30263L0, 30263L1, 30263M1, 30263N0, 30263N1, 30263P0, 30263P1, 30263R0, 30263R1</w:t>
            </w:r>
          </w:p>
        </w:tc>
      </w:tr>
      <w:tr w:rsidR="0097248B" w:rsidRPr="00AF2B28" w14:paraId="5542983F" w14:textId="77777777" w:rsidTr="00AE1D35">
        <w:trPr>
          <w:jc w:val="center"/>
        </w:trPr>
        <w:tc>
          <w:tcPr>
            <w:tcW w:w="2155" w:type="dxa"/>
          </w:tcPr>
          <w:p w14:paraId="2FA46432" w14:textId="60D01151" w:rsidR="0097248B" w:rsidRPr="00AF2B28" w:rsidRDefault="0097248B" w:rsidP="004637CB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Sepsis</w:t>
            </w:r>
          </w:p>
        </w:tc>
        <w:tc>
          <w:tcPr>
            <w:tcW w:w="7195" w:type="dxa"/>
          </w:tcPr>
          <w:p w14:paraId="50A49706" w14:textId="0E9142BB" w:rsidR="0097248B" w:rsidRPr="00AF2B28" w:rsidRDefault="003D0125" w:rsidP="004637CB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A40, A41, A42, R65, R78, T81</w:t>
            </w:r>
          </w:p>
        </w:tc>
      </w:tr>
    </w:tbl>
    <w:p w14:paraId="0E90C689" w14:textId="53919AC5" w:rsidR="00CF64E2" w:rsidRPr="00AF2B28" w:rsidRDefault="00CF64E2" w:rsidP="000E1384">
      <w:pPr>
        <w:rPr>
          <w:rFonts w:ascii="Calibri" w:hAnsi="Calibri" w:cs="Calibri"/>
          <w:sz w:val="24"/>
          <w:szCs w:val="24"/>
        </w:rPr>
      </w:pPr>
    </w:p>
    <w:p w14:paraId="13EB5169" w14:textId="77777777" w:rsidR="00CF64E2" w:rsidRPr="00AF2B28" w:rsidRDefault="00CF64E2">
      <w:pPr>
        <w:rPr>
          <w:rFonts w:ascii="Calibri" w:hAnsi="Calibri" w:cs="Calibri"/>
          <w:sz w:val="24"/>
          <w:szCs w:val="24"/>
        </w:rPr>
      </w:pPr>
      <w:r w:rsidRPr="00AF2B28">
        <w:rPr>
          <w:rFonts w:ascii="Calibri" w:hAnsi="Calibri" w:cs="Calibri"/>
          <w:sz w:val="24"/>
          <w:szCs w:val="24"/>
        </w:rPr>
        <w:br w:type="page"/>
      </w:r>
    </w:p>
    <w:p w14:paraId="689F387D" w14:textId="77777777" w:rsidR="00934E4E" w:rsidRPr="00AF2B28" w:rsidRDefault="00934E4E" w:rsidP="00934E4E">
      <w:pPr>
        <w:rPr>
          <w:rFonts w:ascii="Calibri" w:hAnsi="Calibri" w:cs="Calibri"/>
          <w:sz w:val="24"/>
          <w:szCs w:val="24"/>
          <w:lang w:val="en-GB"/>
        </w:rPr>
      </w:pPr>
      <w:r w:rsidRPr="00AF2B28">
        <w:rPr>
          <w:rFonts w:ascii="Calibri" w:hAnsi="Calibri" w:cs="Calibri"/>
          <w:sz w:val="24"/>
          <w:szCs w:val="24"/>
        </w:rPr>
        <w:lastRenderedPageBreak/>
        <w:t xml:space="preserve">Appendix F: </w:t>
      </w:r>
      <w:r w:rsidRPr="00AF2B28">
        <w:rPr>
          <w:rFonts w:ascii="Calibri" w:hAnsi="Calibri" w:cs="Calibri"/>
          <w:sz w:val="24"/>
          <w:szCs w:val="24"/>
          <w:lang w:val="en-GB"/>
        </w:rPr>
        <w:t xml:space="preserve">STROBE Statement—Checklist of items that should be included in reports of </w:t>
      </w:r>
      <w:r w:rsidRPr="00AF2B28">
        <w:rPr>
          <w:rFonts w:ascii="Calibri" w:hAnsi="Calibri" w:cs="Calibri"/>
          <w:b/>
          <w:i/>
          <w:sz w:val="24"/>
          <w:szCs w:val="24"/>
          <w:lang w:val="en-GB"/>
        </w:rPr>
        <w:t>cohort studies</w:t>
      </w:r>
      <w:r w:rsidRPr="00AF2B28">
        <w:rPr>
          <w:rFonts w:ascii="Calibri" w:hAnsi="Calibri" w:cs="Calibri"/>
          <w:sz w:val="24"/>
          <w:szCs w:val="24"/>
          <w:lang w:val="en-GB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3"/>
        <w:gridCol w:w="680"/>
        <w:gridCol w:w="5189"/>
        <w:gridCol w:w="1138"/>
      </w:tblGrid>
      <w:tr w:rsidR="00416CF7" w:rsidRPr="00AF2B28" w14:paraId="4A152126" w14:textId="2F640AD2" w:rsidTr="00416CF7">
        <w:tc>
          <w:tcPr>
            <w:tcW w:w="0" w:type="auto"/>
          </w:tcPr>
          <w:p w14:paraId="3F470035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bookmarkStart w:id="4" w:name="italic4" w:colFirst="2" w:colLast="2"/>
            <w:bookmarkStart w:id="5" w:name="bold3" w:colFirst="2" w:colLast="2"/>
            <w:bookmarkStart w:id="6" w:name="italic3" w:colFirst="2" w:colLast="2"/>
            <w:bookmarkStart w:id="7" w:name="bold2" w:colFirst="2" w:colLast="2"/>
            <w:bookmarkStart w:id="8" w:name="bold1" w:colFirst="1" w:colLast="1"/>
            <w:bookmarkStart w:id="9" w:name="italic2" w:colFirst="1" w:colLast="1"/>
            <w:bookmarkStart w:id="10" w:name="italic1" w:colFirst="0" w:colLast="0"/>
          </w:p>
        </w:tc>
        <w:tc>
          <w:tcPr>
            <w:tcW w:w="0" w:type="auto"/>
            <w:hideMark/>
          </w:tcPr>
          <w:p w14:paraId="21DFC134" w14:textId="77777777" w:rsidR="00416CF7" w:rsidRPr="00AF2B28" w:rsidRDefault="00416CF7" w:rsidP="00934E4E">
            <w:pPr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  <w:t>Item No</w:t>
            </w:r>
          </w:p>
        </w:tc>
        <w:tc>
          <w:tcPr>
            <w:tcW w:w="6008" w:type="dxa"/>
            <w:vAlign w:val="bottom"/>
            <w:hideMark/>
          </w:tcPr>
          <w:p w14:paraId="2003BA77" w14:textId="77777777" w:rsidR="00416CF7" w:rsidRPr="00AF2B28" w:rsidRDefault="00416CF7" w:rsidP="00934E4E">
            <w:pPr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  <w:t>Recommendation</w:t>
            </w:r>
          </w:p>
        </w:tc>
        <w:tc>
          <w:tcPr>
            <w:tcW w:w="535" w:type="dxa"/>
          </w:tcPr>
          <w:p w14:paraId="2BFFE0E0" w14:textId="68E44D01" w:rsidR="00416CF7" w:rsidRPr="00AF2B28" w:rsidRDefault="00416CF7" w:rsidP="00934E4E">
            <w:pPr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  <w:t>Page No</w:t>
            </w:r>
          </w:p>
        </w:tc>
      </w:tr>
      <w:bookmarkEnd w:id="4"/>
      <w:bookmarkEnd w:id="5"/>
      <w:bookmarkEnd w:id="6"/>
      <w:bookmarkEnd w:id="7"/>
      <w:bookmarkEnd w:id="8"/>
      <w:bookmarkEnd w:id="9"/>
      <w:bookmarkEnd w:id="10"/>
      <w:tr w:rsidR="00416CF7" w:rsidRPr="00AF2B28" w14:paraId="7C764933" w14:textId="1C7D4423" w:rsidTr="00416CF7">
        <w:tc>
          <w:tcPr>
            <w:tcW w:w="0" w:type="auto"/>
            <w:vMerge w:val="restart"/>
            <w:hideMark/>
          </w:tcPr>
          <w:p w14:paraId="27A5984E" w14:textId="77777777" w:rsidR="00416CF7" w:rsidRPr="00AF2B28" w:rsidRDefault="00416CF7" w:rsidP="00934E4E">
            <w:pPr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 xml:space="preserve"> </w:t>
            </w:r>
            <w:r w:rsidRPr="00AF2B28">
              <w:rPr>
                <w:rFonts w:ascii="Calibri" w:hAnsi="Calibri" w:cs="Calibri"/>
                <w:b/>
                <w:sz w:val="24"/>
                <w:szCs w:val="24"/>
                <w:lang w:val="en-GB"/>
              </w:rPr>
              <w:t>Title and abstract</w:t>
            </w:r>
          </w:p>
        </w:tc>
        <w:tc>
          <w:tcPr>
            <w:tcW w:w="0" w:type="auto"/>
            <w:vMerge w:val="restart"/>
            <w:hideMark/>
          </w:tcPr>
          <w:p w14:paraId="16D0B896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1</w:t>
            </w:r>
          </w:p>
        </w:tc>
        <w:tc>
          <w:tcPr>
            <w:tcW w:w="6008" w:type="dxa"/>
            <w:hideMark/>
          </w:tcPr>
          <w:p w14:paraId="60461A92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(</w:t>
            </w:r>
            <w:r w:rsidRPr="00AF2B28">
              <w:rPr>
                <w:rFonts w:ascii="Calibri" w:hAnsi="Calibri" w:cs="Calibri"/>
                <w:i/>
                <w:sz w:val="24"/>
                <w:szCs w:val="24"/>
                <w:lang w:val="en-GB"/>
              </w:rPr>
              <w:t>a</w:t>
            </w: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535" w:type="dxa"/>
          </w:tcPr>
          <w:p w14:paraId="0CABAEE3" w14:textId="2ADA8B56" w:rsidR="00416CF7" w:rsidRPr="00AF2B28" w:rsidRDefault="0081170C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Title and Abstract</w:t>
            </w:r>
          </w:p>
        </w:tc>
      </w:tr>
      <w:tr w:rsidR="00416CF7" w:rsidRPr="00AF2B28" w14:paraId="36FB7ADF" w14:textId="74551A13" w:rsidTr="00416CF7">
        <w:tc>
          <w:tcPr>
            <w:tcW w:w="0" w:type="auto"/>
            <w:vMerge/>
            <w:vAlign w:val="center"/>
            <w:hideMark/>
          </w:tcPr>
          <w:p w14:paraId="60E31486" w14:textId="77777777" w:rsidR="00416CF7" w:rsidRPr="00AF2B28" w:rsidRDefault="00416CF7" w:rsidP="00934E4E">
            <w:pPr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2974135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6008" w:type="dxa"/>
            <w:hideMark/>
          </w:tcPr>
          <w:p w14:paraId="7FAD50A3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bookmarkStart w:id="11" w:name="italic7"/>
            <w:bookmarkStart w:id="12" w:name="bold6"/>
            <w:bookmarkEnd w:id="11"/>
            <w:bookmarkEnd w:id="12"/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(</w:t>
            </w:r>
            <w:r w:rsidRPr="00AF2B28">
              <w:rPr>
                <w:rFonts w:ascii="Calibri" w:hAnsi="Calibri" w:cs="Calibri"/>
                <w:i/>
                <w:sz w:val="24"/>
                <w:szCs w:val="24"/>
                <w:lang w:val="en-GB"/>
              </w:rPr>
              <w:t>b</w:t>
            </w: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535" w:type="dxa"/>
          </w:tcPr>
          <w:p w14:paraId="7FD64A80" w14:textId="66552EDF" w:rsidR="00416CF7" w:rsidRPr="00AF2B28" w:rsidRDefault="0081170C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Abstract</w:t>
            </w:r>
          </w:p>
        </w:tc>
      </w:tr>
      <w:tr w:rsidR="00416CF7" w:rsidRPr="00AF2B28" w14:paraId="34CF6CE7" w14:textId="3F319344" w:rsidTr="00416CF7">
        <w:tc>
          <w:tcPr>
            <w:tcW w:w="8815" w:type="dxa"/>
            <w:gridSpan w:val="3"/>
            <w:hideMark/>
          </w:tcPr>
          <w:p w14:paraId="68A59EF1" w14:textId="77777777" w:rsidR="00416CF7" w:rsidRPr="00AF2B28" w:rsidRDefault="00416CF7" w:rsidP="00934E4E">
            <w:pPr>
              <w:rPr>
                <w:rFonts w:ascii="Calibri" w:hAnsi="Calibri" w:cs="Calibri"/>
                <w:b/>
                <w:sz w:val="24"/>
                <w:szCs w:val="24"/>
                <w:lang w:val="en-GB"/>
              </w:rPr>
            </w:pPr>
            <w:bookmarkStart w:id="13" w:name="italic8"/>
            <w:bookmarkStart w:id="14" w:name="bold7"/>
            <w:r w:rsidRPr="00AF2B28">
              <w:rPr>
                <w:rFonts w:ascii="Calibri" w:hAnsi="Calibri" w:cs="Calibri"/>
                <w:b/>
                <w:sz w:val="24"/>
                <w:szCs w:val="24"/>
                <w:lang w:val="en-GB"/>
              </w:rPr>
              <w:t>Introduction</w:t>
            </w:r>
            <w:bookmarkEnd w:id="13"/>
            <w:bookmarkEnd w:id="14"/>
          </w:p>
        </w:tc>
        <w:tc>
          <w:tcPr>
            <w:tcW w:w="535" w:type="dxa"/>
          </w:tcPr>
          <w:p w14:paraId="6BEB7BE1" w14:textId="77777777" w:rsidR="00416CF7" w:rsidRPr="00AF2B28" w:rsidRDefault="00416CF7" w:rsidP="00934E4E">
            <w:pPr>
              <w:rPr>
                <w:rFonts w:ascii="Calibri" w:hAnsi="Calibri" w:cs="Calibri"/>
                <w:b/>
                <w:sz w:val="24"/>
                <w:szCs w:val="24"/>
                <w:lang w:val="en-GB"/>
              </w:rPr>
            </w:pPr>
          </w:p>
        </w:tc>
      </w:tr>
      <w:tr w:rsidR="00416CF7" w:rsidRPr="00AF2B28" w14:paraId="46C0EEB8" w14:textId="432F474C" w:rsidTr="00416CF7">
        <w:tc>
          <w:tcPr>
            <w:tcW w:w="0" w:type="auto"/>
            <w:hideMark/>
          </w:tcPr>
          <w:p w14:paraId="14919C3C" w14:textId="77777777" w:rsidR="00416CF7" w:rsidRPr="00AF2B28" w:rsidRDefault="00416CF7" w:rsidP="00934E4E">
            <w:pPr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  <w:bookmarkStart w:id="15" w:name="italic9"/>
            <w:bookmarkStart w:id="16" w:name="bold8"/>
            <w:r w:rsidRPr="00AF2B28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>Background/</w:t>
            </w:r>
            <w:bookmarkStart w:id="17" w:name="italic10"/>
            <w:bookmarkStart w:id="18" w:name="bold9"/>
            <w:bookmarkEnd w:id="15"/>
            <w:bookmarkEnd w:id="16"/>
            <w:r w:rsidRPr="00AF2B28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>rationale</w:t>
            </w:r>
            <w:bookmarkEnd w:id="17"/>
            <w:bookmarkEnd w:id="18"/>
          </w:p>
        </w:tc>
        <w:tc>
          <w:tcPr>
            <w:tcW w:w="0" w:type="auto"/>
            <w:hideMark/>
          </w:tcPr>
          <w:p w14:paraId="312353C2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2</w:t>
            </w:r>
          </w:p>
        </w:tc>
        <w:tc>
          <w:tcPr>
            <w:tcW w:w="6008" w:type="dxa"/>
            <w:hideMark/>
          </w:tcPr>
          <w:p w14:paraId="33510887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535" w:type="dxa"/>
          </w:tcPr>
          <w:p w14:paraId="07CF071A" w14:textId="16BAA8C5" w:rsidR="00416CF7" w:rsidRPr="00AF2B28" w:rsidRDefault="00F2666F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1</w:t>
            </w:r>
          </w:p>
        </w:tc>
      </w:tr>
      <w:tr w:rsidR="00416CF7" w:rsidRPr="00AF2B28" w14:paraId="6222B077" w14:textId="5B3D9A32" w:rsidTr="00416CF7">
        <w:tc>
          <w:tcPr>
            <w:tcW w:w="0" w:type="auto"/>
            <w:hideMark/>
          </w:tcPr>
          <w:p w14:paraId="7292F437" w14:textId="77777777" w:rsidR="00416CF7" w:rsidRPr="00AF2B28" w:rsidRDefault="00416CF7" w:rsidP="00934E4E">
            <w:pPr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  <w:bookmarkStart w:id="19" w:name="italic11" w:colFirst="0" w:colLast="0"/>
            <w:bookmarkStart w:id="20" w:name="bold10" w:colFirst="0" w:colLast="0"/>
            <w:r w:rsidRPr="00AF2B28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>Objectives</w:t>
            </w:r>
          </w:p>
        </w:tc>
        <w:tc>
          <w:tcPr>
            <w:tcW w:w="0" w:type="auto"/>
            <w:hideMark/>
          </w:tcPr>
          <w:p w14:paraId="0AAFC6FD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3</w:t>
            </w:r>
          </w:p>
        </w:tc>
        <w:tc>
          <w:tcPr>
            <w:tcW w:w="6008" w:type="dxa"/>
            <w:hideMark/>
          </w:tcPr>
          <w:p w14:paraId="147185B2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State specific objectives, including any prespecified hypotheses</w:t>
            </w:r>
          </w:p>
        </w:tc>
        <w:tc>
          <w:tcPr>
            <w:tcW w:w="535" w:type="dxa"/>
          </w:tcPr>
          <w:p w14:paraId="655154F1" w14:textId="3B51A19A" w:rsidR="00416CF7" w:rsidRPr="00AF2B28" w:rsidRDefault="00F2666F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1</w:t>
            </w:r>
          </w:p>
        </w:tc>
      </w:tr>
      <w:tr w:rsidR="00416CF7" w:rsidRPr="00AF2B28" w14:paraId="7D3B7D1F" w14:textId="3EED334D" w:rsidTr="00416CF7">
        <w:tc>
          <w:tcPr>
            <w:tcW w:w="8815" w:type="dxa"/>
            <w:gridSpan w:val="3"/>
            <w:hideMark/>
          </w:tcPr>
          <w:p w14:paraId="67D8A4E9" w14:textId="77777777" w:rsidR="00416CF7" w:rsidRPr="00AF2B28" w:rsidRDefault="00416CF7" w:rsidP="00934E4E">
            <w:pPr>
              <w:rPr>
                <w:rFonts w:ascii="Calibri" w:hAnsi="Calibri" w:cs="Calibri"/>
                <w:b/>
                <w:sz w:val="24"/>
                <w:szCs w:val="24"/>
                <w:lang w:val="en-GB"/>
              </w:rPr>
            </w:pPr>
            <w:bookmarkStart w:id="21" w:name="italic12"/>
            <w:bookmarkStart w:id="22" w:name="bold11"/>
            <w:bookmarkEnd w:id="19"/>
            <w:bookmarkEnd w:id="20"/>
            <w:r w:rsidRPr="00AF2B28">
              <w:rPr>
                <w:rFonts w:ascii="Calibri" w:hAnsi="Calibri" w:cs="Calibri"/>
                <w:b/>
                <w:sz w:val="24"/>
                <w:szCs w:val="24"/>
                <w:lang w:val="en-GB"/>
              </w:rPr>
              <w:t>Methods</w:t>
            </w:r>
            <w:bookmarkEnd w:id="21"/>
            <w:bookmarkEnd w:id="22"/>
          </w:p>
        </w:tc>
        <w:tc>
          <w:tcPr>
            <w:tcW w:w="535" w:type="dxa"/>
          </w:tcPr>
          <w:p w14:paraId="2CD5D442" w14:textId="77777777" w:rsidR="00416CF7" w:rsidRPr="00AF2B28" w:rsidRDefault="00416CF7" w:rsidP="00934E4E">
            <w:pPr>
              <w:rPr>
                <w:rFonts w:ascii="Calibri" w:hAnsi="Calibri" w:cs="Calibri"/>
                <w:b/>
                <w:sz w:val="24"/>
                <w:szCs w:val="24"/>
                <w:lang w:val="en-GB"/>
              </w:rPr>
            </w:pPr>
          </w:p>
        </w:tc>
      </w:tr>
      <w:tr w:rsidR="00416CF7" w:rsidRPr="00AF2B28" w14:paraId="43661D22" w14:textId="3E8304A1" w:rsidTr="00416CF7">
        <w:tc>
          <w:tcPr>
            <w:tcW w:w="0" w:type="auto"/>
            <w:hideMark/>
          </w:tcPr>
          <w:p w14:paraId="6E3BFF7A" w14:textId="77777777" w:rsidR="00416CF7" w:rsidRPr="00AF2B28" w:rsidRDefault="00416CF7" w:rsidP="00934E4E">
            <w:pPr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  <w:bookmarkStart w:id="23" w:name="italic13" w:colFirst="0" w:colLast="0"/>
            <w:bookmarkStart w:id="24" w:name="bold12" w:colFirst="0" w:colLast="0"/>
            <w:r w:rsidRPr="00AF2B28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>Study design</w:t>
            </w:r>
          </w:p>
        </w:tc>
        <w:tc>
          <w:tcPr>
            <w:tcW w:w="0" w:type="auto"/>
            <w:hideMark/>
          </w:tcPr>
          <w:p w14:paraId="0EC4D6D9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4</w:t>
            </w:r>
          </w:p>
        </w:tc>
        <w:tc>
          <w:tcPr>
            <w:tcW w:w="6008" w:type="dxa"/>
            <w:hideMark/>
          </w:tcPr>
          <w:p w14:paraId="3072E91F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Present key elements of study design early in the paper</w:t>
            </w:r>
          </w:p>
        </w:tc>
        <w:tc>
          <w:tcPr>
            <w:tcW w:w="535" w:type="dxa"/>
          </w:tcPr>
          <w:p w14:paraId="43557871" w14:textId="4355C375" w:rsidR="00416CF7" w:rsidRPr="00AF2B28" w:rsidRDefault="00A15D3A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2</w:t>
            </w:r>
          </w:p>
        </w:tc>
      </w:tr>
      <w:tr w:rsidR="00416CF7" w:rsidRPr="00AF2B28" w14:paraId="5710009B" w14:textId="01844E9E" w:rsidTr="00416CF7">
        <w:tc>
          <w:tcPr>
            <w:tcW w:w="0" w:type="auto"/>
            <w:hideMark/>
          </w:tcPr>
          <w:p w14:paraId="3F787725" w14:textId="77777777" w:rsidR="00416CF7" w:rsidRPr="00AF2B28" w:rsidRDefault="00416CF7" w:rsidP="00934E4E">
            <w:pPr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  <w:bookmarkStart w:id="25" w:name="italic14" w:colFirst="0" w:colLast="0"/>
            <w:bookmarkStart w:id="26" w:name="bold13" w:colFirst="0" w:colLast="0"/>
            <w:bookmarkEnd w:id="23"/>
            <w:bookmarkEnd w:id="24"/>
            <w:r w:rsidRPr="00AF2B28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>Setting</w:t>
            </w:r>
          </w:p>
        </w:tc>
        <w:tc>
          <w:tcPr>
            <w:tcW w:w="0" w:type="auto"/>
            <w:hideMark/>
          </w:tcPr>
          <w:p w14:paraId="0B7F9F76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5</w:t>
            </w:r>
          </w:p>
        </w:tc>
        <w:tc>
          <w:tcPr>
            <w:tcW w:w="6008" w:type="dxa"/>
            <w:hideMark/>
          </w:tcPr>
          <w:p w14:paraId="3A151D40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535" w:type="dxa"/>
          </w:tcPr>
          <w:p w14:paraId="4BC8C017" w14:textId="3000EA8F" w:rsidR="00416CF7" w:rsidRPr="00AF2B28" w:rsidRDefault="00A15D3A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2</w:t>
            </w:r>
            <w:r w:rsidR="002E0F48" w:rsidRPr="00AF2B28">
              <w:rPr>
                <w:rFonts w:ascii="Calibri" w:hAnsi="Calibri" w:cs="Calibri"/>
                <w:sz w:val="24"/>
                <w:szCs w:val="24"/>
                <w:lang w:val="en-GB"/>
              </w:rPr>
              <w:t>-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3</w:t>
            </w:r>
          </w:p>
        </w:tc>
      </w:tr>
      <w:bookmarkEnd w:id="25"/>
      <w:bookmarkEnd w:id="26"/>
      <w:tr w:rsidR="00416CF7" w:rsidRPr="00AF2B28" w14:paraId="5907ED94" w14:textId="71FA2333" w:rsidTr="00416CF7">
        <w:tc>
          <w:tcPr>
            <w:tcW w:w="0" w:type="auto"/>
            <w:vMerge w:val="restart"/>
            <w:hideMark/>
          </w:tcPr>
          <w:p w14:paraId="1BF42AC7" w14:textId="77777777" w:rsidR="00416CF7" w:rsidRPr="00AF2B28" w:rsidRDefault="00416CF7" w:rsidP="00934E4E">
            <w:pPr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>Participants</w:t>
            </w:r>
          </w:p>
        </w:tc>
        <w:tc>
          <w:tcPr>
            <w:tcW w:w="0" w:type="auto"/>
            <w:vMerge w:val="restart"/>
            <w:hideMark/>
          </w:tcPr>
          <w:p w14:paraId="0119E06D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6</w:t>
            </w:r>
          </w:p>
        </w:tc>
        <w:tc>
          <w:tcPr>
            <w:tcW w:w="6008" w:type="dxa"/>
            <w:hideMark/>
          </w:tcPr>
          <w:p w14:paraId="58C357B0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(</w:t>
            </w:r>
            <w:r w:rsidRPr="00AF2B28">
              <w:rPr>
                <w:rFonts w:ascii="Calibri" w:hAnsi="Calibri" w:cs="Calibri"/>
                <w:i/>
                <w:sz w:val="24"/>
                <w:szCs w:val="24"/>
                <w:lang w:val="en-GB"/>
              </w:rPr>
              <w:t>a</w:t>
            </w: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535" w:type="dxa"/>
          </w:tcPr>
          <w:p w14:paraId="24255F1A" w14:textId="1397CEEF" w:rsidR="00416CF7" w:rsidRPr="00AF2B28" w:rsidRDefault="00A15D3A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15D3A">
              <w:rPr>
                <w:rFonts w:ascii="Calibri" w:hAnsi="Calibri" w:cs="Calibri"/>
                <w:sz w:val="24"/>
                <w:szCs w:val="24"/>
                <w:lang w:val="en-GB"/>
              </w:rPr>
              <w:t>2-3</w:t>
            </w:r>
          </w:p>
        </w:tc>
      </w:tr>
      <w:tr w:rsidR="00416CF7" w:rsidRPr="00AF2B28" w14:paraId="25477C53" w14:textId="2E1D3761" w:rsidTr="00416CF7">
        <w:tc>
          <w:tcPr>
            <w:tcW w:w="0" w:type="auto"/>
            <w:vMerge/>
            <w:vAlign w:val="center"/>
            <w:hideMark/>
          </w:tcPr>
          <w:p w14:paraId="203228A0" w14:textId="77777777" w:rsidR="00416CF7" w:rsidRPr="00AF2B28" w:rsidRDefault="00416CF7" w:rsidP="00934E4E">
            <w:pPr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F4D3E25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6008" w:type="dxa"/>
            <w:hideMark/>
          </w:tcPr>
          <w:p w14:paraId="1155D7E1" w14:textId="77777777" w:rsidR="00416CF7" w:rsidRPr="00AF2B28" w:rsidRDefault="00416CF7" w:rsidP="00934E4E">
            <w:pPr>
              <w:rPr>
                <w:rFonts w:ascii="Calibri" w:hAnsi="Calibri" w:cs="Calibri"/>
                <w:i/>
                <w:sz w:val="24"/>
                <w:szCs w:val="24"/>
                <w:lang w:val="en-GB"/>
              </w:rPr>
            </w:pPr>
            <w:bookmarkStart w:id="27" w:name="italic15"/>
            <w:bookmarkStart w:id="28" w:name="bold14"/>
            <w:bookmarkEnd w:id="27"/>
            <w:bookmarkEnd w:id="28"/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(</w:t>
            </w:r>
            <w:r w:rsidRPr="00AF2B28">
              <w:rPr>
                <w:rFonts w:ascii="Calibri" w:hAnsi="Calibri" w:cs="Calibri"/>
                <w:i/>
                <w:sz w:val="24"/>
                <w:szCs w:val="24"/>
                <w:lang w:val="en-GB"/>
              </w:rPr>
              <w:t>b</w:t>
            </w: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)</w:t>
            </w:r>
            <w:r w:rsidRPr="00AF2B28"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For matched studies, give matching criteria and number of exposed and unexposed</w:t>
            </w:r>
          </w:p>
        </w:tc>
        <w:tc>
          <w:tcPr>
            <w:tcW w:w="535" w:type="dxa"/>
          </w:tcPr>
          <w:p w14:paraId="31E24AF9" w14:textId="0876F59F" w:rsidR="00416CF7" w:rsidRPr="00AF2B28" w:rsidRDefault="00A15D3A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4-6</w:t>
            </w:r>
          </w:p>
        </w:tc>
      </w:tr>
      <w:tr w:rsidR="00416CF7" w:rsidRPr="00AF2B28" w14:paraId="7629F5E4" w14:textId="5A90CE49" w:rsidTr="00416CF7">
        <w:tc>
          <w:tcPr>
            <w:tcW w:w="0" w:type="auto"/>
            <w:hideMark/>
          </w:tcPr>
          <w:p w14:paraId="42794EB9" w14:textId="77777777" w:rsidR="00416CF7" w:rsidRPr="00AF2B28" w:rsidRDefault="00416CF7" w:rsidP="00934E4E">
            <w:pPr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  <w:bookmarkStart w:id="29" w:name="italic17" w:colFirst="0" w:colLast="0"/>
            <w:bookmarkStart w:id="30" w:name="bold16" w:colFirst="0" w:colLast="0"/>
            <w:r w:rsidRPr="00AF2B28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0" w:type="auto"/>
            <w:hideMark/>
          </w:tcPr>
          <w:p w14:paraId="42CDEF7D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7</w:t>
            </w:r>
          </w:p>
        </w:tc>
        <w:tc>
          <w:tcPr>
            <w:tcW w:w="6008" w:type="dxa"/>
            <w:hideMark/>
          </w:tcPr>
          <w:p w14:paraId="716977E8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535" w:type="dxa"/>
          </w:tcPr>
          <w:p w14:paraId="0046A1F0" w14:textId="417EAED2" w:rsidR="00416CF7" w:rsidRPr="00AF2B28" w:rsidRDefault="00A15D3A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4-6</w:t>
            </w:r>
          </w:p>
        </w:tc>
      </w:tr>
      <w:tr w:rsidR="00416CF7" w:rsidRPr="00AF2B28" w14:paraId="6D0FD1CB" w14:textId="45ECE00B" w:rsidTr="00416CF7">
        <w:trPr>
          <w:trHeight w:val="294"/>
        </w:trPr>
        <w:tc>
          <w:tcPr>
            <w:tcW w:w="0" w:type="auto"/>
            <w:hideMark/>
          </w:tcPr>
          <w:p w14:paraId="42CB1A59" w14:textId="77777777" w:rsidR="00416CF7" w:rsidRPr="00AF2B28" w:rsidRDefault="00416CF7" w:rsidP="00934E4E">
            <w:pPr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  <w:bookmarkStart w:id="31" w:name="italic18"/>
            <w:bookmarkStart w:id="32" w:name="bold17"/>
            <w:bookmarkEnd w:id="29"/>
            <w:bookmarkEnd w:id="30"/>
            <w:r w:rsidRPr="00AF2B28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>Data sources/</w:t>
            </w:r>
            <w:bookmarkStart w:id="33" w:name="italic19"/>
            <w:bookmarkStart w:id="34" w:name="bold18"/>
            <w:bookmarkEnd w:id="31"/>
            <w:bookmarkEnd w:id="32"/>
            <w:r w:rsidRPr="00AF2B28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 xml:space="preserve"> measurement</w:t>
            </w:r>
            <w:bookmarkEnd w:id="33"/>
            <w:bookmarkEnd w:id="34"/>
          </w:p>
        </w:tc>
        <w:tc>
          <w:tcPr>
            <w:tcW w:w="0" w:type="auto"/>
            <w:hideMark/>
          </w:tcPr>
          <w:p w14:paraId="04BE9F2E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8</w:t>
            </w:r>
            <w:bookmarkStart w:id="35" w:name="bold19"/>
            <w:r w:rsidRPr="00AF2B28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>*</w:t>
            </w:r>
            <w:bookmarkEnd w:id="35"/>
          </w:p>
        </w:tc>
        <w:tc>
          <w:tcPr>
            <w:tcW w:w="6008" w:type="dxa"/>
            <w:hideMark/>
          </w:tcPr>
          <w:p w14:paraId="1FED48D5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i/>
                <w:sz w:val="24"/>
                <w:szCs w:val="24"/>
                <w:lang w:val="en-GB"/>
              </w:rPr>
              <w:t xml:space="preserve"> </w:t>
            </w: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535" w:type="dxa"/>
          </w:tcPr>
          <w:p w14:paraId="2B5BCFBA" w14:textId="0A4FEEA5" w:rsidR="00416CF7" w:rsidRPr="00AF2B28" w:rsidRDefault="00A15D3A" w:rsidP="00934E4E">
            <w:pPr>
              <w:rPr>
                <w:rFonts w:ascii="Calibri" w:hAnsi="Calibri" w:cs="Calibri"/>
                <w:iCs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iCs/>
                <w:sz w:val="24"/>
                <w:szCs w:val="24"/>
                <w:lang w:val="en-GB"/>
              </w:rPr>
              <w:t>4-6</w:t>
            </w:r>
          </w:p>
        </w:tc>
      </w:tr>
      <w:tr w:rsidR="00416CF7" w:rsidRPr="00AF2B28" w14:paraId="1BD2985E" w14:textId="36226F56" w:rsidTr="00416CF7">
        <w:tc>
          <w:tcPr>
            <w:tcW w:w="0" w:type="auto"/>
            <w:hideMark/>
          </w:tcPr>
          <w:p w14:paraId="12F03E5A" w14:textId="77777777" w:rsidR="00416CF7" w:rsidRPr="00AF2B28" w:rsidRDefault="00416CF7" w:rsidP="00934E4E">
            <w:pPr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  <w:bookmarkStart w:id="36" w:name="italic20" w:colFirst="0" w:colLast="0"/>
            <w:bookmarkStart w:id="37" w:name="bold20" w:colFirst="0" w:colLast="0"/>
            <w:r w:rsidRPr="00AF2B28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lastRenderedPageBreak/>
              <w:t>Bias</w:t>
            </w:r>
          </w:p>
        </w:tc>
        <w:tc>
          <w:tcPr>
            <w:tcW w:w="0" w:type="auto"/>
            <w:hideMark/>
          </w:tcPr>
          <w:p w14:paraId="2594C1DD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9</w:t>
            </w:r>
          </w:p>
        </w:tc>
        <w:tc>
          <w:tcPr>
            <w:tcW w:w="6008" w:type="dxa"/>
            <w:hideMark/>
          </w:tcPr>
          <w:p w14:paraId="56DDF37B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Describe any efforts to address potential sources of bias</w:t>
            </w:r>
          </w:p>
        </w:tc>
        <w:tc>
          <w:tcPr>
            <w:tcW w:w="535" w:type="dxa"/>
          </w:tcPr>
          <w:p w14:paraId="621605D0" w14:textId="3DDF2AB2" w:rsidR="00416CF7" w:rsidRPr="00AF2B28" w:rsidRDefault="00A15D3A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9-10</w:t>
            </w:r>
          </w:p>
        </w:tc>
      </w:tr>
      <w:tr w:rsidR="00416CF7" w:rsidRPr="00AF2B28" w14:paraId="60E08A82" w14:textId="76A4083B" w:rsidTr="00416CF7">
        <w:tc>
          <w:tcPr>
            <w:tcW w:w="0" w:type="auto"/>
            <w:hideMark/>
          </w:tcPr>
          <w:p w14:paraId="792C0A17" w14:textId="77777777" w:rsidR="00416CF7" w:rsidRPr="00AF2B28" w:rsidRDefault="00416CF7" w:rsidP="00934E4E">
            <w:pPr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  <w:bookmarkStart w:id="38" w:name="italic21" w:colFirst="0" w:colLast="0"/>
            <w:bookmarkStart w:id="39" w:name="bold21" w:colFirst="0" w:colLast="0"/>
            <w:bookmarkEnd w:id="36"/>
            <w:bookmarkEnd w:id="37"/>
            <w:r w:rsidRPr="00AF2B28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>Study size</w:t>
            </w:r>
          </w:p>
        </w:tc>
        <w:tc>
          <w:tcPr>
            <w:tcW w:w="0" w:type="auto"/>
            <w:hideMark/>
          </w:tcPr>
          <w:p w14:paraId="298BFA2F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10</w:t>
            </w:r>
          </w:p>
        </w:tc>
        <w:tc>
          <w:tcPr>
            <w:tcW w:w="6008" w:type="dxa"/>
            <w:hideMark/>
          </w:tcPr>
          <w:p w14:paraId="7A09B137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Explain how the study size was arrived at</w:t>
            </w:r>
          </w:p>
        </w:tc>
        <w:tc>
          <w:tcPr>
            <w:tcW w:w="535" w:type="dxa"/>
          </w:tcPr>
          <w:p w14:paraId="0DDCB849" w14:textId="356D4CA3" w:rsidR="00416CF7" w:rsidRPr="00AF2B28" w:rsidRDefault="0021721B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Fig 1</w:t>
            </w:r>
          </w:p>
        </w:tc>
      </w:tr>
      <w:tr w:rsidR="00416CF7" w:rsidRPr="00AF2B28" w14:paraId="3FF6E727" w14:textId="59D91611" w:rsidTr="00416CF7">
        <w:tc>
          <w:tcPr>
            <w:tcW w:w="0" w:type="auto"/>
            <w:hideMark/>
          </w:tcPr>
          <w:p w14:paraId="212E7D10" w14:textId="77777777" w:rsidR="00416CF7" w:rsidRPr="00AF2B28" w:rsidRDefault="00416CF7" w:rsidP="00934E4E">
            <w:pPr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  <w:bookmarkStart w:id="40" w:name="italic22"/>
            <w:bookmarkStart w:id="41" w:name="bold22"/>
            <w:bookmarkEnd w:id="38"/>
            <w:bookmarkEnd w:id="39"/>
            <w:r w:rsidRPr="00AF2B28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>Quantitative</w:t>
            </w:r>
            <w:bookmarkStart w:id="42" w:name="italic23"/>
            <w:bookmarkStart w:id="43" w:name="bold23"/>
            <w:bookmarkEnd w:id="40"/>
            <w:bookmarkEnd w:id="41"/>
            <w:r w:rsidRPr="00AF2B28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  <w:hideMark/>
          </w:tcPr>
          <w:p w14:paraId="0F808E81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11</w:t>
            </w:r>
          </w:p>
        </w:tc>
        <w:tc>
          <w:tcPr>
            <w:tcW w:w="6008" w:type="dxa"/>
            <w:hideMark/>
          </w:tcPr>
          <w:p w14:paraId="51E7AD79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535" w:type="dxa"/>
          </w:tcPr>
          <w:p w14:paraId="78307CD0" w14:textId="02F93B16" w:rsidR="00416CF7" w:rsidRPr="00AF2B28" w:rsidRDefault="00A15D3A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4-6</w:t>
            </w:r>
          </w:p>
        </w:tc>
      </w:tr>
      <w:tr w:rsidR="00416CF7" w:rsidRPr="00AF2B28" w14:paraId="1FE9FA64" w14:textId="603CE2BD" w:rsidTr="00416CF7">
        <w:tc>
          <w:tcPr>
            <w:tcW w:w="0" w:type="auto"/>
            <w:vMerge w:val="restart"/>
            <w:hideMark/>
          </w:tcPr>
          <w:p w14:paraId="7E0EA818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bookmarkStart w:id="44" w:name="italic24"/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Statistical</w:t>
            </w:r>
            <w:bookmarkStart w:id="45" w:name="italic25"/>
            <w:bookmarkEnd w:id="44"/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  <w:hideMark/>
          </w:tcPr>
          <w:p w14:paraId="13539443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12</w:t>
            </w:r>
          </w:p>
        </w:tc>
        <w:tc>
          <w:tcPr>
            <w:tcW w:w="6008" w:type="dxa"/>
            <w:hideMark/>
          </w:tcPr>
          <w:p w14:paraId="086B856A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(</w:t>
            </w:r>
            <w:r w:rsidRPr="00AF2B28">
              <w:rPr>
                <w:rFonts w:ascii="Calibri" w:hAnsi="Calibri" w:cs="Calibri"/>
                <w:i/>
                <w:sz w:val="24"/>
                <w:szCs w:val="24"/>
                <w:lang w:val="en-GB"/>
              </w:rPr>
              <w:t>a</w:t>
            </w: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535" w:type="dxa"/>
          </w:tcPr>
          <w:p w14:paraId="1AD352DD" w14:textId="1104F3B1" w:rsidR="00416CF7" w:rsidRPr="00AF2B28" w:rsidRDefault="00A15D3A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4-5</w:t>
            </w:r>
          </w:p>
        </w:tc>
      </w:tr>
      <w:tr w:rsidR="00416CF7" w:rsidRPr="00AF2B28" w14:paraId="7C732B00" w14:textId="27114D8F" w:rsidTr="00416CF7">
        <w:tc>
          <w:tcPr>
            <w:tcW w:w="0" w:type="auto"/>
            <w:vMerge/>
            <w:vAlign w:val="center"/>
            <w:hideMark/>
          </w:tcPr>
          <w:p w14:paraId="6E37A1B9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744166A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6008" w:type="dxa"/>
            <w:hideMark/>
          </w:tcPr>
          <w:p w14:paraId="3A1CC30A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bookmarkStart w:id="46" w:name="italic26"/>
            <w:bookmarkStart w:id="47" w:name="bold24"/>
            <w:bookmarkEnd w:id="46"/>
            <w:bookmarkEnd w:id="47"/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(</w:t>
            </w:r>
            <w:r w:rsidRPr="00AF2B28">
              <w:rPr>
                <w:rFonts w:ascii="Calibri" w:hAnsi="Calibri" w:cs="Calibri"/>
                <w:i/>
                <w:sz w:val="24"/>
                <w:szCs w:val="24"/>
                <w:lang w:val="en-GB"/>
              </w:rPr>
              <w:t>b</w:t>
            </w: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) Describe any methods used to examine subgroups and interactions</w:t>
            </w:r>
          </w:p>
        </w:tc>
        <w:tc>
          <w:tcPr>
            <w:tcW w:w="535" w:type="dxa"/>
          </w:tcPr>
          <w:p w14:paraId="5DD92D15" w14:textId="3B87B28E" w:rsidR="00416CF7" w:rsidRPr="00AF2B28" w:rsidRDefault="00A15D3A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15D3A">
              <w:rPr>
                <w:rFonts w:ascii="Calibri" w:hAnsi="Calibri" w:cs="Calibri"/>
                <w:sz w:val="24"/>
                <w:szCs w:val="24"/>
                <w:lang w:val="en-GB"/>
              </w:rPr>
              <w:t>4-5</w:t>
            </w:r>
          </w:p>
        </w:tc>
      </w:tr>
      <w:tr w:rsidR="00416CF7" w:rsidRPr="00AF2B28" w14:paraId="40E89070" w14:textId="6120EA5E" w:rsidTr="00416CF7">
        <w:tc>
          <w:tcPr>
            <w:tcW w:w="0" w:type="auto"/>
            <w:vMerge/>
            <w:vAlign w:val="center"/>
            <w:hideMark/>
          </w:tcPr>
          <w:p w14:paraId="69458D11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C41BEF0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6008" w:type="dxa"/>
            <w:hideMark/>
          </w:tcPr>
          <w:p w14:paraId="7146B708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bookmarkStart w:id="48" w:name="italic27"/>
            <w:bookmarkStart w:id="49" w:name="bold25"/>
            <w:bookmarkEnd w:id="48"/>
            <w:bookmarkEnd w:id="49"/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(</w:t>
            </w:r>
            <w:r w:rsidRPr="00AF2B28">
              <w:rPr>
                <w:rFonts w:ascii="Calibri" w:hAnsi="Calibri" w:cs="Calibri"/>
                <w:i/>
                <w:sz w:val="24"/>
                <w:szCs w:val="24"/>
                <w:lang w:val="en-GB"/>
              </w:rPr>
              <w:t>c</w:t>
            </w: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) Explain how missing data were addressed</w:t>
            </w:r>
          </w:p>
        </w:tc>
        <w:tc>
          <w:tcPr>
            <w:tcW w:w="535" w:type="dxa"/>
          </w:tcPr>
          <w:p w14:paraId="46CBF74F" w14:textId="63E7D564" w:rsidR="00416CF7" w:rsidRPr="00AF2B28" w:rsidRDefault="00A15D3A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15D3A">
              <w:rPr>
                <w:rFonts w:ascii="Calibri" w:hAnsi="Calibri" w:cs="Calibri"/>
                <w:sz w:val="24"/>
                <w:szCs w:val="24"/>
                <w:lang w:val="en-GB"/>
              </w:rPr>
              <w:t>4-5</w:t>
            </w:r>
          </w:p>
        </w:tc>
      </w:tr>
      <w:tr w:rsidR="00416CF7" w:rsidRPr="00AF2B28" w14:paraId="7056E1B6" w14:textId="46E7DBF0" w:rsidTr="00416CF7">
        <w:tc>
          <w:tcPr>
            <w:tcW w:w="0" w:type="auto"/>
            <w:vMerge/>
            <w:vAlign w:val="center"/>
            <w:hideMark/>
          </w:tcPr>
          <w:p w14:paraId="34F9ED22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30B0006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6008" w:type="dxa"/>
            <w:hideMark/>
          </w:tcPr>
          <w:p w14:paraId="080CDBBF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bookmarkStart w:id="50" w:name="italic28"/>
            <w:bookmarkStart w:id="51" w:name="bold26"/>
            <w:bookmarkEnd w:id="50"/>
            <w:bookmarkEnd w:id="51"/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(</w:t>
            </w:r>
            <w:r w:rsidRPr="00AF2B28">
              <w:rPr>
                <w:rFonts w:ascii="Calibri" w:hAnsi="Calibri" w:cs="Calibri"/>
                <w:i/>
                <w:sz w:val="24"/>
                <w:szCs w:val="24"/>
                <w:lang w:val="en-GB"/>
              </w:rPr>
              <w:t>d</w:t>
            </w: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) If applicable, explain how loss to follow-up was addressed</w:t>
            </w:r>
          </w:p>
        </w:tc>
        <w:tc>
          <w:tcPr>
            <w:tcW w:w="535" w:type="dxa"/>
          </w:tcPr>
          <w:p w14:paraId="47ED6472" w14:textId="035A161C" w:rsidR="00416CF7" w:rsidRPr="00AF2B28" w:rsidRDefault="00A15D3A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15D3A">
              <w:rPr>
                <w:rFonts w:ascii="Calibri" w:hAnsi="Calibri" w:cs="Calibri"/>
                <w:sz w:val="24"/>
                <w:szCs w:val="24"/>
                <w:lang w:val="en-GB"/>
              </w:rPr>
              <w:t>4-5</w:t>
            </w:r>
          </w:p>
        </w:tc>
      </w:tr>
      <w:tr w:rsidR="00416CF7" w:rsidRPr="00AF2B28" w14:paraId="2100F063" w14:textId="6D310FB3" w:rsidTr="00416CF7">
        <w:tc>
          <w:tcPr>
            <w:tcW w:w="0" w:type="auto"/>
            <w:vMerge/>
            <w:vAlign w:val="center"/>
            <w:hideMark/>
          </w:tcPr>
          <w:p w14:paraId="501DED37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722389D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6008" w:type="dxa"/>
            <w:hideMark/>
          </w:tcPr>
          <w:p w14:paraId="66E2AC82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bookmarkStart w:id="52" w:name="italic29"/>
            <w:bookmarkStart w:id="53" w:name="bold27"/>
            <w:bookmarkEnd w:id="52"/>
            <w:bookmarkEnd w:id="53"/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(</w:t>
            </w:r>
            <w:r w:rsidRPr="00AF2B28">
              <w:rPr>
                <w:rFonts w:ascii="Calibri" w:hAnsi="Calibri" w:cs="Calibri"/>
                <w:i/>
                <w:sz w:val="24"/>
                <w:szCs w:val="24"/>
                <w:u w:val="single"/>
                <w:lang w:val="en-GB"/>
              </w:rPr>
              <w:t>e</w:t>
            </w: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) Describe any sensitivity analyses</w:t>
            </w:r>
          </w:p>
        </w:tc>
        <w:tc>
          <w:tcPr>
            <w:tcW w:w="535" w:type="dxa"/>
          </w:tcPr>
          <w:p w14:paraId="0E342830" w14:textId="49035834" w:rsidR="00416CF7" w:rsidRPr="00AF2B28" w:rsidRDefault="007C4106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--</w:t>
            </w:r>
          </w:p>
        </w:tc>
      </w:tr>
      <w:tr w:rsidR="00416CF7" w:rsidRPr="00AF2B28" w14:paraId="397A2685" w14:textId="4CB4E53A" w:rsidTr="00416CF7">
        <w:tc>
          <w:tcPr>
            <w:tcW w:w="8815" w:type="dxa"/>
            <w:gridSpan w:val="3"/>
            <w:hideMark/>
          </w:tcPr>
          <w:p w14:paraId="3C12D4CA" w14:textId="77777777" w:rsidR="00416CF7" w:rsidRPr="00AF2B28" w:rsidRDefault="00416CF7" w:rsidP="00934E4E">
            <w:pPr>
              <w:rPr>
                <w:rFonts w:ascii="Calibri" w:hAnsi="Calibri" w:cs="Calibri"/>
                <w:b/>
                <w:sz w:val="24"/>
                <w:szCs w:val="24"/>
                <w:lang w:val="en-GB"/>
              </w:rPr>
            </w:pPr>
            <w:bookmarkStart w:id="54" w:name="italic30"/>
            <w:bookmarkStart w:id="55" w:name="bold28"/>
            <w:r w:rsidRPr="00AF2B28">
              <w:rPr>
                <w:rFonts w:ascii="Calibri" w:hAnsi="Calibri" w:cs="Calibri"/>
                <w:b/>
                <w:sz w:val="24"/>
                <w:szCs w:val="24"/>
                <w:lang w:val="en-GB"/>
              </w:rPr>
              <w:t>Results</w:t>
            </w:r>
            <w:bookmarkEnd w:id="54"/>
            <w:bookmarkEnd w:id="55"/>
          </w:p>
        </w:tc>
        <w:tc>
          <w:tcPr>
            <w:tcW w:w="535" w:type="dxa"/>
          </w:tcPr>
          <w:p w14:paraId="52CABE4E" w14:textId="77777777" w:rsidR="00416CF7" w:rsidRPr="00AF2B28" w:rsidRDefault="00416CF7" w:rsidP="00934E4E">
            <w:pPr>
              <w:rPr>
                <w:rFonts w:ascii="Calibri" w:hAnsi="Calibri" w:cs="Calibri"/>
                <w:b/>
                <w:sz w:val="24"/>
                <w:szCs w:val="24"/>
                <w:lang w:val="en-GB"/>
              </w:rPr>
            </w:pPr>
          </w:p>
        </w:tc>
      </w:tr>
      <w:tr w:rsidR="00416CF7" w:rsidRPr="00AF2B28" w14:paraId="307C0378" w14:textId="0D85F5A5" w:rsidTr="00416CF7">
        <w:tc>
          <w:tcPr>
            <w:tcW w:w="0" w:type="auto"/>
            <w:vMerge w:val="restart"/>
            <w:hideMark/>
          </w:tcPr>
          <w:p w14:paraId="1E248DB1" w14:textId="77777777" w:rsidR="00416CF7" w:rsidRPr="00AF2B28" w:rsidRDefault="00416CF7" w:rsidP="00934E4E">
            <w:pPr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  <w:bookmarkStart w:id="56" w:name="italic31"/>
            <w:bookmarkStart w:id="57" w:name="bold29"/>
            <w:r w:rsidRPr="00AF2B28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  <w:hideMark/>
          </w:tcPr>
          <w:p w14:paraId="7B5C7CD0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13</w:t>
            </w:r>
            <w:bookmarkStart w:id="58" w:name="bold30"/>
            <w:r w:rsidRPr="00AF2B28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>*</w:t>
            </w:r>
            <w:bookmarkEnd w:id="58"/>
          </w:p>
        </w:tc>
        <w:tc>
          <w:tcPr>
            <w:tcW w:w="6008" w:type="dxa"/>
            <w:hideMark/>
          </w:tcPr>
          <w:p w14:paraId="262D3CA3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(a) Report numbers of individuals at each stage of study—</w:t>
            </w:r>
            <w:proofErr w:type="spellStart"/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eg</w:t>
            </w:r>
            <w:proofErr w:type="spellEnd"/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535" w:type="dxa"/>
          </w:tcPr>
          <w:p w14:paraId="672D62BA" w14:textId="4B34B8D7" w:rsidR="00416CF7" w:rsidRPr="00AF2B28" w:rsidRDefault="00A15D3A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6</w:t>
            </w:r>
          </w:p>
        </w:tc>
      </w:tr>
      <w:tr w:rsidR="00416CF7" w:rsidRPr="00AF2B28" w14:paraId="775B8260" w14:textId="5C041C0F" w:rsidTr="00416CF7">
        <w:tc>
          <w:tcPr>
            <w:tcW w:w="0" w:type="auto"/>
            <w:vMerge/>
            <w:vAlign w:val="center"/>
            <w:hideMark/>
          </w:tcPr>
          <w:p w14:paraId="209DECA9" w14:textId="77777777" w:rsidR="00416CF7" w:rsidRPr="00AF2B28" w:rsidRDefault="00416CF7" w:rsidP="00934E4E">
            <w:pPr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58CCF9B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6008" w:type="dxa"/>
            <w:hideMark/>
          </w:tcPr>
          <w:p w14:paraId="660560B2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bookmarkStart w:id="59" w:name="italic32"/>
            <w:bookmarkStart w:id="60" w:name="bold31"/>
            <w:bookmarkEnd w:id="59"/>
            <w:bookmarkEnd w:id="60"/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(b) Give reasons for non-participation at each stage</w:t>
            </w:r>
          </w:p>
        </w:tc>
        <w:tc>
          <w:tcPr>
            <w:tcW w:w="535" w:type="dxa"/>
          </w:tcPr>
          <w:p w14:paraId="24B5437E" w14:textId="69AC2D98" w:rsidR="00416CF7" w:rsidRPr="00AF2B28" w:rsidRDefault="00A15D3A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6</w:t>
            </w:r>
          </w:p>
        </w:tc>
      </w:tr>
      <w:tr w:rsidR="00416CF7" w:rsidRPr="00AF2B28" w14:paraId="7F16AE0F" w14:textId="70AFE12D" w:rsidTr="00416CF7">
        <w:tc>
          <w:tcPr>
            <w:tcW w:w="0" w:type="auto"/>
            <w:vMerge/>
            <w:vAlign w:val="center"/>
            <w:hideMark/>
          </w:tcPr>
          <w:p w14:paraId="0CA5846E" w14:textId="77777777" w:rsidR="00416CF7" w:rsidRPr="00AF2B28" w:rsidRDefault="00416CF7" w:rsidP="00934E4E">
            <w:pPr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4D624A3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6008" w:type="dxa"/>
            <w:hideMark/>
          </w:tcPr>
          <w:p w14:paraId="66484F4A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bookmarkStart w:id="61" w:name="italic33"/>
            <w:bookmarkStart w:id="62" w:name="bold32"/>
            <w:bookmarkStart w:id="63" w:name="OLE_LINK4"/>
            <w:bookmarkEnd w:id="61"/>
            <w:bookmarkEnd w:id="62"/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(c) Consider use of a flow diagram</w:t>
            </w:r>
            <w:bookmarkEnd w:id="63"/>
          </w:p>
        </w:tc>
        <w:tc>
          <w:tcPr>
            <w:tcW w:w="535" w:type="dxa"/>
          </w:tcPr>
          <w:p w14:paraId="265E7542" w14:textId="3D7BCA49" w:rsidR="00416CF7" w:rsidRPr="00AF2B28" w:rsidRDefault="007C4106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Fig 1.</w:t>
            </w:r>
          </w:p>
        </w:tc>
      </w:tr>
      <w:tr w:rsidR="00416CF7" w:rsidRPr="00AF2B28" w14:paraId="3C0380A8" w14:textId="30FEE637" w:rsidTr="00416CF7">
        <w:tc>
          <w:tcPr>
            <w:tcW w:w="0" w:type="auto"/>
            <w:vMerge w:val="restart"/>
            <w:hideMark/>
          </w:tcPr>
          <w:p w14:paraId="24207009" w14:textId="77777777" w:rsidR="00416CF7" w:rsidRPr="00AF2B28" w:rsidRDefault="00416CF7" w:rsidP="00934E4E">
            <w:pPr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  <w:bookmarkStart w:id="64" w:name="italic34"/>
            <w:bookmarkStart w:id="65" w:name="bold33"/>
            <w:r w:rsidRPr="00AF2B28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 xml:space="preserve">Descriptive </w:t>
            </w:r>
            <w:bookmarkStart w:id="66" w:name="italic35"/>
            <w:bookmarkStart w:id="67" w:name="bold34"/>
            <w:bookmarkEnd w:id="64"/>
            <w:bookmarkEnd w:id="65"/>
            <w:r w:rsidRPr="00AF2B28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  <w:hideMark/>
          </w:tcPr>
          <w:p w14:paraId="0B76C30B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14</w:t>
            </w:r>
            <w:bookmarkStart w:id="68" w:name="bold35"/>
            <w:r w:rsidRPr="00AF2B28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>*</w:t>
            </w:r>
            <w:bookmarkEnd w:id="68"/>
          </w:p>
        </w:tc>
        <w:tc>
          <w:tcPr>
            <w:tcW w:w="6008" w:type="dxa"/>
            <w:hideMark/>
          </w:tcPr>
          <w:p w14:paraId="66253231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(a) Give characteristics of study participants (</w:t>
            </w:r>
            <w:proofErr w:type="spellStart"/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eg</w:t>
            </w:r>
            <w:proofErr w:type="spellEnd"/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demographic, clinical, social) and information on exposures and potential confounders</w:t>
            </w:r>
          </w:p>
        </w:tc>
        <w:tc>
          <w:tcPr>
            <w:tcW w:w="535" w:type="dxa"/>
          </w:tcPr>
          <w:p w14:paraId="3DD28D18" w14:textId="2F9028EF" w:rsidR="00416CF7" w:rsidRPr="00AF2B28" w:rsidRDefault="00FC593B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bookmarkStart w:id="69" w:name="OLE_LINK153"/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 xml:space="preserve">Table 1 </w:t>
            </w:r>
            <w:bookmarkEnd w:id="69"/>
          </w:p>
        </w:tc>
      </w:tr>
      <w:tr w:rsidR="00416CF7" w:rsidRPr="00AF2B28" w14:paraId="69D393BE" w14:textId="608D25CA" w:rsidTr="00416CF7">
        <w:tc>
          <w:tcPr>
            <w:tcW w:w="0" w:type="auto"/>
            <w:vMerge/>
            <w:vAlign w:val="center"/>
            <w:hideMark/>
          </w:tcPr>
          <w:p w14:paraId="6D6B745C" w14:textId="77777777" w:rsidR="00416CF7" w:rsidRPr="00AF2B28" w:rsidRDefault="00416CF7" w:rsidP="00934E4E">
            <w:pPr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E5BEAA0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6008" w:type="dxa"/>
            <w:hideMark/>
          </w:tcPr>
          <w:p w14:paraId="3744EA0C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bookmarkStart w:id="70" w:name="italic36"/>
            <w:bookmarkStart w:id="71" w:name="bold36"/>
            <w:bookmarkEnd w:id="70"/>
            <w:bookmarkEnd w:id="71"/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535" w:type="dxa"/>
          </w:tcPr>
          <w:p w14:paraId="21EF8D60" w14:textId="161A97F8" w:rsidR="00416CF7" w:rsidRPr="00AF2B28" w:rsidRDefault="00FC593B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Table 1</w:t>
            </w:r>
          </w:p>
        </w:tc>
      </w:tr>
      <w:tr w:rsidR="00416CF7" w:rsidRPr="00AF2B28" w14:paraId="0527799A" w14:textId="362EAD16" w:rsidTr="00416CF7">
        <w:tc>
          <w:tcPr>
            <w:tcW w:w="0" w:type="auto"/>
            <w:vMerge/>
            <w:vAlign w:val="center"/>
            <w:hideMark/>
          </w:tcPr>
          <w:p w14:paraId="74D7C181" w14:textId="77777777" w:rsidR="00416CF7" w:rsidRPr="00AF2B28" w:rsidRDefault="00416CF7" w:rsidP="00934E4E">
            <w:pPr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42757C5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6008" w:type="dxa"/>
            <w:hideMark/>
          </w:tcPr>
          <w:p w14:paraId="445ED53E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bookmarkStart w:id="72" w:name="italic37"/>
            <w:bookmarkStart w:id="73" w:name="bold37"/>
            <w:bookmarkEnd w:id="72"/>
            <w:bookmarkEnd w:id="73"/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(c) Summarise follow-up time (</w:t>
            </w:r>
            <w:proofErr w:type="spellStart"/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eg</w:t>
            </w:r>
            <w:proofErr w:type="spellEnd"/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, average and total amount)</w:t>
            </w:r>
          </w:p>
        </w:tc>
        <w:tc>
          <w:tcPr>
            <w:tcW w:w="535" w:type="dxa"/>
          </w:tcPr>
          <w:p w14:paraId="37B2E415" w14:textId="7A79D562" w:rsidR="00416CF7" w:rsidRPr="00AF2B28" w:rsidRDefault="00006D5F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3,5,7</w:t>
            </w:r>
          </w:p>
        </w:tc>
      </w:tr>
      <w:tr w:rsidR="00416CF7" w:rsidRPr="00AF2B28" w14:paraId="3DBC85B1" w14:textId="2FE5C560" w:rsidTr="00416CF7">
        <w:trPr>
          <w:trHeight w:val="295"/>
        </w:trPr>
        <w:tc>
          <w:tcPr>
            <w:tcW w:w="0" w:type="auto"/>
            <w:hideMark/>
          </w:tcPr>
          <w:p w14:paraId="5670C6C3" w14:textId="77777777" w:rsidR="00416CF7" w:rsidRPr="00AF2B28" w:rsidRDefault="00416CF7" w:rsidP="00934E4E">
            <w:pPr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  <w:bookmarkStart w:id="74" w:name="italic38" w:colFirst="0" w:colLast="0"/>
            <w:bookmarkStart w:id="75" w:name="bold38" w:colFirst="0" w:colLast="0"/>
            <w:r w:rsidRPr="00AF2B28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>Outcome data</w:t>
            </w:r>
          </w:p>
        </w:tc>
        <w:tc>
          <w:tcPr>
            <w:tcW w:w="0" w:type="auto"/>
            <w:hideMark/>
          </w:tcPr>
          <w:p w14:paraId="3F85FB0F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15</w:t>
            </w:r>
            <w:bookmarkStart w:id="76" w:name="bold39"/>
            <w:r w:rsidRPr="00AF2B28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>*</w:t>
            </w:r>
            <w:bookmarkEnd w:id="76"/>
          </w:p>
        </w:tc>
        <w:tc>
          <w:tcPr>
            <w:tcW w:w="6008" w:type="dxa"/>
            <w:hideMark/>
          </w:tcPr>
          <w:p w14:paraId="11FD4E96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Report numbers of outcome events or summary measures over time</w:t>
            </w:r>
          </w:p>
        </w:tc>
        <w:tc>
          <w:tcPr>
            <w:tcW w:w="535" w:type="dxa"/>
          </w:tcPr>
          <w:p w14:paraId="1CD1B6DD" w14:textId="0DDD2B3B" w:rsidR="00416CF7" w:rsidRPr="00AF2B28" w:rsidRDefault="00EE71FF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Table 2</w:t>
            </w:r>
          </w:p>
        </w:tc>
      </w:tr>
      <w:tr w:rsidR="00416CF7" w:rsidRPr="00AF2B28" w14:paraId="33C82DA8" w14:textId="02E6AA56" w:rsidTr="00416CF7">
        <w:tc>
          <w:tcPr>
            <w:tcW w:w="0" w:type="auto"/>
            <w:vMerge w:val="restart"/>
            <w:hideMark/>
          </w:tcPr>
          <w:p w14:paraId="0461AFCC" w14:textId="77777777" w:rsidR="00416CF7" w:rsidRPr="00AF2B28" w:rsidRDefault="00416CF7" w:rsidP="00934E4E">
            <w:pPr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  <w:bookmarkStart w:id="77" w:name="bold41" w:colFirst="0" w:colLast="0"/>
            <w:bookmarkStart w:id="78" w:name="italic40" w:colFirst="0" w:colLast="0"/>
            <w:bookmarkEnd w:id="74"/>
            <w:bookmarkEnd w:id="75"/>
            <w:r w:rsidRPr="00AF2B28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hideMark/>
          </w:tcPr>
          <w:p w14:paraId="32A1C614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16</w:t>
            </w:r>
          </w:p>
        </w:tc>
        <w:tc>
          <w:tcPr>
            <w:tcW w:w="6008" w:type="dxa"/>
            <w:hideMark/>
          </w:tcPr>
          <w:p w14:paraId="0338C41D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(</w:t>
            </w:r>
            <w:r w:rsidRPr="00AF2B28">
              <w:rPr>
                <w:rFonts w:ascii="Calibri" w:hAnsi="Calibri" w:cs="Calibri"/>
                <w:i/>
                <w:sz w:val="24"/>
                <w:szCs w:val="24"/>
                <w:lang w:val="en-GB"/>
              </w:rPr>
              <w:t>a</w:t>
            </w: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) Give unadjusted estimates and, if applicable, confounder-adjusted estimates and their precision (</w:t>
            </w:r>
            <w:proofErr w:type="spellStart"/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eg</w:t>
            </w:r>
            <w:proofErr w:type="spellEnd"/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, 95% confidence interval). Make clear which confounders were adjusted for and why they were included</w:t>
            </w:r>
          </w:p>
        </w:tc>
        <w:tc>
          <w:tcPr>
            <w:tcW w:w="535" w:type="dxa"/>
          </w:tcPr>
          <w:p w14:paraId="66214A8E" w14:textId="176DFCF7" w:rsidR="00416CF7" w:rsidRPr="00AF2B28" w:rsidRDefault="001A53EE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 xml:space="preserve">Page </w:t>
            </w:r>
            <w:r w:rsidR="00006D5F">
              <w:rPr>
                <w:rFonts w:ascii="Calibri" w:hAnsi="Calibri" w:cs="Calibri"/>
                <w:sz w:val="24"/>
                <w:szCs w:val="24"/>
                <w:lang w:val="en-GB"/>
              </w:rPr>
              <w:t>5</w:t>
            </w: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 xml:space="preserve">, </w:t>
            </w:r>
            <w:bookmarkStart w:id="79" w:name="OLE_LINK154"/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Table 1</w:t>
            </w:r>
            <w:r w:rsidR="00B5157B" w:rsidRPr="00AF2B28">
              <w:rPr>
                <w:rFonts w:ascii="Calibri" w:hAnsi="Calibri" w:cs="Calibri"/>
                <w:sz w:val="24"/>
                <w:szCs w:val="24"/>
                <w:lang w:val="en-GB"/>
              </w:rPr>
              <w:t>-</w:t>
            </w: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2</w:t>
            </w:r>
            <w:bookmarkEnd w:id="79"/>
          </w:p>
        </w:tc>
      </w:tr>
      <w:bookmarkEnd w:id="77"/>
      <w:bookmarkEnd w:id="78"/>
      <w:tr w:rsidR="00416CF7" w:rsidRPr="00AF2B28" w14:paraId="28F4A52E" w14:textId="35E6F92B" w:rsidTr="00416CF7">
        <w:tc>
          <w:tcPr>
            <w:tcW w:w="0" w:type="auto"/>
            <w:vMerge/>
            <w:vAlign w:val="center"/>
            <w:hideMark/>
          </w:tcPr>
          <w:p w14:paraId="218C4473" w14:textId="77777777" w:rsidR="00416CF7" w:rsidRPr="00AF2B28" w:rsidRDefault="00416CF7" w:rsidP="00934E4E">
            <w:pPr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D2AC606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6008" w:type="dxa"/>
            <w:hideMark/>
          </w:tcPr>
          <w:p w14:paraId="0CFB8A48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bookmarkStart w:id="80" w:name="bold42"/>
            <w:bookmarkStart w:id="81" w:name="italic41"/>
            <w:bookmarkEnd w:id="80"/>
            <w:bookmarkEnd w:id="81"/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(</w:t>
            </w:r>
            <w:r w:rsidRPr="00AF2B28">
              <w:rPr>
                <w:rFonts w:ascii="Calibri" w:hAnsi="Calibri" w:cs="Calibri"/>
                <w:i/>
                <w:sz w:val="24"/>
                <w:szCs w:val="24"/>
                <w:lang w:val="en-GB"/>
              </w:rPr>
              <w:t>b</w:t>
            </w: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) Report category boundaries when continuous variables were categorized</w:t>
            </w:r>
          </w:p>
        </w:tc>
        <w:tc>
          <w:tcPr>
            <w:tcW w:w="535" w:type="dxa"/>
          </w:tcPr>
          <w:p w14:paraId="78F1C09B" w14:textId="49688032" w:rsidR="00416CF7" w:rsidRPr="00AF2B28" w:rsidRDefault="001A53EE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Table 1</w:t>
            </w:r>
            <w:r w:rsidR="00B5157B" w:rsidRPr="00AF2B28">
              <w:rPr>
                <w:rFonts w:ascii="Calibri" w:hAnsi="Calibri" w:cs="Calibri"/>
                <w:sz w:val="24"/>
                <w:szCs w:val="24"/>
                <w:lang w:val="en-GB"/>
              </w:rPr>
              <w:t>-</w:t>
            </w: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2</w:t>
            </w:r>
          </w:p>
        </w:tc>
      </w:tr>
      <w:tr w:rsidR="00416CF7" w:rsidRPr="00AF2B28" w14:paraId="5C031143" w14:textId="411CCE63" w:rsidTr="00416CF7">
        <w:tc>
          <w:tcPr>
            <w:tcW w:w="0" w:type="auto"/>
            <w:vMerge/>
            <w:vAlign w:val="center"/>
            <w:hideMark/>
          </w:tcPr>
          <w:p w14:paraId="4C7191F4" w14:textId="77777777" w:rsidR="00416CF7" w:rsidRPr="00AF2B28" w:rsidRDefault="00416CF7" w:rsidP="00934E4E">
            <w:pPr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BF918FB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6008" w:type="dxa"/>
            <w:hideMark/>
          </w:tcPr>
          <w:p w14:paraId="5E4018C4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bookmarkStart w:id="82" w:name="bold43"/>
            <w:bookmarkStart w:id="83" w:name="italic42"/>
            <w:bookmarkEnd w:id="82"/>
            <w:bookmarkEnd w:id="83"/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(</w:t>
            </w:r>
            <w:r w:rsidRPr="00AF2B28">
              <w:rPr>
                <w:rFonts w:ascii="Calibri" w:hAnsi="Calibri" w:cs="Calibri"/>
                <w:i/>
                <w:sz w:val="24"/>
                <w:szCs w:val="24"/>
                <w:lang w:val="en-GB"/>
              </w:rPr>
              <w:t>c</w:t>
            </w: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 xml:space="preserve">) If relevant, consider translating estimates of relative risk into absolute risk for a meaningful </w:t>
            </w:r>
            <w:proofErr w:type="gramStart"/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time period</w:t>
            </w:r>
            <w:proofErr w:type="gramEnd"/>
          </w:p>
        </w:tc>
        <w:tc>
          <w:tcPr>
            <w:tcW w:w="535" w:type="dxa"/>
          </w:tcPr>
          <w:p w14:paraId="092677A5" w14:textId="66FD9A01" w:rsidR="00416CF7" w:rsidRPr="00AF2B28" w:rsidRDefault="00B66551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--</w:t>
            </w:r>
          </w:p>
        </w:tc>
      </w:tr>
      <w:tr w:rsidR="00416CF7" w:rsidRPr="00AF2B28" w14:paraId="3EC32638" w14:textId="1DE9924E" w:rsidTr="00416CF7">
        <w:tc>
          <w:tcPr>
            <w:tcW w:w="0" w:type="auto"/>
            <w:hideMark/>
          </w:tcPr>
          <w:p w14:paraId="7CBA0D0E" w14:textId="77777777" w:rsidR="00416CF7" w:rsidRPr="00AF2B28" w:rsidRDefault="00416CF7" w:rsidP="00934E4E">
            <w:pPr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  <w:bookmarkStart w:id="84" w:name="bold44"/>
            <w:bookmarkStart w:id="85" w:name="italic43"/>
            <w:r w:rsidRPr="00AF2B28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>Other analyses</w:t>
            </w:r>
            <w:bookmarkEnd w:id="84"/>
            <w:bookmarkEnd w:id="85"/>
          </w:p>
        </w:tc>
        <w:tc>
          <w:tcPr>
            <w:tcW w:w="0" w:type="auto"/>
            <w:hideMark/>
          </w:tcPr>
          <w:p w14:paraId="0893CA80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17</w:t>
            </w:r>
          </w:p>
        </w:tc>
        <w:tc>
          <w:tcPr>
            <w:tcW w:w="6008" w:type="dxa"/>
            <w:hideMark/>
          </w:tcPr>
          <w:p w14:paraId="28CC4015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Report other analyses done—</w:t>
            </w:r>
            <w:proofErr w:type="spellStart"/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eg</w:t>
            </w:r>
            <w:proofErr w:type="spellEnd"/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analyses of subgroups and interactions, and sensitivity analyses</w:t>
            </w:r>
          </w:p>
        </w:tc>
        <w:tc>
          <w:tcPr>
            <w:tcW w:w="535" w:type="dxa"/>
          </w:tcPr>
          <w:p w14:paraId="249E6D24" w14:textId="7816974E" w:rsidR="00416CF7" w:rsidRPr="00AF2B28" w:rsidRDefault="00A02FF2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Appendix</w:t>
            </w:r>
            <w:r w:rsidR="00B5157B" w:rsidRPr="00AF2B28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H</w:t>
            </w:r>
            <w:r w:rsidR="00006D5F">
              <w:rPr>
                <w:rFonts w:ascii="Calibri" w:hAnsi="Calibri" w:cs="Calibri"/>
                <w:sz w:val="24"/>
                <w:szCs w:val="24"/>
                <w:lang w:val="en-GB"/>
              </w:rPr>
              <w:t xml:space="preserve">, </w:t>
            </w:r>
            <w:r w:rsidR="000D0625">
              <w:rPr>
                <w:rFonts w:ascii="Calibri" w:hAnsi="Calibri" w:cs="Calibri"/>
                <w:sz w:val="24"/>
                <w:szCs w:val="24"/>
                <w:lang w:val="en-GB"/>
              </w:rPr>
              <w:t>I</w:t>
            </w:r>
          </w:p>
        </w:tc>
      </w:tr>
      <w:tr w:rsidR="00416CF7" w:rsidRPr="00AF2B28" w14:paraId="4AD394F0" w14:textId="77D10ED6" w:rsidTr="00416CF7">
        <w:tc>
          <w:tcPr>
            <w:tcW w:w="8815" w:type="dxa"/>
            <w:gridSpan w:val="3"/>
            <w:hideMark/>
          </w:tcPr>
          <w:p w14:paraId="5F9DFBD9" w14:textId="77777777" w:rsidR="00416CF7" w:rsidRPr="00AF2B28" w:rsidRDefault="00416CF7" w:rsidP="00934E4E">
            <w:pPr>
              <w:rPr>
                <w:rFonts w:ascii="Calibri" w:hAnsi="Calibri" w:cs="Calibri"/>
                <w:b/>
                <w:sz w:val="24"/>
                <w:szCs w:val="24"/>
                <w:lang w:val="en-GB"/>
              </w:rPr>
            </w:pPr>
            <w:bookmarkStart w:id="86" w:name="bold45"/>
            <w:bookmarkStart w:id="87" w:name="italic44"/>
            <w:r w:rsidRPr="00AF2B28">
              <w:rPr>
                <w:rFonts w:ascii="Calibri" w:hAnsi="Calibri" w:cs="Calibri"/>
                <w:b/>
                <w:sz w:val="24"/>
                <w:szCs w:val="24"/>
                <w:lang w:val="en-GB"/>
              </w:rPr>
              <w:t>Discussion</w:t>
            </w:r>
            <w:bookmarkEnd w:id="86"/>
            <w:bookmarkEnd w:id="87"/>
          </w:p>
        </w:tc>
        <w:tc>
          <w:tcPr>
            <w:tcW w:w="535" w:type="dxa"/>
          </w:tcPr>
          <w:p w14:paraId="2A331331" w14:textId="77777777" w:rsidR="00416CF7" w:rsidRPr="00AF2B28" w:rsidRDefault="00416CF7" w:rsidP="00934E4E">
            <w:pPr>
              <w:rPr>
                <w:rFonts w:ascii="Calibri" w:hAnsi="Calibri" w:cs="Calibri"/>
                <w:b/>
                <w:sz w:val="24"/>
                <w:szCs w:val="24"/>
                <w:lang w:val="en-GB"/>
              </w:rPr>
            </w:pPr>
          </w:p>
        </w:tc>
      </w:tr>
      <w:tr w:rsidR="00416CF7" w:rsidRPr="00AF2B28" w14:paraId="037CC6EB" w14:textId="2FD21EF1" w:rsidTr="00416CF7">
        <w:tc>
          <w:tcPr>
            <w:tcW w:w="0" w:type="auto"/>
            <w:hideMark/>
          </w:tcPr>
          <w:p w14:paraId="3205A49D" w14:textId="77777777" w:rsidR="00416CF7" w:rsidRPr="00AF2B28" w:rsidRDefault="00416CF7" w:rsidP="00934E4E">
            <w:pPr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  <w:bookmarkStart w:id="88" w:name="bold46" w:colFirst="0" w:colLast="0"/>
            <w:bookmarkStart w:id="89" w:name="italic45" w:colFirst="0" w:colLast="0"/>
            <w:r w:rsidRPr="00AF2B28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>Key results</w:t>
            </w:r>
          </w:p>
        </w:tc>
        <w:tc>
          <w:tcPr>
            <w:tcW w:w="0" w:type="auto"/>
            <w:hideMark/>
          </w:tcPr>
          <w:p w14:paraId="1D88E451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18</w:t>
            </w:r>
          </w:p>
        </w:tc>
        <w:tc>
          <w:tcPr>
            <w:tcW w:w="6008" w:type="dxa"/>
            <w:hideMark/>
          </w:tcPr>
          <w:p w14:paraId="27ABC3A1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Summarise key results with reference to study objectives</w:t>
            </w:r>
          </w:p>
        </w:tc>
        <w:tc>
          <w:tcPr>
            <w:tcW w:w="535" w:type="dxa"/>
          </w:tcPr>
          <w:p w14:paraId="2AF9E08A" w14:textId="7F122671" w:rsidR="00416CF7" w:rsidRPr="00AF2B28" w:rsidRDefault="00962E2B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5-7</w:t>
            </w:r>
          </w:p>
        </w:tc>
      </w:tr>
      <w:tr w:rsidR="00416CF7" w:rsidRPr="00AF2B28" w14:paraId="4C9F0FFC" w14:textId="15F5D713" w:rsidTr="00416CF7">
        <w:tc>
          <w:tcPr>
            <w:tcW w:w="0" w:type="auto"/>
            <w:hideMark/>
          </w:tcPr>
          <w:p w14:paraId="64E7C729" w14:textId="77777777" w:rsidR="00416CF7" w:rsidRPr="00AF2B28" w:rsidRDefault="00416CF7" w:rsidP="00934E4E">
            <w:pPr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  <w:bookmarkStart w:id="90" w:name="bold47" w:colFirst="0" w:colLast="0"/>
            <w:bookmarkStart w:id="91" w:name="italic46" w:colFirst="0" w:colLast="0"/>
            <w:bookmarkEnd w:id="88"/>
            <w:bookmarkEnd w:id="89"/>
            <w:r w:rsidRPr="00AF2B28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>Limitations</w:t>
            </w:r>
          </w:p>
        </w:tc>
        <w:tc>
          <w:tcPr>
            <w:tcW w:w="0" w:type="auto"/>
            <w:hideMark/>
          </w:tcPr>
          <w:p w14:paraId="2AD06D07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19</w:t>
            </w:r>
          </w:p>
        </w:tc>
        <w:tc>
          <w:tcPr>
            <w:tcW w:w="6008" w:type="dxa"/>
            <w:hideMark/>
          </w:tcPr>
          <w:p w14:paraId="18F3660F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 xml:space="preserve">Discuss limitations of the study, </w:t>
            </w:r>
            <w:proofErr w:type="gramStart"/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taking into account</w:t>
            </w:r>
            <w:proofErr w:type="gramEnd"/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535" w:type="dxa"/>
          </w:tcPr>
          <w:p w14:paraId="13489ED7" w14:textId="3F9094A9" w:rsidR="00416CF7" w:rsidRPr="00AF2B28" w:rsidRDefault="00962E2B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9-10</w:t>
            </w:r>
          </w:p>
        </w:tc>
      </w:tr>
      <w:tr w:rsidR="00416CF7" w:rsidRPr="00AF2B28" w14:paraId="27EC845B" w14:textId="02539162" w:rsidTr="00416CF7">
        <w:tc>
          <w:tcPr>
            <w:tcW w:w="0" w:type="auto"/>
            <w:hideMark/>
          </w:tcPr>
          <w:p w14:paraId="0D351BC7" w14:textId="77777777" w:rsidR="00416CF7" w:rsidRPr="00AF2B28" w:rsidRDefault="00416CF7" w:rsidP="00934E4E">
            <w:pPr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  <w:bookmarkStart w:id="92" w:name="bold48" w:colFirst="0" w:colLast="0"/>
            <w:bookmarkStart w:id="93" w:name="italic47" w:colFirst="0" w:colLast="0"/>
            <w:bookmarkEnd w:id="90"/>
            <w:bookmarkEnd w:id="91"/>
            <w:r w:rsidRPr="00AF2B28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>Interpretation</w:t>
            </w:r>
          </w:p>
        </w:tc>
        <w:tc>
          <w:tcPr>
            <w:tcW w:w="0" w:type="auto"/>
            <w:hideMark/>
          </w:tcPr>
          <w:p w14:paraId="497763FB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20</w:t>
            </w:r>
          </w:p>
        </w:tc>
        <w:tc>
          <w:tcPr>
            <w:tcW w:w="6008" w:type="dxa"/>
            <w:hideMark/>
          </w:tcPr>
          <w:p w14:paraId="044360FD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535" w:type="dxa"/>
          </w:tcPr>
          <w:p w14:paraId="5AFD13D3" w14:textId="38E65D03" w:rsidR="00416CF7" w:rsidRPr="00AF2B28" w:rsidRDefault="00D13D90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1</w:t>
            </w:r>
            <w:r w:rsidR="009719D8">
              <w:rPr>
                <w:rFonts w:ascii="Calibri" w:hAnsi="Calibri" w:cs="Calibri"/>
                <w:sz w:val="24"/>
                <w:szCs w:val="24"/>
                <w:lang w:val="en-GB"/>
              </w:rPr>
              <w:t>0</w:t>
            </w:r>
          </w:p>
        </w:tc>
      </w:tr>
      <w:tr w:rsidR="00416CF7" w:rsidRPr="00AF2B28" w14:paraId="6D27BED6" w14:textId="2A844E6D" w:rsidTr="00416CF7">
        <w:tc>
          <w:tcPr>
            <w:tcW w:w="0" w:type="auto"/>
            <w:hideMark/>
          </w:tcPr>
          <w:p w14:paraId="379E649C" w14:textId="77777777" w:rsidR="00416CF7" w:rsidRPr="00AF2B28" w:rsidRDefault="00416CF7" w:rsidP="00934E4E">
            <w:pPr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  <w:bookmarkStart w:id="94" w:name="bold49" w:colFirst="0" w:colLast="0"/>
            <w:bookmarkStart w:id="95" w:name="italic48" w:colFirst="0" w:colLast="0"/>
            <w:bookmarkEnd w:id="92"/>
            <w:bookmarkEnd w:id="93"/>
            <w:r w:rsidRPr="00AF2B28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>Generalisability</w:t>
            </w:r>
          </w:p>
        </w:tc>
        <w:tc>
          <w:tcPr>
            <w:tcW w:w="0" w:type="auto"/>
            <w:hideMark/>
          </w:tcPr>
          <w:p w14:paraId="52868E6F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21</w:t>
            </w:r>
          </w:p>
        </w:tc>
        <w:tc>
          <w:tcPr>
            <w:tcW w:w="6008" w:type="dxa"/>
            <w:hideMark/>
          </w:tcPr>
          <w:p w14:paraId="0F132965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Discuss the generalisability (external validity) of the study results</w:t>
            </w:r>
          </w:p>
        </w:tc>
        <w:tc>
          <w:tcPr>
            <w:tcW w:w="535" w:type="dxa"/>
          </w:tcPr>
          <w:p w14:paraId="30C187E9" w14:textId="0BEBF097" w:rsidR="00416CF7" w:rsidRPr="00AF2B28" w:rsidRDefault="00014113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1</w:t>
            </w:r>
            <w:r w:rsidR="009719D8">
              <w:rPr>
                <w:rFonts w:ascii="Calibri" w:hAnsi="Calibri" w:cs="Calibri"/>
                <w:sz w:val="24"/>
                <w:szCs w:val="24"/>
                <w:lang w:val="en-GB"/>
              </w:rPr>
              <w:t>0</w:t>
            </w:r>
          </w:p>
        </w:tc>
      </w:tr>
      <w:tr w:rsidR="00416CF7" w:rsidRPr="00AF2B28" w14:paraId="76C4855A" w14:textId="225AAD7B" w:rsidTr="00416CF7">
        <w:tc>
          <w:tcPr>
            <w:tcW w:w="8815" w:type="dxa"/>
            <w:gridSpan w:val="3"/>
            <w:hideMark/>
          </w:tcPr>
          <w:p w14:paraId="28D10BF5" w14:textId="77777777" w:rsidR="00416CF7" w:rsidRPr="00AF2B28" w:rsidRDefault="00416CF7" w:rsidP="00934E4E">
            <w:pPr>
              <w:rPr>
                <w:rFonts w:ascii="Calibri" w:hAnsi="Calibri" w:cs="Calibri"/>
                <w:b/>
                <w:sz w:val="24"/>
                <w:szCs w:val="24"/>
                <w:lang w:val="en-GB"/>
              </w:rPr>
            </w:pPr>
            <w:bookmarkStart w:id="96" w:name="bold50"/>
            <w:bookmarkStart w:id="97" w:name="italic49"/>
            <w:bookmarkEnd w:id="94"/>
            <w:bookmarkEnd w:id="95"/>
            <w:r w:rsidRPr="00AF2B28">
              <w:rPr>
                <w:rFonts w:ascii="Calibri" w:hAnsi="Calibri" w:cs="Calibri"/>
                <w:b/>
                <w:sz w:val="24"/>
                <w:szCs w:val="24"/>
                <w:lang w:val="en-GB"/>
              </w:rPr>
              <w:t>Other information</w:t>
            </w:r>
            <w:bookmarkEnd w:id="96"/>
            <w:bookmarkEnd w:id="97"/>
          </w:p>
        </w:tc>
        <w:tc>
          <w:tcPr>
            <w:tcW w:w="535" w:type="dxa"/>
          </w:tcPr>
          <w:p w14:paraId="0BBE1264" w14:textId="77777777" w:rsidR="00416CF7" w:rsidRPr="00AF2B28" w:rsidRDefault="00416CF7" w:rsidP="00934E4E">
            <w:pPr>
              <w:rPr>
                <w:rFonts w:ascii="Calibri" w:hAnsi="Calibri" w:cs="Calibri"/>
                <w:b/>
                <w:sz w:val="24"/>
                <w:szCs w:val="24"/>
                <w:lang w:val="en-GB"/>
              </w:rPr>
            </w:pPr>
          </w:p>
        </w:tc>
      </w:tr>
      <w:tr w:rsidR="00416CF7" w:rsidRPr="00AF2B28" w14:paraId="1047921D" w14:textId="6A4F4A42" w:rsidTr="00416CF7">
        <w:tc>
          <w:tcPr>
            <w:tcW w:w="0" w:type="auto"/>
            <w:hideMark/>
          </w:tcPr>
          <w:p w14:paraId="6C3CB53E" w14:textId="77777777" w:rsidR="00416CF7" w:rsidRPr="00AF2B28" w:rsidRDefault="00416CF7" w:rsidP="00934E4E">
            <w:pPr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  <w:bookmarkStart w:id="98" w:name="italic50" w:colFirst="0" w:colLast="0"/>
            <w:bookmarkStart w:id="99" w:name="bold51" w:colFirst="0" w:colLast="0"/>
            <w:r w:rsidRPr="00AF2B28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>Funding</w:t>
            </w:r>
          </w:p>
        </w:tc>
        <w:tc>
          <w:tcPr>
            <w:tcW w:w="0" w:type="auto"/>
            <w:hideMark/>
          </w:tcPr>
          <w:p w14:paraId="70020CEC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22</w:t>
            </w:r>
          </w:p>
        </w:tc>
        <w:tc>
          <w:tcPr>
            <w:tcW w:w="6008" w:type="dxa"/>
            <w:hideMark/>
          </w:tcPr>
          <w:p w14:paraId="19B6AE40" w14:textId="77777777" w:rsidR="00416CF7" w:rsidRPr="00AF2B28" w:rsidRDefault="00416CF7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535" w:type="dxa"/>
          </w:tcPr>
          <w:p w14:paraId="7EE0A68E" w14:textId="33F88D62" w:rsidR="00416CF7" w:rsidRPr="00AF2B28" w:rsidRDefault="00014113" w:rsidP="00934E4E">
            <w:p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F2B28">
              <w:rPr>
                <w:rFonts w:ascii="Calibri" w:hAnsi="Calibri" w:cs="Calibri"/>
                <w:sz w:val="24"/>
                <w:szCs w:val="24"/>
                <w:lang w:val="en-GB"/>
              </w:rPr>
              <w:t>Title page</w:t>
            </w:r>
          </w:p>
        </w:tc>
      </w:tr>
      <w:bookmarkEnd w:id="98"/>
      <w:bookmarkEnd w:id="99"/>
    </w:tbl>
    <w:p w14:paraId="24BD133E" w14:textId="77777777" w:rsidR="00934E4E" w:rsidRPr="00AF2B28" w:rsidRDefault="00934E4E" w:rsidP="00934E4E">
      <w:pPr>
        <w:rPr>
          <w:rFonts w:ascii="Calibri" w:hAnsi="Calibri" w:cs="Calibri"/>
          <w:bCs/>
          <w:sz w:val="24"/>
          <w:szCs w:val="24"/>
          <w:lang w:val="en-GB"/>
        </w:rPr>
      </w:pPr>
    </w:p>
    <w:p w14:paraId="7AB31BB7" w14:textId="4D5CAED0" w:rsidR="0038731B" w:rsidRPr="00AF2B28" w:rsidRDefault="00934E4E">
      <w:pPr>
        <w:rPr>
          <w:rFonts w:ascii="Calibri" w:hAnsi="Calibri" w:cs="Calibri"/>
          <w:sz w:val="24"/>
          <w:szCs w:val="24"/>
          <w:lang w:val="en-GB"/>
        </w:rPr>
      </w:pPr>
      <w:r w:rsidRPr="00AF2B28">
        <w:rPr>
          <w:rFonts w:ascii="Calibri" w:hAnsi="Calibri" w:cs="Calibri"/>
          <w:bCs/>
          <w:sz w:val="24"/>
          <w:szCs w:val="24"/>
          <w:lang w:val="en-GB"/>
        </w:rPr>
        <w:t>*</w:t>
      </w:r>
      <w:r w:rsidRPr="00AF2B28">
        <w:rPr>
          <w:rFonts w:ascii="Calibri" w:hAnsi="Calibri" w:cs="Calibri"/>
          <w:sz w:val="24"/>
          <w:szCs w:val="24"/>
          <w:lang w:val="en-GB"/>
        </w:rPr>
        <w:t>Give information separately for exposed and unexposed groups.</w:t>
      </w:r>
    </w:p>
    <w:p w14:paraId="5AEA7FD0" w14:textId="3C5DEF53" w:rsidR="00A65D71" w:rsidRPr="00AF2B28" w:rsidRDefault="00A65D71">
      <w:pPr>
        <w:rPr>
          <w:rFonts w:ascii="Calibri" w:hAnsi="Calibri" w:cs="Calibri"/>
          <w:sz w:val="24"/>
          <w:szCs w:val="24"/>
        </w:rPr>
      </w:pPr>
      <w:r w:rsidRPr="00AF2B28">
        <w:rPr>
          <w:rFonts w:ascii="Calibri" w:hAnsi="Calibri" w:cs="Calibri"/>
          <w:sz w:val="24"/>
          <w:szCs w:val="24"/>
        </w:rPr>
        <w:br w:type="page"/>
      </w:r>
    </w:p>
    <w:p w14:paraId="65A3AF86" w14:textId="0F77C1F2" w:rsidR="00E665D6" w:rsidRPr="00AF2B28" w:rsidRDefault="00CF64E2" w:rsidP="000E1384">
      <w:pPr>
        <w:rPr>
          <w:rFonts w:ascii="Calibri" w:hAnsi="Calibri" w:cs="Calibri"/>
          <w:sz w:val="24"/>
          <w:szCs w:val="24"/>
        </w:rPr>
      </w:pPr>
      <w:r w:rsidRPr="00AF2B28">
        <w:rPr>
          <w:rFonts w:ascii="Calibri" w:hAnsi="Calibri" w:cs="Calibri"/>
          <w:sz w:val="24"/>
          <w:szCs w:val="24"/>
        </w:rPr>
        <w:lastRenderedPageBreak/>
        <w:t>Appendix</w:t>
      </w:r>
      <w:r w:rsidR="005F3B67" w:rsidRPr="00AF2B28">
        <w:rPr>
          <w:rFonts w:ascii="Calibri" w:hAnsi="Calibri" w:cs="Calibri"/>
          <w:sz w:val="24"/>
          <w:szCs w:val="24"/>
        </w:rPr>
        <w:t xml:space="preserve"> </w:t>
      </w:r>
      <w:r w:rsidR="00A45D24" w:rsidRPr="00AF2B28">
        <w:rPr>
          <w:rFonts w:ascii="Calibri" w:hAnsi="Calibri" w:cs="Calibri"/>
          <w:sz w:val="24"/>
          <w:szCs w:val="24"/>
        </w:rPr>
        <w:t>G</w:t>
      </w:r>
      <w:r w:rsidRPr="00AF2B28">
        <w:rPr>
          <w:rFonts w:ascii="Calibri" w:hAnsi="Calibri" w:cs="Calibri"/>
          <w:sz w:val="24"/>
          <w:szCs w:val="24"/>
        </w:rPr>
        <w:t xml:space="preserve">: Covariate balance analysis </w:t>
      </w:r>
      <w:r w:rsidR="00404276" w:rsidRPr="00AF2B28">
        <w:rPr>
          <w:rFonts w:ascii="Calibri" w:hAnsi="Calibri" w:cs="Calibri"/>
          <w:sz w:val="24"/>
          <w:szCs w:val="24"/>
        </w:rPr>
        <w:t xml:space="preserve">before and after propensity score matching </w:t>
      </w:r>
      <w:r w:rsidRPr="00AF2B28">
        <w:rPr>
          <w:rFonts w:ascii="Calibri" w:hAnsi="Calibri" w:cs="Calibri"/>
          <w:sz w:val="24"/>
          <w:szCs w:val="24"/>
        </w:rPr>
        <w:t>using standardized mean differences.</w:t>
      </w:r>
    </w:p>
    <w:p w14:paraId="122A7397" w14:textId="2F8D4FAD" w:rsidR="00087AFC" w:rsidRPr="00AF2B28" w:rsidRDefault="00087AFC" w:rsidP="000E1384">
      <w:pPr>
        <w:rPr>
          <w:rFonts w:ascii="Calibri" w:hAnsi="Calibri" w:cs="Calibri"/>
          <w:sz w:val="24"/>
          <w:szCs w:val="24"/>
        </w:rPr>
      </w:pPr>
      <w:r w:rsidRPr="00AF2B28">
        <w:rPr>
          <w:rFonts w:ascii="Calibri" w:hAnsi="Calibri" w:cs="Calibri"/>
          <w:noProof/>
          <w:sz w:val="24"/>
          <w:szCs w:val="24"/>
        </w:rPr>
        <w:drawing>
          <wp:inline distT="0" distB="0" distL="0" distR="0" wp14:anchorId="5B366DB2" wp14:editId="51BB1BFF">
            <wp:extent cx="5943600" cy="6136005"/>
            <wp:effectExtent l="0" t="0" r="0" b="0"/>
            <wp:docPr id="3" name="Picture 2" descr="A graph of a number of dot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88D790B6-EF5B-6BA9-8F6B-7B0785D4479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graph of a number of dots&#10;&#10;AI-generated content may be incorrect.">
                      <a:extLst>
                        <a:ext uri="{FF2B5EF4-FFF2-40B4-BE49-F238E27FC236}">
                          <a16:creationId xmlns:a16="http://schemas.microsoft.com/office/drawing/2014/main" id="{88D790B6-EF5B-6BA9-8F6B-7B0785D4479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136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C67318" w14:textId="2C42F5CE" w:rsidR="00A77995" w:rsidRPr="00AF2B28" w:rsidRDefault="00A77995">
      <w:pPr>
        <w:rPr>
          <w:rFonts w:ascii="Calibri" w:hAnsi="Calibri" w:cs="Calibri"/>
          <w:sz w:val="24"/>
          <w:szCs w:val="24"/>
        </w:rPr>
      </w:pPr>
    </w:p>
    <w:p w14:paraId="045CCB5B" w14:textId="77777777" w:rsidR="00C92297" w:rsidRPr="00AF2B28" w:rsidRDefault="00C92297">
      <w:pPr>
        <w:rPr>
          <w:rFonts w:ascii="Calibri" w:hAnsi="Calibri" w:cs="Calibri"/>
          <w:sz w:val="24"/>
          <w:szCs w:val="24"/>
        </w:rPr>
      </w:pPr>
      <w:r w:rsidRPr="00AF2B28">
        <w:rPr>
          <w:rFonts w:ascii="Calibri" w:hAnsi="Calibri" w:cs="Calibri"/>
          <w:sz w:val="24"/>
          <w:szCs w:val="24"/>
        </w:rPr>
        <w:br w:type="page"/>
      </w:r>
    </w:p>
    <w:p w14:paraId="6E5CF2F2" w14:textId="22151E01" w:rsidR="00E37B71" w:rsidRPr="00AF2B28" w:rsidRDefault="00E37B71" w:rsidP="00E37B71">
      <w:pPr>
        <w:spacing w:after="200" w:line="276" w:lineRule="auto"/>
        <w:rPr>
          <w:rFonts w:ascii="Calibri" w:hAnsi="Calibri" w:cs="Calibri"/>
          <w:sz w:val="24"/>
          <w:szCs w:val="24"/>
        </w:rPr>
      </w:pPr>
      <w:r w:rsidRPr="00AF2B28">
        <w:rPr>
          <w:rFonts w:ascii="Calibri" w:hAnsi="Calibri" w:cs="Calibri"/>
          <w:sz w:val="24"/>
          <w:szCs w:val="24"/>
        </w:rPr>
        <w:lastRenderedPageBreak/>
        <w:t xml:space="preserve">Appendix H: Bivariate analysis of propensity </w:t>
      </w:r>
      <w:proofErr w:type="gramStart"/>
      <w:r w:rsidRPr="00AF2B28">
        <w:rPr>
          <w:rFonts w:ascii="Calibri" w:hAnsi="Calibri" w:cs="Calibri"/>
          <w:sz w:val="24"/>
          <w:szCs w:val="24"/>
        </w:rPr>
        <w:t>score</w:t>
      </w:r>
      <w:proofErr w:type="gramEnd"/>
      <w:r w:rsidRPr="00AF2B28">
        <w:rPr>
          <w:rFonts w:ascii="Calibri" w:hAnsi="Calibri" w:cs="Calibri"/>
          <w:sz w:val="24"/>
          <w:szCs w:val="24"/>
        </w:rPr>
        <w:t xml:space="preserve"> matched outcomes in gastric bypass patients done without </w:t>
      </w:r>
      <w:r w:rsidR="00A939C2" w:rsidRPr="00AF2B28">
        <w:rPr>
          <w:rFonts w:ascii="Calibri" w:hAnsi="Calibri" w:cs="Calibri"/>
          <w:sz w:val="24"/>
          <w:szCs w:val="24"/>
        </w:rPr>
        <w:t xml:space="preserve">concomitant </w:t>
      </w:r>
      <w:r w:rsidRPr="00AF2B28">
        <w:rPr>
          <w:rFonts w:ascii="Calibri" w:hAnsi="Calibri" w:cs="Calibri"/>
          <w:sz w:val="24"/>
          <w:szCs w:val="24"/>
        </w:rPr>
        <w:t>hernia</w:t>
      </w:r>
      <w:r w:rsidR="00A939C2" w:rsidRPr="00AF2B28">
        <w:rPr>
          <w:rFonts w:ascii="Calibri" w:hAnsi="Calibri" w:cs="Calibri"/>
          <w:sz w:val="24"/>
          <w:szCs w:val="24"/>
        </w:rPr>
        <w:t xml:space="preserve"> repair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965"/>
        <w:gridCol w:w="1697"/>
        <w:gridCol w:w="2083"/>
        <w:gridCol w:w="1976"/>
      </w:tblGrid>
      <w:tr w:rsidR="00E37B71" w:rsidRPr="00AF2B28" w14:paraId="6BA9BD5B" w14:textId="77777777">
        <w:trPr>
          <w:jc w:val="center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10F2B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t>Outcomes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FDC22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t>Laparoscopic</w:t>
            </w:r>
            <w:r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br/>
              <w:t>(N=12,216)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CD367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gramStart"/>
            <w:r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t>Robotic-assisted</w:t>
            </w:r>
            <w:proofErr w:type="gramEnd"/>
          </w:p>
          <w:p w14:paraId="31C6E219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t>(N=12,216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C9E18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b/>
                <w:bCs/>
                <w:sz w:val="24"/>
                <w:szCs w:val="24"/>
                <w:vertAlign w:val="superscript"/>
              </w:rPr>
            </w:pPr>
            <w:r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t>p-value</w:t>
            </w:r>
            <w:r w:rsidRPr="00AF2B28">
              <w:rPr>
                <w:rFonts w:ascii="Calibri" w:hAnsi="Calibri" w:cs="Calibri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</w:tr>
      <w:tr w:rsidR="00E37B71" w:rsidRPr="00AF2B28" w14:paraId="1F1FE68F" w14:textId="77777777">
        <w:trPr>
          <w:jc w:val="center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24690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t>Conversion, n (%)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EA01EA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66 (0.5%)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5854A9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41 (0.3%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B4AB64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t>0.02</w:t>
            </w:r>
          </w:p>
        </w:tc>
      </w:tr>
      <w:tr w:rsidR="00E37B71" w:rsidRPr="00AF2B28" w14:paraId="0E528B10" w14:textId="77777777">
        <w:trPr>
          <w:jc w:val="center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CBD83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t>ICU</w:t>
            </w:r>
            <w:r w:rsidRPr="00AF2B28">
              <w:rPr>
                <w:rFonts w:ascii="Calibri" w:hAnsi="Calibri" w:cs="Calibri"/>
                <w:b/>
                <w:bCs/>
                <w:sz w:val="24"/>
                <w:szCs w:val="24"/>
                <w:vertAlign w:val="superscript"/>
              </w:rPr>
              <w:t>2</w:t>
            </w:r>
            <w:r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admissions, n (%)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F21F5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141 (1.2%)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685E6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84 (0.7%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BB6DA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t>&lt;0.001</w:t>
            </w:r>
          </w:p>
        </w:tc>
      </w:tr>
      <w:tr w:rsidR="00E37B71" w:rsidRPr="00AF2B28" w14:paraId="68E1DE46" w14:textId="77777777">
        <w:trPr>
          <w:jc w:val="center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D8B54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t>Operating room time, mins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C6D6EE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3031E4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F6D1F9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E37B71" w:rsidRPr="00AF2B28" w14:paraId="697272B6" w14:textId="77777777">
        <w:trPr>
          <w:jc w:val="center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912B3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mean (SD)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8EF2CC1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171.64 (59.35)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7A94A5C7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189.75 (68.91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A8AFF1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t>&lt;0.001</w:t>
            </w:r>
          </w:p>
        </w:tc>
      </w:tr>
      <w:tr w:rsidR="00E37B71" w:rsidRPr="00AF2B28" w14:paraId="2FC4ED26" w14:textId="77777777">
        <w:trPr>
          <w:jc w:val="center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798DD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median (Q1, Q3)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6A053F1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165 (132, 210)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0FC10F7B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180 (150, 225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7BADBC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E37B71" w:rsidRPr="00AF2B28" w14:paraId="273ACAA7" w14:textId="77777777">
        <w:trPr>
          <w:jc w:val="center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A9B5B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t>Length of Stay, days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B6AFA6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7D58FB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CB81AD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E37B71" w:rsidRPr="00AF2B28" w14:paraId="46D65D88" w14:textId="77777777">
        <w:trPr>
          <w:jc w:val="center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D2570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mean (SD)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11F913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1.61 (1.52)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8D415E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1.56 (1.67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11898B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t>0.023</w:t>
            </w:r>
          </w:p>
        </w:tc>
      </w:tr>
      <w:tr w:rsidR="00E37B71" w:rsidRPr="00AF2B28" w14:paraId="5CCDD5D9" w14:textId="77777777">
        <w:trPr>
          <w:jc w:val="center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F018D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median (Q1, Q3)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B3B37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1(1,2)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B8147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1(1,2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B4188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E37B71" w:rsidRPr="00AF2B28" w14:paraId="5FC50E52" w14:textId="77777777">
        <w:trPr>
          <w:jc w:val="center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1BEB2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t>Length of stay, n (%)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D9CD6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 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6A658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 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84752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t>&lt;0.001</w:t>
            </w:r>
          </w:p>
        </w:tc>
      </w:tr>
      <w:tr w:rsidR="00E37B71" w:rsidRPr="00AF2B28" w14:paraId="66935837" w14:textId="77777777">
        <w:trPr>
          <w:jc w:val="center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3519B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1 day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E7DC6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7,520 (61.6%)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C064D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7,904 (64.7%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A64A1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t> </w:t>
            </w:r>
          </w:p>
        </w:tc>
      </w:tr>
      <w:tr w:rsidR="00E37B71" w:rsidRPr="00AF2B28" w14:paraId="6713A86B" w14:textId="77777777">
        <w:trPr>
          <w:jc w:val="center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C2D1E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2-4 days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4BAA66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4,463 (36.5%)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D4BE02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4,122 (33.7%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8A19FB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E37B71" w:rsidRPr="00AF2B28" w14:paraId="06C20C1B" w14:textId="77777777">
        <w:trPr>
          <w:jc w:val="center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102D5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&gt;4 days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46B026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233 (1.9%)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E06491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190 (1.6%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7EE273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E37B71" w:rsidRPr="00AF2B28" w14:paraId="282BF05E" w14:textId="77777777">
        <w:trPr>
          <w:jc w:val="center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70F5F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t>Reencounters 30 days, n (%)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F585C0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2,958 (24.2%)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191993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2,738 (22.4%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F6FBF0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t>0.001</w:t>
            </w:r>
          </w:p>
        </w:tc>
      </w:tr>
      <w:tr w:rsidR="00E37B71" w:rsidRPr="00AF2B28" w14:paraId="0E655FEA" w14:textId="77777777">
        <w:trPr>
          <w:jc w:val="center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1193F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t>Readmissions 30 days, n (%)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224A38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449 (3.7%)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86395C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487 (4.0%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53515E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0.217</w:t>
            </w:r>
          </w:p>
        </w:tc>
      </w:tr>
      <w:tr w:rsidR="00E37B71" w:rsidRPr="00AF2B28" w14:paraId="1A070895" w14:textId="77777777">
        <w:trPr>
          <w:jc w:val="center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D4289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t>Reoperations 30 days, n (%)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8E7A42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189 (1.5%)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F4EC73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174 (1.4%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1FD3A5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0.459</w:t>
            </w:r>
          </w:p>
        </w:tc>
      </w:tr>
      <w:tr w:rsidR="00E37B71" w:rsidRPr="00AF2B28" w14:paraId="7A095317" w14:textId="77777777">
        <w:trPr>
          <w:jc w:val="center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0F2FB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t>Complications at index and 30d post, n (%)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6502A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E31F3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F1730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E37B71" w:rsidRPr="00AF2B28" w14:paraId="6AC39818" w14:textId="77777777">
        <w:trPr>
          <w:jc w:val="center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5A492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Anastomotic leak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4761C4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100 (0.8%)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7E3ED1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92 (0.8%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3CD4FB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0.612</w:t>
            </w:r>
          </w:p>
        </w:tc>
      </w:tr>
      <w:tr w:rsidR="00E37B71" w:rsidRPr="00AF2B28" w14:paraId="10051327" w14:textId="77777777">
        <w:trPr>
          <w:jc w:val="center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EB4AC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lastRenderedPageBreak/>
              <w:t>Bleeding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56102A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99 (0.8%)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B6E177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95 (0.8%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F473A2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0.829</w:t>
            </w:r>
          </w:p>
        </w:tc>
      </w:tr>
      <w:tr w:rsidR="00E37B71" w:rsidRPr="00AF2B28" w14:paraId="45AADCF9" w14:textId="77777777">
        <w:trPr>
          <w:jc w:val="center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C780A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Blood transfusions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55EC4E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129 (1.1%)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57298E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97 (0.8%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E1EF6D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t>0.038</w:t>
            </w:r>
          </w:p>
        </w:tc>
      </w:tr>
      <w:tr w:rsidR="00E37B71" w:rsidRPr="00AF2B28" w14:paraId="22DCC979" w14:textId="77777777">
        <w:trPr>
          <w:jc w:val="center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C1506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Bowel obstruction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EF557A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95 (0.8%)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AF2268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117 (1.0%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C7B7A3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0.147</w:t>
            </w:r>
          </w:p>
        </w:tc>
      </w:tr>
      <w:tr w:rsidR="00E37B71" w:rsidRPr="00AF2B28" w14:paraId="354DC3B4" w14:textId="77777777">
        <w:trPr>
          <w:jc w:val="center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9F7F5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Surgical Site Infection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1A330A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69 (0.6%)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24F9F2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68 (0.6%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95A7A9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</w:tr>
      <w:tr w:rsidR="00E37B71" w:rsidRPr="00AF2B28" w14:paraId="188D9831" w14:textId="77777777">
        <w:trPr>
          <w:jc w:val="center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9AAE8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Sepsis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FE49F2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45 (0.4%)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677D37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48 (0.4%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3B7894" w14:textId="77777777" w:rsidR="00E37B71" w:rsidRPr="00AF2B28" w:rsidRDefault="00E37B71" w:rsidP="00E37B71">
            <w:pPr>
              <w:spacing w:after="200"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0.835</w:t>
            </w:r>
          </w:p>
        </w:tc>
      </w:tr>
    </w:tbl>
    <w:p w14:paraId="6E399D47" w14:textId="77777777" w:rsidR="00E37B71" w:rsidRPr="00AF2B28" w:rsidRDefault="00E37B71" w:rsidP="00A77995">
      <w:pPr>
        <w:spacing w:after="200" w:line="276" w:lineRule="auto"/>
        <w:rPr>
          <w:rFonts w:ascii="Calibri" w:hAnsi="Calibri" w:cs="Calibri"/>
          <w:sz w:val="24"/>
          <w:szCs w:val="24"/>
        </w:rPr>
      </w:pPr>
    </w:p>
    <w:p w14:paraId="59F2DD68" w14:textId="77777777" w:rsidR="004A4D4C" w:rsidRPr="00AF2B28" w:rsidRDefault="004A4D4C" w:rsidP="004A4D4C">
      <w:pPr>
        <w:rPr>
          <w:rFonts w:ascii="Calibri" w:hAnsi="Calibri" w:cs="Calibri"/>
          <w:i/>
          <w:iCs/>
          <w:sz w:val="24"/>
          <w:szCs w:val="24"/>
        </w:rPr>
      </w:pPr>
      <w:r w:rsidRPr="00AF2B28">
        <w:rPr>
          <w:rFonts w:ascii="Calibri" w:hAnsi="Calibri" w:cs="Calibri"/>
          <w:i/>
          <w:iCs/>
          <w:sz w:val="24"/>
          <w:szCs w:val="24"/>
          <w:vertAlign w:val="superscript"/>
        </w:rPr>
        <w:t>1</w:t>
      </w:r>
      <w:r w:rsidRPr="00AF2B28">
        <w:rPr>
          <w:rFonts w:ascii="Calibri" w:hAnsi="Calibri" w:cs="Calibri"/>
          <w:i/>
          <w:iCs/>
          <w:sz w:val="24"/>
          <w:szCs w:val="24"/>
        </w:rPr>
        <w:t>Pearson chi-sq test for categorical variables and two sample t-test for continuous variables</w:t>
      </w:r>
    </w:p>
    <w:p w14:paraId="5524B5B2" w14:textId="77777777" w:rsidR="004A4D4C" w:rsidRPr="00AF2B28" w:rsidRDefault="004A4D4C" w:rsidP="004A4D4C">
      <w:pPr>
        <w:rPr>
          <w:rFonts w:ascii="Calibri" w:hAnsi="Calibri" w:cs="Calibri"/>
          <w:i/>
          <w:iCs/>
          <w:sz w:val="24"/>
          <w:szCs w:val="24"/>
        </w:rPr>
      </w:pPr>
      <w:r w:rsidRPr="00AF2B28">
        <w:rPr>
          <w:rFonts w:ascii="Calibri" w:hAnsi="Calibri" w:cs="Calibri"/>
          <w:i/>
          <w:iCs/>
          <w:sz w:val="24"/>
          <w:szCs w:val="24"/>
          <w:vertAlign w:val="superscript"/>
        </w:rPr>
        <w:t>2</w:t>
      </w:r>
      <w:r w:rsidRPr="00AF2B28">
        <w:rPr>
          <w:rFonts w:ascii="Calibri" w:hAnsi="Calibri" w:cs="Calibri"/>
          <w:i/>
          <w:iCs/>
          <w:sz w:val="24"/>
          <w:szCs w:val="24"/>
        </w:rPr>
        <w:t>Intensive Care Unit</w:t>
      </w:r>
    </w:p>
    <w:p w14:paraId="2AEFD218" w14:textId="77777777" w:rsidR="00E37B71" w:rsidRPr="00AF2B28" w:rsidRDefault="00E37B71">
      <w:pPr>
        <w:rPr>
          <w:rFonts w:ascii="Calibri" w:hAnsi="Calibri" w:cs="Calibri"/>
          <w:sz w:val="24"/>
          <w:szCs w:val="24"/>
        </w:rPr>
      </w:pPr>
      <w:r w:rsidRPr="00AF2B28">
        <w:rPr>
          <w:rFonts w:ascii="Calibri" w:hAnsi="Calibri" w:cs="Calibri"/>
          <w:sz w:val="24"/>
          <w:szCs w:val="24"/>
        </w:rPr>
        <w:br w:type="page"/>
      </w:r>
    </w:p>
    <w:p w14:paraId="14359D10" w14:textId="106AEFDD" w:rsidR="00A77995" w:rsidRPr="00AF2B28" w:rsidRDefault="00A77995" w:rsidP="00A77995">
      <w:pPr>
        <w:spacing w:after="200" w:line="276" w:lineRule="auto"/>
        <w:rPr>
          <w:rFonts w:ascii="Calibri" w:hAnsi="Calibri" w:cs="Calibri"/>
          <w:sz w:val="24"/>
          <w:szCs w:val="24"/>
        </w:rPr>
      </w:pPr>
      <w:r w:rsidRPr="00AF2B28">
        <w:rPr>
          <w:rFonts w:ascii="Calibri" w:hAnsi="Calibri" w:cs="Calibri"/>
          <w:sz w:val="24"/>
          <w:szCs w:val="24"/>
        </w:rPr>
        <w:lastRenderedPageBreak/>
        <w:t>Appendix</w:t>
      </w:r>
      <w:r w:rsidR="0010213B" w:rsidRPr="00AF2B28">
        <w:rPr>
          <w:rFonts w:ascii="Calibri" w:hAnsi="Calibri" w:cs="Calibri"/>
          <w:sz w:val="24"/>
          <w:szCs w:val="24"/>
        </w:rPr>
        <w:t xml:space="preserve"> </w:t>
      </w:r>
      <w:r w:rsidR="00E37B71" w:rsidRPr="00AF2B28">
        <w:rPr>
          <w:rFonts w:ascii="Calibri" w:hAnsi="Calibri" w:cs="Calibri"/>
          <w:sz w:val="24"/>
          <w:szCs w:val="24"/>
        </w:rPr>
        <w:t>I</w:t>
      </w:r>
      <w:r w:rsidRPr="00AF2B28">
        <w:rPr>
          <w:rFonts w:ascii="Calibri" w:hAnsi="Calibri" w:cs="Calibri"/>
          <w:sz w:val="24"/>
          <w:szCs w:val="24"/>
        </w:rPr>
        <w:t xml:space="preserve">: Bivariate analysis of propensity </w:t>
      </w:r>
      <w:proofErr w:type="gramStart"/>
      <w:r w:rsidRPr="00AF2B28">
        <w:rPr>
          <w:rFonts w:ascii="Calibri" w:hAnsi="Calibri" w:cs="Calibri"/>
          <w:sz w:val="24"/>
          <w:szCs w:val="24"/>
        </w:rPr>
        <w:t>score</w:t>
      </w:r>
      <w:proofErr w:type="gramEnd"/>
      <w:r w:rsidRPr="00AF2B28">
        <w:rPr>
          <w:rFonts w:ascii="Calibri" w:hAnsi="Calibri" w:cs="Calibri"/>
          <w:sz w:val="24"/>
          <w:szCs w:val="24"/>
        </w:rPr>
        <w:t xml:space="preserve"> matched outcomes in gastric bypass patients among Class 3 BMI (&gt;=40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81"/>
        <w:gridCol w:w="1885"/>
        <w:gridCol w:w="1511"/>
        <w:gridCol w:w="1498"/>
      </w:tblGrid>
      <w:tr w:rsidR="0091554B" w:rsidRPr="00AF2B28" w14:paraId="7DD209AA" w14:textId="77777777" w:rsidTr="00FD7BDC"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4AC7E" w14:textId="77777777" w:rsidR="0091554B" w:rsidRPr="00AF2B28" w:rsidRDefault="0091554B" w:rsidP="000642D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t>Outcomes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03DB9" w14:textId="5CA9A1A2" w:rsidR="0091554B" w:rsidRPr="00AF2B28" w:rsidRDefault="00FD7BDC" w:rsidP="00FD7BDC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Laparoscopic RYGB </w:t>
            </w:r>
            <w:r w:rsidR="0091554B"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t>(N=12,4</w:t>
            </w:r>
            <w:r w:rsidR="00235CAB"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t>19</w:t>
            </w:r>
            <w:r w:rsidR="0091554B"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CB441" w14:textId="18BC29FF" w:rsidR="0091554B" w:rsidRPr="00AF2B28" w:rsidRDefault="00FD7BDC" w:rsidP="00FD7BDC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t>Robotic-assisted RYGB</w:t>
            </w:r>
            <w:r w:rsidR="0091554B"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br/>
              <w:t>(N=12,4</w:t>
            </w:r>
            <w:r w:rsidR="00235CAB"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t>19</w:t>
            </w:r>
            <w:r w:rsidR="0091554B"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BF77C" w14:textId="77777777" w:rsidR="0091554B" w:rsidRPr="00AF2B28" w:rsidRDefault="0091554B" w:rsidP="000642DE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  <w:vertAlign w:val="superscript"/>
              </w:rPr>
            </w:pPr>
            <w:r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t>p-value</w:t>
            </w:r>
            <w:r w:rsidRPr="00AF2B28">
              <w:rPr>
                <w:rFonts w:ascii="Calibri" w:hAnsi="Calibri" w:cs="Calibri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</w:tr>
      <w:tr w:rsidR="00507049" w:rsidRPr="00AF2B28" w14:paraId="58B494AA" w14:textId="77777777" w:rsidTr="004866CA"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70C76" w14:textId="77777777" w:rsidR="00507049" w:rsidRPr="00AF2B28" w:rsidRDefault="00507049" w:rsidP="00507049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Conversion, n (%)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FDC3E" w14:textId="6F6C69CC" w:rsidR="00507049" w:rsidRPr="00AF2B28" w:rsidRDefault="00507049" w:rsidP="0050704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color w:val="000000"/>
                <w:sz w:val="24"/>
                <w:szCs w:val="24"/>
              </w:rPr>
              <w:t>67 (0.5%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11E3A" w14:textId="4C5C3F55" w:rsidR="00507049" w:rsidRPr="00AF2B28" w:rsidRDefault="00507049" w:rsidP="0050704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color w:val="000000"/>
                <w:sz w:val="24"/>
                <w:szCs w:val="24"/>
              </w:rPr>
              <w:t>37 (0.3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15988" w14:textId="4F3DFE4D" w:rsidR="00507049" w:rsidRPr="00AF2B28" w:rsidRDefault="00507049" w:rsidP="00507049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0.004</w:t>
            </w:r>
          </w:p>
        </w:tc>
      </w:tr>
      <w:tr w:rsidR="00507049" w:rsidRPr="00AF2B28" w14:paraId="0D2B9784" w14:textId="77777777" w:rsidTr="000E7BAE"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82AEE" w14:textId="12510E9F" w:rsidR="00507049" w:rsidRPr="00AF2B28" w:rsidRDefault="00507049" w:rsidP="00507049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ICU</w:t>
            </w:r>
            <w:r w:rsidRPr="00AF2B28">
              <w:rPr>
                <w:rFonts w:ascii="Calibri" w:hAnsi="Calibri" w:cs="Calibri"/>
                <w:sz w:val="24"/>
                <w:szCs w:val="24"/>
                <w:vertAlign w:val="superscript"/>
              </w:rPr>
              <w:t>2</w:t>
            </w:r>
            <w:r w:rsidRPr="00AF2B28">
              <w:rPr>
                <w:rFonts w:ascii="Calibri" w:hAnsi="Calibri" w:cs="Calibri"/>
                <w:sz w:val="24"/>
                <w:szCs w:val="24"/>
              </w:rPr>
              <w:t>admissions, n (%)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8C0CB" w14:textId="0FB5C4B2" w:rsidR="00507049" w:rsidRPr="00AF2B28" w:rsidRDefault="00507049" w:rsidP="0050704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color w:val="000000"/>
                <w:sz w:val="24"/>
                <w:szCs w:val="24"/>
              </w:rPr>
              <w:t>131 (1.1%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90DE7" w14:textId="143618D0" w:rsidR="00507049" w:rsidRPr="00AF2B28" w:rsidRDefault="00507049" w:rsidP="0050704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color w:val="000000"/>
                <w:sz w:val="24"/>
                <w:szCs w:val="24"/>
              </w:rPr>
              <w:t>81 (0.7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72ECF" w14:textId="3573F359" w:rsidR="00507049" w:rsidRPr="00AF2B28" w:rsidRDefault="00507049" w:rsidP="00507049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507049" w:rsidRPr="00AF2B28" w14:paraId="1051E537" w14:textId="77777777" w:rsidTr="00FC463C"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04E09" w14:textId="77777777" w:rsidR="00507049" w:rsidRPr="00AF2B28" w:rsidRDefault="00507049" w:rsidP="00507049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Operating room time, mins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B4B7C" w14:textId="3C4B5AB3" w:rsidR="00507049" w:rsidRPr="00AF2B28" w:rsidRDefault="00507049" w:rsidP="0050704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BC51D" w14:textId="31E355CD" w:rsidR="00507049" w:rsidRPr="00AF2B28" w:rsidRDefault="00507049" w:rsidP="0050704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5C70C" w14:textId="795F6BF7" w:rsidR="00507049" w:rsidRPr="00AF2B28" w:rsidRDefault="00507049" w:rsidP="00507049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507049" w:rsidRPr="00AF2B28" w14:paraId="5E53ED83" w14:textId="77777777" w:rsidTr="000E7BAE"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317E4" w14:textId="77777777" w:rsidR="00507049" w:rsidRPr="00AF2B28" w:rsidRDefault="00507049" w:rsidP="00507049">
            <w:pPr>
              <w:ind w:left="720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mean (SD)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DA927" w14:textId="7BA39D66" w:rsidR="00507049" w:rsidRPr="00AF2B28" w:rsidRDefault="00507049" w:rsidP="0050704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color w:val="000000"/>
                <w:sz w:val="24"/>
                <w:szCs w:val="24"/>
              </w:rPr>
              <w:t>176.13 (61.35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F234B" w14:textId="27143100" w:rsidR="00507049" w:rsidRPr="00AF2B28" w:rsidRDefault="00507049" w:rsidP="0050704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color w:val="000000"/>
                <w:sz w:val="24"/>
                <w:szCs w:val="24"/>
              </w:rPr>
              <w:t>194.10 (72.00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9E430" w14:textId="7B018FB3" w:rsidR="00507049" w:rsidRPr="00AF2B28" w:rsidRDefault="00507049" w:rsidP="00507049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507049" w:rsidRPr="00AF2B28" w14:paraId="74B73A85" w14:textId="77777777" w:rsidTr="004866CA"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B9FE4" w14:textId="77777777" w:rsidR="00507049" w:rsidRPr="00AF2B28" w:rsidRDefault="00507049" w:rsidP="00507049">
            <w:pPr>
              <w:ind w:left="720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median (Q1, Q3)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89684" w14:textId="4CDF804A" w:rsidR="00507049" w:rsidRPr="00AF2B28" w:rsidRDefault="00507049" w:rsidP="0050704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color w:val="000000"/>
                <w:sz w:val="24"/>
                <w:szCs w:val="24"/>
              </w:rPr>
              <w:t>169 (135, 210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300C7" w14:textId="5B3FF45B" w:rsidR="00507049" w:rsidRPr="00AF2B28" w:rsidRDefault="00507049" w:rsidP="0050704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color w:val="000000"/>
                <w:sz w:val="24"/>
                <w:szCs w:val="24"/>
              </w:rPr>
              <w:t>180 (150, 240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175F6" w14:textId="3F8E26AB" w:rsidR="00507049" w:rsidRPr="00AF2B28" w:rsidRDefault="00507049" w:rsidP="00507049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507049" w:rsidRPr="00AF2B28" w14:paraId="694E13B5" w14:textId="77777777" w:rsidTr="004866CA"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CFD73" w14:textId="77777777" w:rsidR="00507049" w:rsidRPr="00AF2B28" w:rsidRDefault="00507049" w:rsidP="00507049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Length of Stay, days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5F087" w14:textId="4B6E3F45" w:rsidR="00507049" w:rsidRPr="00AF2B28" w:rsidRDefault="00507049" w:rsidP="0050704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921AB" w14:textId="5F7E090A" w:rsidR="00507049" w:rsidRPr="00AF2B28" w:rsidRDefault="00507049" w:rsidP="0050704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D608F" w14:textId="012DAFB6" w:rsidR="00507049" w:rsidRPr="00AF2B28" w:rsidRDefault="00507049" w:rsidP="00507049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507049" w:rsidRPr="00AF2B28" w14:paraId="7FEA9EBF" w14:textId="77777777" w:rsidTr="000E7BAE"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6FBB7" w14:textId="77777777" w:rsidR="00507049" w:rsidRPr="00AF2B28" w:rsidRDefault="00507049" w:rsidP="00507049">
            <w:pPr>
              <w:ind w:left="720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mean (SD)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4D8A4" w14:textId="1D2F71BC" w:rsidR="00507049" w:rsidRPr="00AF2B28" w:rsidRDefault="00507049" w:rsidP="0050704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color w:val="000000"/>
                <w:sz w:val="24"/>
                <w:szCs w:val="24"/>
              </w:rPr>
              <w:t>1.62 (1.47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7C80B" w14:textId="4B2EA991" w:rsidR="00507049" w:rsidRPr="00AF2B28" w:rsidRDefault="00507049" w:rsidP="0050704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color w:val="000000"/>
                <w:sz w:val="24"/>
                <w:szCs w:val="24"/>
              </w:rPr>
              <w:t>1.57 (1.56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23E3E" w14:textId="2827649D" w:rsidR="00507049" w:rsidRPr="00AF2B28" w:rsidRDefault="00507049" w:rsidP="00507049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0.014</w:t>
            </w:r>
          </w:p>
        </w:tc>
      </w:tr>
      <w:tr w:rsidR="00507049" w:rsidRPr="00AF2B28" w14:paraId="738D9AA0" w14:textId="77777777" w:rsidTr="004866CA"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8F780" w14:textId="77777777" w:rsidR="00507049" w:rsidRPr="00AF2B28" w:rsidRDefault="00507049" w:rsidP="00507049">
            <w:pPr>
              <w:ind w:left="720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median (Q1, Q3)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087DB" w14:textId="1116F8B6" w:rsidR="00507049" w:rsidRPr="00AF2B28" w:rsidRDefault="00507049" w:rsidP="0050704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color w:val="000000"/>
                <w:sz w:val="24"/>
                <w:szCs w:val="24"/>
              </w:rPr>
              <w:t>1 (1,2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8D353" w14:textId="511E761D" w:rsidR="00507049" w:rsidRPr="00AF2B28" w:rsidRDefault="00507049" w:rsidP="0050704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color w:val="000000"/>
                <w:sz w:val="24"/>
                <w:szCs w:val="24"/>
              </w:rPr>
              <w:t>1 (1,2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FC6E2" w14:textId="18A60BE2" w:rsidR="00507049" w:rsidRPr="00AF2B28" w:rsidRDefault="00507049" w:rsidP="00507049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FB4DF7" w:rsidRPr="00AF2B28" w14:paraId="3B148CD4" w14:textId="77777777" w:rsidTr="004866CA"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1D3C1" w14:textId="1936D127" w:rsidR="00FB4DF7" w:rsidRPr="00AF2B28" w:rsidRDefault="00FB4DF7" w:rsidP="00FB4DF7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eastAsia="Calibri" w:hAnsi="Calibri" w:cs="Calibri"/>
                <w:sz w:val="24"/>
                <w:szCs w:val="24"/>
              </w:rPr>
              <w:t>Length of stay, n (%)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8528F" w14:textId="77777777" w:rsidR="00FB4DF7" w:rsidRPr="00AF2B28" w:rsidRDefault="00FB4DF7" w:rsidP="00FB4DF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420A0" w14:textId="77777777" w:rsidR="00FB4DF7" w:rsidRPr="00AF2B28" w:rsidRDefault="00FB4DF7" w:rsidP="00FB4DF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46A73" w14:textId="4FC8D8B0" w:rsidR="00FB4DF7" w:rsidRPr="00AF2B28" w:rsidRDefault="00FA5A16" w:rsidP="00FB4DF7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t>&lt;0.001</w:t>
            </w:r>
          </w:p>
        </w:tc>
      </w:tr>
      <w:tr w:rsidR="005259E5" w:rsidRPr="00AF2B28" w14:paraId="1D702096" w14:textId="77777777" w:rsidTr="004866CA"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B6CB2" w14:textId="64C144C6" w:rsidR="005259E5" w:rsidRPr="00AF2B28" w:rsidRDefault="005259E5" w:rsidP="005259E5">
            <w:pPr>
              <w:ind w:left="720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eastAsia="Calibri" w:hAnsi="Calibri" w:cs="Calibri"/>
                <w:sz w:val="24"/>
                <w:szCs w:val="24"/>
              </w:rPr>
              <w:t>1 day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4847E" w14:textId="465BAC8B" w:rsidR="005259E5" w:rsidRPr="00AF2B28" w:rsidRDefault="005259E5" w:rsidP="005259E5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color w:val="000000"/>
                <w:sz w:val="24"/>
                <w:szCs w:val="24"/>
              </w:rPr>
              <w:t>7</w:t>
            </w:r>
            <w:r w:rsidR="00396F30" w:rsidRPr="00AF2B28">
              <w:rPr>
                <w:rFonts w:ascii="Calibri" w:hAnsi="Calibri" w:cs="Calibri"/>
                <w:color w:val="000000"/>
                <w:sz w:val="24"/>
                <w:szCs w:val="24"/>
              </w:rPr>
              <w:t>,</w:t>
            </w:r>
            <w:r w:rsidRPr="00AF2B28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502 (60.4%)  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B838D" w14:textId="11CAC044" w:rsidR="005259E5" w:rsidRPr="00AF2B28" w:rsidRDefault="005259E5" w:rsidP="005259E5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7</w:t>
            </w:r>
            <w:r w:rsidR="00396F30" w:rsidRPr="00AF2B28">
              <w:rPr>
                <w:rFonts w:ascii="Calibri" w:hAnsi="Calibri" w:cs="Calibri"/>
                <w:color w:val="000000"/>
                <w:sz w:val="24"/>
                <w:szCs w:val="24"/>
              </w:rPr>
              <w:t>,</w:t>
            </w:r>
            <w:r w:rsidRPr="00AF2B28">
              <w:rPr>
                <w:rFonts w:ascii="Calibri" w:hAnsi="Calibri" w:cs="Calibri"/>
                <w:color w:val="000000"/>
                <w:sz w:val="24"/>
                <w:szCs w:val="24"/>
              </w:rPr>
              <w:t>951 (64.0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2B7C1" w14:textId="77777777" w:rsidR="005259E5" w:rsidRPr="00AF2B28" w:rsidRDefault="005259E5" w:rsidP="005259E5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259E5" w:rsidRPr="00AF2B28" w14:paraId="2DE21771" w14:textId="77777777" w:rsidTr="003C6105"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EDA2E" w14:textId="55CAACFF" w:rsidR="005259E5" w:rsidRPr="00AF2B28" w:rsidRDefault="005259E5" w:rsidP="005259E5">
            <w:pPr>
              <w:ind w:left="720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eastAsia="Calibri" w:hAnsi="Calibri" w:cs="Calibri"/>
                <w:sz w:val="24"/>
                <w:szCs w:val="24"/>
              </w:rPr>
              <w:t>2-4 days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71C8D9" w14:textId="23875D34" w:rsidR="005259E5" w:rsidRPr="00AF2B28" w:rsidRDefault="005259E5" w:rsidP="005259E5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  <w:r w:rsidR="00396F30" w:rsidRPr="00AF2B28">
              <w:rPr>
                <w:rFonts w:ascii="Calibri" w:hAnsi="Calibri" w:cs="Calibri"/>
                <w:color w:val="000000"/>
                <w:sz w:val="24"/>
                <w:szCs w:val="24"/>
              </w:rPr>
              <w:t>,</w:t>
            </w:r>
            <w:r w:rsidRPr="00AF2B28">
              <w:rPr>
                <w:rFonts w:ascii="Calibri" w:hAnsi="Calibri" w:cs="Calibri"/>
                <w:color w:val="000000"/>
                <w:sz w:val="24"/>
                <w:szCs w:val="24"/>
              </w:rPr>
              <w:t>659 (37.5%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32F271" w14:textId="0C4742EF" w:rsidR="005259E5" w:rsidRPr="00AF2B28" w:rsidRDefault="005259E5" w:rsidP="005259E5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  <w:r w:rsidR="00396F30" w:rsidRPr="00AF2B28">
              <w:rPr>
                <w:rFonts w:ascii="Calibri" w:hAnsi="Calibri" w:cs="Calibri"/>
                <w:color w:val="000000"/>
                <w:sz w:val="24"/>
                <w:szCs w:val="24"/>
              </w:rPr>
              <w:t>,</w:t>
            </w:r>
            <w:r w:rsidRPr="00AF2B28">
              <w:rPr>
                <w:rFonts w:ascii="Calibri" w:hAnsi="Calibri" w:cs="Calibri"/>
                <w:color w:val="000000"/>
                <w:sz w:val="24"/>
                <w:szCs w:val="24"/>
              </w:rPr>
              <w:t>258 (34.3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BA912" w14:textId="77777777" w:rsidR="005259E5" w:rsidRPr="00AF2B28" w:rsidRDefault="005259E5" w:rsidP="005259E5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259E5" w:rsidRPr="00AF2B28" w14:paraId="3F077FE5" w14:textId="77777777" w:rsidTr="003C6105"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66ADE" w14:textId="5B5B9E15" w:rsidR="005259E5" w:rsidRPr="00AF2B28" w:rsidRDefault="005259E5" w:rsidP="005259E5">
            <w:pPr>
              <w:ind w:left="720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eastAsia="Calibri" w:hAnsi="Calibri" w:cs="Calibri"/>
                <w:sz w:val="24"/>
                <w:szCs w:val="24"/>
              </w:rPr>
              <w:t>&gt;4 days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E7DB0" w14:textId="2BA9780B" w:rsidR="005259E5" w:rsidRPr="00AF2B28" w:rsidRDefault="005259E5" w:rsidP="005259E5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color w:val="000000"/>
                <w:sz w:val="24"/>
                <w:szCs w:val="24"/>
              </w:rPr>
              <w:t>258 (2.1%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87927" w14:textId="3CB9B388" w:rsidR="005259E5" w:rsidRPr="00AF2B28" w:rsidRDefault="005259E5" w:rsidP="005259E5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210 (1.7%) 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CB5CF" w14:textId="77777777" w:rsidR="005259E5" w:rsidRPr="00AF2B28" w:rsidRDefault="005259E5" w:rsidP="005259E5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8F5A57" w:rsidRPr="00AF2B28" w14:paraId="2B94B92F" w14:textId="77777777" w:rsidTr="00CD35DB"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A2636" w14:textId="25B3E4CE" w:rsidR="008F5A57" w:rsidRPr="00AF2B28" w:rsidRDefault="008F5A57" w:rsidP="008F5A5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Reencounters 30 days, n (%)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CE180" w14:textId="45269D93" w:rsidR="008F5A57" w:rsidRPr="00AF2B28" w:rsidRDefault="008F5A57" w:rsidP="008F5A5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color w:val="000000"/>
                <w:sz w:val="24"/>
                <w:szCs w:val="24"/>
              </w:rPr>
              <w:t>3119 (25.1%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3C557" w14:textId="7577F3E7" w:rsidR="008F5A57" w:rsidRPr="00AF2B28" w:rsidRDefault="008F5A57" w:rsidP="008F5A5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color w:val="000000"/>
                <w:sz w:val="24"/>
                <w:szCs w:val="24"/>
              </w:rPr>
              <w:t>2855 (23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66C48" w14:textId="15D4ED84" w:rsidR="008F5A57" w:rsidRPr="00AF2B28" w:rsidRDefault="008F5A57" w:rsidP="008F5A57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8F5A57" w:rsidRPr="00AF2B28" w14:paraId="47671BEC" w14:textId="77777777" w:rsidTr="00CD35DB"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10E4E" w14:textId="10E32FB3" w:rsidR="008F5A57" w:rsidRPr="00AF2B28" w:rsidRDefault="008F5A57" w:rsidP="008F5A57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Readmissions 30 days, n (%)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78A8C" w14:textId="24A89987" w:rsidR="008F5A57" w:rsidRPr="00AF2B28" w:rsidRDefault="008F5A57" w:rsidP="008F5A5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color w:val="000000"/>
                <w:sz w:val="24"/>
                <w:szCs w:val="24"/>
              </w:rPr>
              <w:t>445 (3.6%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AFDE5" w14:textId="731688D6" w:rsidR="008F5A57" w:rsidRPr="00AF2B28" w:rsidRDefault="008F5A57" w:rsidP="008F5A5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color w:val="000000"/>
                <w:sz w:val="24"/>
                <w:szCs w:val="24"/>
              </w:rPr>
              <w:t>504 (4.1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AF64A" w14:textId="428C6DCE" w:rsidR="008F5A57" w:rsidRPr="00AF2B28" w:rsidRDefault="008F5A57" w:rsidP="008F5A57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color w:val="000000"/>
                <w:sz w:val="24"/>
                <w:szCs w:val="24"/>
              </w:rPr>
              <w:t>0.055</w:t>
            </w:r>
          </w:p>
        </w:tc>
      </w:tr>
      <w:tr w:rsidR="008F5A57" w:rsidRPr="00AF2B28" w14:paraId="4A94F385" w14:textId="77777777" w:rsidTr="00CD35DB"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6F890" w14:textId="21A6F9F9" w:rsidR="008F5A57" w:rsidRPr="00AF2B28" w:rsidRDefault="008F5A57" w:rsidP="008F5A57">
            <w:pPr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Reoperations 30 days, n (%)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0E3BD" w14:textId="205D5F9D" w:rsidR="008F5A57" w:rsidRPr="00AF2B28" w:rsidRDefault="008F5A57" w:rsidP="008F5A5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color w:val="000000"/>
                <w:sz w:val="24"/>
                <w:szCs w:val="24"/>
              </w:rPr>
              <w:t>200 (1.6%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D9EB3" w14:textId="3929D377" w:rsidR="008F5A57" w:rsidRPr="00AF2B28" w:rsidRDefault="008F5A57" w:rsidP="008F5A5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color w:val="000000"/>
                <w:sz w:val="24"/>
                <w:szCs w:val="24"/>
              </w:rPr>
              <w:t>199 (1.6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E3F74" w14:textId="14A2565F" w:rsidR="008F5A57" w:rsidRPr="00AF2B28" w:rsidRDefault="008F5A57" w:rsidP="008F5A5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2B28"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</w:tr>
      <w:tr w:rsidR="00057682" w:rsidRPr="00AF2B28" w14:paraId="2017B4F3" w14:textId="77777777" w:rsidTr="00455CDD"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F7C4C" w14:textId="1DBAB0E1" w:rsidR="00057682" w:rsidRPr="00AF2B28" w:rsidRDefault="00057682" w:rsidP="00057682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t>Complications at index</w:t>
            </w:r>
            <w:r w:rsidR="00277DF0"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and 30d post</w:t>
            </w:r>
            <w:r w:rsidRPr="00AF2B28">
              <w:rPr>
                <w:rFonts w:ascii="Calibri" w:hAnsi="Calibri" w:cs="Calibri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020D7" w14:textId="77777777" w:rsidR="00057682" w:rsidRPr="00AF2B28" w:rsidRDefault="00057682" w:rsidP="00057682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8988B" w14:textId="77777777" w:rsidR="00057682" w:rsidRPr="00AF2B28" w:rsidRDefault="00057682" w:rsidP="00057682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0EE6E" w14:textId="77777777" w:rsidR="00057682" w:rsidRPr="00AF2B28" w:rsidRDefault="00057682" w:rsidP="00057682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</w:tr>
      <w:tr w:rsidR="00346A49" w:rsidRPr="00AF2B28" w14:paraId="208A1164" w14:textId="77777777" w:rsidTr="003210BF"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9747A" w14:textId="25F0636F" w:rsidR="00346A49" w:rsidRPr="00AF2B28" w:rsidRDefault="00346A49" w:rsidP="00346A49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lastRenderedPageBreak/>
              <w:t>Anastomotic leak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645C9" w14:textId="1E72861B" w:rsidR="00346A49" w:rsidRPr="00AF2B28" w:rsidRDefault="00346A49" w:rsidP="00346A49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F2B28">
              <w:rPr>
                <w:rFonts w:ascii="Calibri" w:hAnsi="Calibri" w:cs="Calibri"/>
                <w:color w:val="000000"/>
                <w:sz w:val="24"/>
                <w:szCs w:val="24"/>
              </w:rPr>
              <w:t>142 (1.1%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00537" w14:textId="2A8F692A" w:rsidR="00346A49" w:rsidRPr="00AF2B28" w:rsidRDefault="00346A49" w:rsidP="00346A49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F2B28">
              <w:rPr>
                <w:rFonts w:ascii="Calibri" w:hAnsi="Calibri" w:cs="Calibri"/>
                <w:color w:val="000000"/>
                <w:sz w:val="24"/>
                <w:szCs w:val="24"/>
              </w:rPr>
              <w:t>151 (1.2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4D69C" w14:textId="5AC2424E" w:rsidR="00346A49" w:rsidRPr="00AF2B28" w:rsidRDefault="00346A49" w:rsidP="00346A49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F2B28">
              <w:rPr>
                <w:rFonts w:ascii="Calibri" w:hAnsi="Calibri" w:cs="Calibri"/>
                <w:color w:val="000000"/>
                <w:sz w:val="24"/>
                <w:szCs w:val="24"/>
              </w:rPr>
              <w:t>0.638</w:t>
            </w:r>
          </w:p>
        </w:tc>
      </w:tr>
      <w:tr w:rsidR="00346A49" w:rsidRPr="00AF2B28" w14:paraId="4FCBF6E7" w14:textId="77777777" w:rsidTr="003210BF"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F552E" w14:textId="43F46BDD" w:rsidR="00346A49" w:rsidRPr="00AF2B28" w:rsidRDefault="00346A49" w:rsidP="00346A49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 xml:space="preserve">Bleeding 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3B941" w14:textId="69768034" w:rsidR="00346A49" w:rsidRPr="00AF2B28" w:rsidRDefault="00346A49" w:rsidP="00346A49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F2B28">
              <w:rPr>
                <w:rFonts w:ascii="Calibri" w:hAnsi="Calibri" w:cs="Calibri"/>
                <w:color w:val="000000"/>
                <w:sz w:val="24"/>
                <w:szCs w:val="24"/>
              </w:rPr>
              <w:t>373 (3.0%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6A989" w14:textId="02212AE1" w:rsidR="00346A49" w:rsidRPr="00AF2B28" w:rsidRDefault="00346A49" w:rsidP="00346A49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F2B28">
              <w:rPr>
                <w:rFonts w:ascii="Calibri" w:hAnsi="Calibri" w:cs="Calibri"/>
                <w:color w:val="000000"/>
                <w:sz w:val="24"/>
                <w:szCs w:val="24"/>
              </w:rPr>
              <w:t>345 (2.8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2CC13" w14:textId="4D76A100" w:rsidR="00346A49" w:rsidRPr="00AF2B28" w:rsidRDefault="00346A49" w:rsidP="00346A49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F2B28">
              <w:rPr>
                <w:rFonts w:ascii="Calibri" w:hAnsi="Calibri" w:cs="Calibri"/>
                <w:color w:val="000000"/>
                <w:sz w:val="24"/>
                <w:szCs w:val="24"/>
              </w:rPr>
              <w:t>0.307</w:t>
            </w:r>
          </w:p>
        </w:tc>
      </w:tr>
      <w:tr w:rsidR="00346A49" w:rsidRPr="00AF2B28" w14:paraId="3C228847" w14:textId="77777777" w:rsidTr="003210BF"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C6F2E" w14:textId="5F760D5D" w:rsidR="00346A49" w:rsidRPr="00AF2B28" w:rsidRDefault="00346A49" w:rsidP="00346A49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Blood transfusions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20497" w14:textId="5B0B5DBC" w:rsidR="00346A49" w:rsidRPr="00AF2B28" w:rsidRDefault="00346A49" w:rsidP="00346A49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F2B28">
              <w:rPr>
                <w:rFonts w:ascii="Calibri" w:hAnsi="Calibri" w:cs="Calibri"/>
                <w:color w:val="000000"/>
                <w:sz w:val="24"/>
                <w:szCs w:val="24"/>
              </w:rPr>
              <w:t>145 (1.2%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6D644" w14:textId="5E17D2E1" w:rsidR="00346A49" w:rsidRPr="00AF2B28" w:rsidRDefault="00346A49" w:rsidP="00346A49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F2B28">
              <w:rPr>
                <w:rFonts w:ascii="Calibri" w:hAnsi="Calibri" w:cs="Calibri"/>
                <w:color w:val="000000"/>
                <w:sz w:val="24"/>
                <w:szCs w:val="24"/>
              </w:rPr>
              <w:t>112 (0.9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6DE7F" w14:textId="5301FCEB" w:rsidR="00346A49" w:rsidRPr="00AF2B28" w:rsidRDefault="00346A49" w:rsidP="00346A49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F2B28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0.045</w:t>
            </w:r>
          </w:p>
        </w:tc>
      </w:tr>
      <w:tr w:rsidR="00346A49" w:rsidRPr="00AF2B28" w14:paraId="1F064F96" w14:textId="77777777" w:rsidTr="003210BF"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E8879" w14:textId="66C1FD76" w:rsidR="00346A49" w:rsidRPr="00AF2B28" w:rsidRDefault="00346A49" w:rsidP="00346A49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Bowel obstruction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6879C" w14:textId="0E50B4E4" w:rsidR="00346A49" w:rsidRPr="00AF2B28" w:rsidRDefault="00346A49" w:rsidP="00346A49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F2B28">
              <w:rPr>
                <w:rFonts w:ascii="Calibri" w:hAnsi="Calibri" w:cs="Calibri"/>
                <w:color w:val="000000"/>
                <w:sz w:val="24"/>
                <w:szCs w:val="24"/>
              </w:rPr>
              <w:t>102 (0.8%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D5CF6" w14:textId="4938496C" w:rsidR="00346A49" w:rsidRPr="00AF2B28" w:rsidRDefault="00346A49" w:rsidP="00346A49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F2B28">
              <w:rPr>
                <w:rFonts w:ascii="Calibri" w:hAnsi="Calibri" w:cs="Calibri"/>
                <w:color w:val="000000"/>
                <w:sz w:val="24"/>
                <w:szCs w:val="24"/>
              </w:rPr>
              <w:t>133 (1.1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43BC9" w14:textId="0F658FBA" w:rsidR="00346A49" w:rsidRPr="00AF2B28" w:rsidRDefault="00346A49" w:rsidP="00346A49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F2B28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0.049</w:t>
            </w:r>
          </w:p>
        </w:tc>
      </w:tr>
      <w:tr w:rsidR="00346A49" w:rsidRPr="00AF2B28" w14:paraId="1FA86CF2" w14:textId="77777777" w:rsidTr="003210BF"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54B03" w14:textId="56534176" w:rsidR="00346A49" w:rsidRPr="00AF2B28" w:rsidRDefault="00346A49" w:rsidP="00346A49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Surgical Site Infection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B93F3" w14:textId="46477DBB" w:rsidR="00346A49" w:rsidRPr="00AF2B28" w:rsidRDefault="00346A49" w:rsidP="00346A49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F2B28">
              <w:rPr>
                <w:rFonts w:ascii="Calibri" w:hAnsi="Calibri" w:cs="Calibri"/>
                <w:color w:val="000000"/>
                <w:sz w:val="24"/>
                <w:szCs w:val="24"/>
              </w:rPr>
              <w:t>99 (0.8%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78D4B" w14:textId="3FAF3A63" w:rsidR="00346A49" w:rsidRPr="00AF2B28" w:rsidRDefault="00346A49" w:rsidP="00346A49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F2B28">
              <w:rPr>
                <w:rFonts w:ascii="Calibri" w:hAnsi="Calibri" w:cs="Calibri"/>
                <w:color w:val="000000"/>
                <w:sz w:val="24"/>
                <w:szCs w:val="24"/>
              </w:rPr>
              <w:t>108 (0.9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4630A" w14:textId="405FBE6F" w:rsidR="00346A49" w:rsidRPr="00AF2B28" w:rsidRDefault="00346A49" w:rsidP="00346A49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F2B28">
              <w:rPr>
                <w:rFonts w:ascii="Calibri" w:hAnsi="Calibri" w:cs="Calibri"/>
                <w:color w:val="000000"/>
                <w:sz w:val="24"/>
                <w:szCs w:val="24"/>
              </w:rPr>
              <w:t>0.577</w:t>
            </w:r>
          </w:p>
        </w:tc>
      </w:tr>
      <w:tr w:rsidR="00346A49" w:rsidRPr="00AF2B28" w14:paraId="576A79CD" w14:textId="77777777" w:rsidTr="003210BF"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E155CC" w14:textId="36B40308" w:rsidR="00346A49" w:rsidRPr="00AF2B28" w:rsidRDefault="00346A49" w:rsidP="00346A49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AF2B28">
              <w:rPr>
                <w:rFonts w:ascii="Calibri" w:hAnsi="Calibri" w:cs="Calibri"/>
                <w:sz w:val="24"/>
                <w:szCs w:val="24"/>
              </w:rPr>
              <w:t>Sepsis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53172" w14:textId="34197354" w:rsidR="00346A49" w:rsidRPr="00AF2B28" w:rsidRDefault="00346A49" w:rsidP="00346A49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F2B28">
              <w:rPr>
                <w:rFonts w:ascii="Calibri" w:hAnsi="Calibri" w:cs="Calibri"/>
                <w:color w:val="000000"/>
                <w:sz w:val="24"/>
                <w:szCs w:val="24"/>
              </w:rPr>
              <w:t>81 (0.7%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6E76A" w14:textId="4F6A3089" w:rsidR="00346A49" w:rsidRPr="00AF2B28" w:rsidRDefault="00346A49" w:rsidP="00346A49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F2B28">
              <w:rPr>
                <w:rFonts w:ascii="Calibri" w:hAnsi="Calibri" w:cs="Calibri"/>
                <w:color w:val="000000"/>
                <w:sz w:val="24"/>
                <w:szCs w:val="24"/>
              </w:rPr>
              <w:t>92 (0.7%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890DF" w14:textId="37D4DB80" w:rsidR="00346A49" w:rsidRPr="00AF2B28" w:rsidRDefault="00346A49" w:rsidP="00346A49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F2B28">
              <w:rPr>
                <w:rFonts w:ascii="Calibri" w:hAnsi="Calibri" w:cs="Calibri"/>
                <w:color w:val="000000"/>
                <w:sz w:val="24"/>
                <w:szCs w:val="24"/>
              </w:rPr>
              <w:t>0.445</w:t>
            </w:r>
          </w:p>
        </w:tc>
      </w:tr>
    </w:tbl>
    <w:p w14:paraId="6C6F2056" w14:textId="77777777" w:rsidR="00ED583A" w:rsidRPr="00AF2B28" w:rsidRDefault="00ED583A" w:rsidP="00ED583A">
      <w:pPr>
        <w:rPr>
          <w:rFonts w:ascii="Calibri" w:hAnsi="Calibri" w:cs="Calibri"/>
          <w:i/>
          <w:iCs/>
          <w:sz w:val="24"/>
          <w:szCs w:val="24"/>
        </w:rPr>
      </w:pPr>
      <w:r w:rsidRPr="00AF2B28">
        <w:rPr>
          <w:rFonts w:ascii="Calibri" w:hAnsi="Calibri" w:cs="Calibri"/>
          <w:i/>
          <w:iCs/>
          <w:sz w:val="24"/>
          <w:szCs w:val="24"/>
          <w:vertAlign w:val="superscript"/>
        </w:rPr>
        <w:t>1</w:t>
      </w:r>
      <w:r w:rsidRPr="00AF2B28">
        <w:rPr>
          <w:rFonts w:ascii="Calibri" w:hAnsi="Calibri" w:cs="Calibri"/>
          <w:i/>
          <w:iCs/>
          <w:sz w:val="24"/>
          <w:szCs w:val="24"/>
        </w:rPr>
        <w:t>Pearson chi-sq test for categorical variables and two sample t-test for continuous variables</w:t>
      </w:r>
    </w:p>
    <w:p w14:paraId="7E3883BE" w14:textId="77777777" w:rsidR="00ED583A" w:rsidRPr="00AF2B28" w:rsidRDefault="00ED583A" w:rsidP="00ED583A">
      <w:pPr>
        <w:rPr>
          <w:rFonts w:ascii="Calibri" w:hAnsi="Calibri" w:cs="Calibri"/>
          <w:i/>
          <w:iCs/>
          <w:sz w:val="24"/>
          <w:szCs w:val="24"/>
        </w:rPr>
      </w:pPr>
      <w:r w:rsidRPr="00AF2B28">
        <w:rPr>
          <w:rFonts w:ascii="Calibri" w:hAnsi="Calibri" w:cs="Calibri"/>
          <w:i/>
          <w:iCs/>
          <w:sz w:val="24"/>
          <w:szCs w:val="24"/>
          <w:vertAlign w:val="superscript"/>
        </w:rPr>
        <w:t>2</w:t>
      </w:r>
      <w:r w:rsidRPr="00AF2B28">
        <w:rPr>
          <w:rFonts w:ascii="Calibri" w:hAnsi="Calibri" w:cs="Calibri"/>
          <w:i/>
          <w:iCs/>
          <w:sz w:val="24"/>
          <w:szCs w:val="24"/>
        </w:rPr>
        <w:t>Intensive Care Unit</w:t>
      </w:r>
    </w:p>
    <w:p w14:paraId="27C921ED" w14:textId="77777777" w:rsidR="00CF64E2" w:rsidRPr="00AF2B28" w:rsidRDefault="00CF64E2" w:rsidP="000E1384">
      <w:pPr>
        <w:rPr>
          <w:rFonts w:ascii="Calibri" w:hAnsi="Calibri" w:cs="Calibri"/>
          <w:sz w:val="24"/>
          <w:szCs w:val="24"/>
        </w:rPr>
      </w:pPr>
    </w:p>
    <w:p w14:paraId="0EE5FE6F" w14:textId="77777777" w:rsidR="001C51E3" w:rsidRPr="00AF2B28" w:rsidRDefault="001C51E3" w:rsidP="000E1384">
      <w:pPr>
        <w:rPr>
          <w:rFonts w:ascii="Calibri" w:hAnsi="Calibri" w:cs="Calibri"/>
          <w:sz w:val="24"/>
          <w:szCs w:val="24"/>
        </w:rPr>
      </w:pPr>
    </w:p>
    <w:p w14:paraId="0E280B0C" w14:textId="77777777" w:rsidR="007F2FA2" w:rsidRPr="00AF2B28" w:rsidRDefault="007F2FA2" w:rsidP="000E1384">
      <w:pPr>
        <w:rPr>
          <w:rFonts w:ascii="Calibri" w:hAnsi="Calibri" w:cs="Calibri"/>
          <w:sz w:val="24"/>
          <w:szCs w:val="24"/>
        </w:rPr>
      </w:pPr>
    </w:p>
    <w:sectPr w:rsidR="007F2FA2" w:rsidRPr="00AF2B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C61D9C" w14:textId="77777777" w:rsidR="00544815" w:rsidRDefault="00544815" w:rsidP="002D6D09">
      <w:pPr>
        <w:spacing w:after="0" w:line="240" w:lineRule="auto"/>
      </w:pPr>
      <w:r>
        <w:separator/>
      </w:r>
    </w:p>
  </w:endnote>
  <w:endnote w:type="continuationSeparator" w:id="0">
    <w:p w14:paraId="2CD8ECEC" w14:textId="77777777" w:rsidR="00544815" w:rsidRDefault="00544815" w:rsidP="002D6D09">
      <w:pPr>
        <w:spacing w:after="0" w:line="240" w:lineRule="auto"/>
      </w:pPr>
      <w:r>
        <w:continuationSeparator/>
      </w:r>
    </w:p>
  </w:endnote>
  <w:endnote w:type="continuationNotice" w:id="1">
    <w:p w14:paraId="13166ED2" w14:textId="77777777" w:rsidR="00544815" w:rsidRDefault="0054481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198A82" w14:textId="77777777" w:rsidR="00544815" w:rsidRDefault="00544815" w:rsidP="002D6D09">
      <w:pPr>
        <w:spacing w:after="0" w:line="240" w:lineRule="auto"/>
      </w:pPr>
      <w:r>
        <w:separator/>
      </w:r>
    </w:p>
  </w:footnote>
  <w:footnote w:type="continuationSeparator" w:id="0">
    <w:p w14:paraId="665149EF" w14:textId="77777777" w:rsidR="00544815" w:rsidRDefault="00544815" w:rsidP="002D6D09">
      <w:pPr>
        <w:spacing w:after="0" w:line="240" w:lineRule="auto"/>
      </w:pPr>
      <w:r>
        <w:continuationSeparator/>
      </w:r>
    </w:p>
  </w:footnote>
  <w:footnote w:type="continuationNotice" w:id="1">
    <w:p w14:paraId="06C147AC" w14:textId="77777777" w:rsidR="00544815" w:rsidRDefault="0054481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EA072A"/>
    <w:multiLevelType w:val="hybridMultilevel"/>
    <w:tmpl w:val="38C417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72571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DE7"/>
    <w:rsid w:val="00000198"/>
    <w:rsid w:val="0000184C"/>
    <w:rsid w:val="00006D5F"/>
    <w:rsid w:val="00007A4D"/>
    <w:rsid w:val="00014113"/>
    <w:rsid w:val="00015455"/>
    <w:rsid w:val="00022BE8"/>
    <w:rsid w:val="00025D94"/>
    <w:rsid w:val="00053DFC"/>
    <w:rsid w:val="000547C4"/>
    <w:rsid w:val="00057682"/>
    <w:rsid w:val="00064387"/>
    <w:rsid w:val="00073DE7"/>
    <w:rsid w:val="000865DA"/>
    <w:rsid w:val="00086A0E"/>
    <w:rsid w:val="00087AFC"/>
    <w:rsid w:val="00093C41"/>
    <w:rsid w:val="00093F30"/>
    <w:rsid w:val="000B3844"/>
    <w:rsid w:val="000D0625"/>
    <w:rsid w:val="000E1384"/>
    <w:rsid w:val="000E2E53"/>
    <w:rsid w:val="00100776"/>
    <w:rsid w:val="0010213B"/>
    <w:rsid w:val="00131D8C"/>
    <w:rsid w:val="00144F1F"/>
    <w:rsid w:val="00145B47"/>
    <w:rsid w:val="00150F74"/>
    <w:rsid w:val="00154E58"/>
    <w:rsid w:val="001620C8"/>
    <w:rsid w:val="0017307E"/>
    <w:rsid w:val="0018360E"/>
    <w:rsid w:val="00185529"/>
    <w:rsid w:val="00186992"/>
    <w:rsid w:val="001A0942"/>
    <w:rsid w:val="001A37E2"/>
    <w:rsid w:val="001A53EE"/>
    <w:rsid w:val="001B0063"/>
    <w:rsid w:val="001B1F51"/>
    <w:rsid w:val="001C131C"/>
    <w:rsid w:val="001C17D0"/>
    <w:rsid w:val="001C51E3"/>
    <w:rsid w:val="001C589F"/>
    <w:rsid w:val="001D6FDF"/>
    <w:rsid w:val="001E2BE9"/>
    <w:rsid w:val="001E59DF"/>
    <w:rsid w:val="001F4806"/>
    <w:rsid w:val="001F4BAF"/>
    <w:rsid w:val="00201E01"/>
    <w:rsid w:val="0020235B"/>
    <w:rsid w:val="00202E2B"/>
    <w:rsid w:val="00206A9D"/>
    <w:rsid w:val="002171FB"/>
    <w:rsid w:val="0021721B"/>
    <w:rsid w:val="002204D6"/>
    <w:rsid w:val="00235CAB"/>
    <w:rsid w:val="00242889"/>
    <w:rsid w:val="002542F0"/>
    <w:rsid w:val="00263F7C"/>
    <w:rsid w:val="002664F1"/>
    <w:rsid w:val="00270327"/>
    <w:rsid w:val="002724B3"/>
    <w:rsid w:val="00277DF0"/>
    <w:rsid w:val="002B2632"/>
    <w:rsid w:val="002C24E6"/>
    <w:rsid w:val="002D41A5"/>
    <w:rsid w:val="002D6D09"/>
    <w:rsid w:val="002D6DC8"/>
    <w:rsid w:val="002E0F48"/>
    <w:rsid w:val="003030EB"/>
    <w:rsid w:val="00311A36"/>
    <w:rsid w:val="00317774"/>
    <w:rsid w:val="00335494"/>
    <w:rsid w:val="00346A49"/>
    <w:rsid w:val="00346F52"/>
    <w:rsid w:val="003533EE"/>
    <w:rsid w:val="003631F7"/>
    <w:rsid w:val="0036636A"/>
    <w:rsid w:val="003673F5"/>
    <w:rsid w:val="00370B4E"/>
    <w:rsid w:val="003745A2"/>
    <w:rsid w:val="003773F0"/>
    <w:rsid w:val="003851B7"/>
    <w:rsid w:val="0038731B"/>
    <w:rsid w:val="00396F30"/>
    <w:rsid w:val="003A6E6F"/>
    <w:rsid w:val="003B4B78"/>
    <w:rsid w:val="003D0125"/>
    <w:rsid w:val="003D306F"/>
    <w:rsid w:val="003E1C30"/>
    <w:rsid w:val="003E2A76"/>
    <w:rsid w:val="003F3E73"/>
    <w:rsid w:val="00404276"/>
    <w:rsid w:val="00405D6E"/>
    <w:rsid w:val="00416CF7"/>
    <w:rsid w:val="00435428"/>
    <w:rsid w:val="00444D2B"/>
    <w:rsid w:val="00444F47"/>
    <w:rsid w:val="00451C79"/>
    <w:rsid w:val="00453015"/>
    <w:rsid w:val="00455CDD"/>
    <w:rsid w:val="004637CB"/>
    <w:rsid w:val="00473731"/>
    <w:rsid w:val="00477BA2"/>
    <w:rsid w:val="00477D97"/>
    <w:rsid w:val="004824F3"/>
    <w:rsid w:val="004866CA"/>
    <w:rsid w:val="00491444"/>
    <w:rsid w:val="00495BE4"/>
    <w:rsid w:val="00497C21"/>
    <w:rsid w:val="004A4D4C"/>
    <w:rsid w:val="004A582F"/>
    <w:rsid w:val="004A772A"/>
    <w:rsid w:val="004C7ED3"/>
    <w:rsid w:val="004D200B"/>
    <w:rsid w:val="004D43AC"/>
    <w:rsid w:val="004E30D8"/>
    <w:rsid w:val="004F2117"/>
    <w:rsid w:val="004F339F"/>
    <w:rsid w:val="00507049"/>
    <w:rsid w:val="00507B06"/>
    <w:rsid w:val="005237D1"/>
    <w:rsid w:val="005259E5"/>
    <w:rsid w:val="005268CC"/>
    <w:rsid w:val="00535524"/>
    <w:rsid w:val="00544815"/>
    <w:rsid w:val="005517D1"/>
    <w:rsid w:val="00560978"/>
    <w:rsid w:val="005616F3"/>
    <w:rsid w:val="00573A54"/>
    <w:rsid w:val="0057598E"/>
    <w:rsid w:val="00577E32"/>
    <w:rsid w:val="00581641"/>
    <w:rsid w:val="00594CA6"/>
    <w:rsid w:val="005A3BBB"/>
    <w:rsid w:val="005C613E"/>
    <w:rsid w:val="005C656C"/>
    <w:rsid w:val="005D1C6F"/>
    <w:rsid w:val="005D7E95"/>
    <w:rsid w:val="005E1B59"/>
    <w:rsid w:val="005E519A"/>
    <w:rsid w:val="005F3B67"/>
    <w:rsid w:val="005F4D31"/>
    <w:rsid w:val="0060326A"/>
    <w:rsid w:val="006137AA"/>
    <w:rsid w:val="00635115"/>
    <w:rsid w:val="006355F7"/>
    <w:rsid w:val="00636F0B"/>
    <w:rsid w:val="00653038"/>
    <w:rsid w:val="00663AAB"/>
    <w:rsid w:val="00677013"/>
    <w:rsid w:val="006959D8"/>
    <w:rsid w:val="006A3091"/>
    <w:rsid w:val="006A5B9A"/>
    <w:rsid w:val="006A64E6"/>
    <w:rsid w:val="006E00A1"/>
    <w:rsid w:val="006F3454"/>
    <w:rsid w:val="00726525"/>
    <w:rsid w:val="0072726F"/>
    <w:rsid w:val="007447CF"/>
    <w:rsid w:val="00747951"/>
    <w:rsid w:val="00747DA4"/>
    <w:rsid w:val="00753076"/>
    <w:rsid w:val="00756AFB"/>
    <w:rsid w:val="00764AE7"/>
    <w:rsid w:val="0078174C"/>
    <w:rsid w:val="00793677"/>
    <w:rsid w:val="007A0E60"/>
    <w:rsid w:val="007A190C"/>
    <w:rsid w:val="007A2278"/>
    <w:rsid w:val="007A5B7A"/>
    <w:rsid w:val="007A6D29"/>
    <w:rsid w:val="007C3131"/>
    <w:rsid w:val="007C4106"/>
    <w:rsid w:val="007C57BD"/>
    <w:rsid w:val="007E696B"/>
    <w:rsid w:val="007E758B"/>
    <w:rsid w:val="007F11BE"/>
    <w:rsid w:val="007F2FA2"/>
    <w:rsid w:val="007F4D76"/>
    <w:rsid w:val="008058D1"/>
    <w:rsid w:val="00805D3F"/>
    <w:rsid w:val="0080732D"/>
    <w:rsid w:val="0081046F"/>
    <w:rsid w:val="0081170C"/>
    <w:rsid w:val="008244FD"/>
    <w:rsid w:val="008341A2"/>
    <w:rsid w:val="0086273C"/>
    <w:rsid w:val="00871341"/>
    <w:rsid w:val="00873CC9"/>
    <w:rsid w:val="0088534B"/>
    <w:rsid w:val="00886AFF"/>
    <w:rsid w:val="00895DEA"/>
    <w:rsid w:val="008960F3"/>
    <w:rsid w:val="008A44EA"/>
    <w:rsid w:val="008B08B0"/>
    <w:rsid w:val="008B49AF"/>
    <w:rsid w:val="008D647F"/>
    <w:rsid w:val="008E37CE"/>
    <w:rsid w:val="008F5A57"/>
    <w:rsid w:val="008F777F"/>
    <w:rsid w:val="0091537E"/>
    <w:rsid w:val="0091554B"/>
    <w:rsid w:val="00927840"/>
    <w:rsid w:val="00934E4E"/>
    <w:rsid w:val="00937919"/>
    <w:rsid w:val="00946AB8"/>
    <w:rsid w:val="009504D6"/>
    <w:rsid w:val="00955C0F"/>
    <w:rsid w:val="00955E52"/>
    <w:rsid w:val="00961356"/>
    <w:rsid w:val="0096285C"/>
    <w:rsid w:val="00962E2B"/>
    <w:rsid w:val="009632DD"/>
    <w:rsid w:val="009719D8"/>
    <w:rsid w:val="0097248B"/>
    <w:rsid w:val="00972BFE"/>
    <w:rsid w:val="0097366E"/>
    <w:rsid w:val="00974870"/>
    <w:rsid w:val="00974B47"/>
    <w:rsid w:val="00997221"/>
    <w:rsid w:val="009A1591"/>
    <w:rsid w:val="009A3B36"/>
    <w:rsid w:val="009A75F4"/>
    <w:rsid w:val="009B7011"/>
    <w:rsid w:val="009E427A"/>
    <w:rsid w:val="009E435C"/>
    <w:rsid w:val="009F677C"/>
    <w:rsid w:val="00A01E30"/>
    <w:rsid w:val="00A01E41"/>
    <w:rsid w:val="00A0220D"/>
    <w:rsid w:val="00A02FF2"/>
    <w:rsid w:val="00A04A46"/>
    <w:rsid w:val="00A15D3A"/>
    <w:rsid w:val="00A17004"/>
    <w:rsid w:val="00A33227"/>
    <w:rsid w:val="00A440F1"/>
    <w:rsid w:val="00A44D55"/>
    <w:rsid w:val="00A45D24"/>
    <w:rsid w:val="00A54101"/>
    <w:rsid w:val="00A5462A"/>
    <w:rsid w:val="00A54BB6"/>
    <w:rsid w:val="00A60371"/>
    <w:rsid w:val="00A60855"/>
    <w:rsid w:val="00A65D71"/>
    <w:rsid w:val="00A66368"/>
    <w:rsid w:val="00A7198D"/>
    <w:rsid w:val="00A742DD"/>
    <w:rsid w:val="00A77995"/>
    <w:rsid w:val="00A939C2"/>
    <w:rsid w:val="00A94D7D"/>
    <w:rsid w:val="00AB6005"/>
    <w:rsid w:val="00AC117E"/>
    <w:rsid w:val="00AC3C08"/>
    <w:rsid w:val="00AD03F2"/>
    <w:rsid w:val="00AD2B0B"/>
    <w:rsid w:val="00AE1D35"/>
    <w:rsid w:val="00AE28EE"/>
    <w:rsid w:val="00AE72E3"/>
    <w:rsid w:val="00AF09F7"/>
    <w:rsid w:val="00AF2030"/>
    <w:rsid w:val="00AF2B28"/>
    <w:rsid w:val="00AF4114"/>
    <w:rsid w:val="00B071EE"/>
    <w:rsid w:val="00B12BB4"/>
    <w:rsid w:val="00B1479F"/>
    <w:rsid w:val="00B31324"/>
    <w:rsid w:val="00B418FD"/>
    <w:rsid w:val="00B5157B"/>
    <w:rsid w:val="00B66551"/>
    <w:rsid w:val="00B73F5B"/>
    <w:rsid w:val="00B82150"/>
    <w:rsid w:val="00B825D0"/>
    <w:rsid w:val="00B93AF8"/>
    <w:rsid w:val="00BA772A"/>
    <w:rsid w:val="00BB1362"/>
    <w:rsid w:val="00BB21E8"/>
    <w:rsid w:val="00BB24CA"/>
    <w:rsid w:val="00BB457D"/>
    <w:rsid w:val="00BC46C2"/>
    <w:rsid w:val="00BC65CE"/>
    <w:rsid w:val="00BC69BC"/>
    <w:rsid w:val="00BC778C"/>
    <w:rsid w:val="00BC78A9"/>
    <w:rsid w:val="00BD4B9B"/>
    <w:rsid w:val="00BE3858"/>
    <w:rsid w:val="00BE5E11"/>
    <w:rsid w:val="00BF6C66"/>
    <w:rsid w:val="00BF7CB7"/>
    <w:rsid w:val="00C01558"/>
    <w:rsid w:val="00C22AD3"/>
    <w:rsid w:val="00C30D2E"/>
    <w:rsid w:val="00C378F7"/>
    <w:rsid w:val="00C508EE"/>
    <w:rsid w:val="00C541FF"/>
    <w:rsid w:val="00C54E79"/>
    <w:rsid w:val="00C64183"/>
    <w:rsid w:val="00C64246"/>
    <w:rsid w:val="00C830AB"/>
    <w:rsid w:val="00C8452C"/>
    <w:rsid w:val="00C92297"/>
    <w:rsid w:val="00C927FE"/>
    <w:rsid w:val="00CA65CE"/>
    <w:rsid w:val="00CB0119"/>
    <w:rsid w:val="00CE1D4A"/>
    <w:rsid w:val="00CF55CF"/>
    <w:rsid w:val="00CF5D80"/>
    <w:rsid w:val="00CF64E2"/>
    <w:rsid w:val="00D02C38"/>
    <w:rsid w:val="00D05E36"/>
    <w:rsid w:val="00D12095"/>
    <w:rsid w:val="00D13197"/>
    <w:rsid w:val="00D13D90"/>
    <w:rsid w:val="00D3066F"/>
    <w:rsid w:val="00D44C58"/>
    <w:rsid w:val="00D55221"/>
    <w:rsid w:val="00D6274D"/>
    <w:rsid w:val="00D76140"/>
    <w:rsid w:val="00D90C75"/>
    <w:rsid w:val="00D92949"/>
    <w:rsid w:val="00DA2FEF"/>
    <w:rsid w:val="00DA37B3"/>
    <w:rsid w:val="00DA4F47"/>
    <w:rsid w:val="00DC1805"/>
    <w:rsid w:val="00DD08AB"/>
    <w:rsid w:val="00E14421"/>
    <w:rsid w:val="00E23DFC"/>
    <w:rsid w:val="00E25ABB"/>
    <w:rsid w:val="00E32A30"/>
    <w:rsid w:val="00E37B71"/>
    <w:rsid w:val="00E452D5"/>
    <w:rsid w:val="00E50CBD"/>
    <w:rsid w:val="00E64695"/>
    <w:rsid w:val="00E665D6"/>
    <w:rsid w:val="00E91C74"/>
    <w:rsid w:val="00EA5266"/>
    <w:rsid w:val="00EB0355"/>
    <w:rsid w:val="00EC0E4E"/>
    <w:rsid w:val="00EC274C"/>
    <w:rsid w:val="00ED583A"/>
    <w:rsid w:val="00EE71FF"/>
    <w:rsid w:val="00EF5BCF"/>
    <w:rsid w:val="00EF6EB1"/>
    <w:rsid w:val="00F14061"/>
    <w:rsid w:val="00F2666F"/>
    <w:rsid w:val="00F31E0F"/>
    <w:rsid w:val="00F33701"/>
    <w:rsid w:val="00F337BA"/>
    <w:rsid w:val="00F35803"/>
    <w:rsid w:val="00F36A42"/>
    <w:rsid w:val="00F663B2"/>
    <w:rsid w:val="00F716A7"/>
    <w:rsid w:val="00F82193"/>
    <w:rsid w:val="00F84259"/>
    <w:rsid w:val="00F9132F"/>
    <w:rsid w:val="00FA0B73"/>
    <w:rsid w:val="00FA5A16"/>
    <w:rsid w:val="00FB26B7"/>
    <w:rsid w:val="00FB2FAC"/>
    <w:rsid w:val="00FB442A"/>
    <w:rsid w:val="00FB4DF7"/>
    <w:rsid w:val="00FB5425"/>
    <w:rsid w:val="00FC463C"/>
    <w:rsid w:val="00FC593B"/>
    <w:rsid w:val="00FC65D1"/>
    <w:rsid w:val="00FD5344"/>
    <w:rsid w:val="00FD7BDC"/>
    <w:rsid w:val="00FF3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64EC6A"/>
  <w15:chartTrackingRefBased/>
  <w15:docId w15:val="{BEEB9B41-9D4F-4A3B-878C-E68076683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147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51C79"/>
    <w:pPr>
      <w:spacing w:after="240" w:line="240" w:lineRule="auto"/>
      <w:ind w:left="720"/>
      <w:contextualSpacing/>
    </w:pPr>
    <w:rPr>
      <w:rFonts w:eastAsiaTheme="minorHAnsi"/>
      <w:color w:val="000000" w:themeColor="text1"/>
      <w:sz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D6D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D09"/>
  </w:style>
  <w:style w:type="paragraph" w:styleId="Footer">
    <w:name w:val="footer"/>
    <w:basedOn w:val="Normal"/>
    <w:link w:val="FooterChar"/>
    <w:uiPriority w:val="99"/>
    <w:unhideWhenUsed/>
    <w:rsid w:val="002D6D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D09"/>
  </w:style>
  <w:style w:type="paragraph" w:styleId="Revision">
    <w:name w:val="Revision"/>
    <w:hidden/>
    <w:uiPriority w:val="99"/>
    <w:semiHidden/>
    <w:rsid w:val="003631F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44C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4C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4C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4C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4C5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2652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2652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087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4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5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5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0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2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0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7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6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3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9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1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9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4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5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0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654</Words>
  <Characters>11135</Characters>
  <Application>Microsoft Office Word</Application>
  <DocSecurity>0</DocSecurity>
  <Lines>227</Lines>
  <Paragraphs>1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uitive</Company>
  <LinksUpToDate>false</LinksUpToDate>
  <CharactersWithSpaces>1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jakta Waghmare</dc:creator>
  <cp:keywords/>
  <dc:description/>
  <cp:lastModifiedBy>Prajakta Waghmare</cp:lastModifiedBy>
  <cp:revision>62</cp:revision>
  <dcterms:created xsi:type="dcterms:W3CDTF">2025-05-27T10:59:00Z</dcterms:created>
  <dcterms:modified xsi:type="dcterms:W3CDTF">2026-05-07T23:18:00Z</dcterms:modified>
</cp:coreProperties>
</file>